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2C1357" w14:textId="77777777" w:rsidR="00491514" w:rsidRPr="00491514" w:rsidRDefault="00491514" w:rsidP="00491514">
      <w:pPr>
        <w:rPr>
          <w:b/>
          <w:bCs/>
        </w:rPr>
      </w:pPr>
      <w:r w:rsidRPr="00491514">
        <w:rPr>
          <w:b/>
          <w:bCs/>
        </w:rPr>
        <w:t>RESEARCH PROJECT</w:t>
      </w:r>
    </w:p>
    <w:p w14:paraId="50EED35C" w14:textId="77777777" w:rsidR="00491514" w:rsidRPr="00491514" w:rsidRDefault="00561CD8" w:rsidP="00491514">
      <w:r w:rsidRPr="00491514">
        <w:rPr>
          <w:noProof/>
        </w:rPr>
        <w:pict w14:anchorId="22E9CDF7">
          <v:rect id="_x0000_i1036" alt="" style="width:468pt;height:.05pt;mso-width-percent:0;mso-height-percent:0;mso-width-percent:0;mso-height-percent:0" o:hralign="center" o:hrstd="t" o:hr="t" fillcolor="#a0a0a0" stroked="f"/>
        </w:pict>
      </w:r>
    </w:p>
    <w:p w14:paraId="752F59B1" w14:textId="77777777" w:rsidR="00491514" w:rsidRPr="00491514" w:rsidRDefault="00491514" w:rsidP="00491514">
      <w:pPr>
        <w:rPr>
          <w:b/>
          <w:bCs/>
        </w:rPr>
      </w:pPr>
      <w:r w:rsidRPr="00491514">
        <w:rPr>
          <w:b/>
          <w:bCs/>
        </w:rPr>
        <w:t>I - PRESENTATION</w:t>
      </w:r>
    </w:p>
    <w:p w14:paraId="3490E35F" w14:textId="77777777" w:rsidR="00491514" w:rsidRPr="00491514" w:rsidRDefault="00491514" w:rsidP="00491514">
      <w:r w:rsidRPr="00491514">
        <w:rPr>
          <w:b/>
          <w:bCs/>
        </w:rPr>
        <w:t>Project Title:</w:t>
      </w:r>
      <w:r w:rsidRPr="00491514">
        <w:br/>
        <w:t>“Effects of eccentric training on the functionality and quality of life in patients post-hospitalization for COVID-19 in critical care units: a pilot study”</w:t>
      </w:r>
    </w:p>
    <w:p w14:paraId="356F87F5" w14:textId="77777777" w:rsidR="00491514" w:rsidRPr="00491514" w:rsidRDefault="00491514" w:rsidP="00491514">
      <w:r w:rsidRPr="00491514">
        <w:rPr>
          <w:b/>
          <w:bCs/>
        </w:rPr>
        <w:t>Name:</w:t>
      </w:r>
      <w:r w:rsidRPr="00491514">
        <w:br/>
      </w:r>
      <w:r w:rsidRPr="00491514">
        <w:rPr>
          <w:b/>
          <w:bCs/>
        </w:rPr>
        <w:t>Student:</w:t>
      </w:r>
      <w:r w:rsidRPr="00491514">
        <w:br/>
        <w:t>Maria Fernanda Miranda Núñez</w:t>
      </w:r>
    </w:p>
    <w:p w14:paraId="12BF90AF" w14:textId="77777777" w:rsidR="00491514" w:rsidRPr="00491514" w:rsidRDefault="00491514" w:rsidP="00491514">
      <w:r w:rsidRPr="00491514">
        <w:rPr>
          <w:b/>
          <w:bCs/>
        </w:rPr>
        <w:t>Phone:</w:t>
      </w:r>
      <w:r w:rsidRPr="00491514">
        <w:br/>
        <w:t>9 34589032</w:t>
      </w:r>
    </w:p>
    <w:p w14:paraId="5A1E3269" w14:textId="77777777" w:rsidR="00491514" w:rsidRPr="00491514" w:rsidRDefault="00491514" w:rsidP="00491514">
      <w:r w:rsidRPr="00491514">
        <w:rPr>
          <w:b/>
          <w:bCs/>
        </w:rPr>
        <w:t>Email:</w:t>
      </w:r>
      <w:r w:rsidRPr="00491514">
        <w:br/>
        <w:t>miranda.mariafernanda@gmail.com</w:t>
      </w:r>
    </w:p>
    <w:p w14:paraId="5380BFC2" w14:textId="77777777" w:rsidR="00491514" w:rsidRPr="00491514" w:rsidRDefault="00491514" w:rsidP="00491514">
      <w:r w:rsidRPr="00491514">
        <w:rPr>
          <w:b/>
          <w:bCs/>
        </w:rPr>
        <w:t>Disciplinary Area:</w:t>
      </w:r>
      <w:r w:rsidRPr="00491514">
        <w:br/>
        <w:t>Rehabilitation</w:t>
      </w:r>
      <w:r w:rsidRPr="00491514">
        <w:br/>
        <w:t xml:space="preserve">Exercise Sciences </w:t>
      </w:r>
      <w:r w:rsidRPr="00491514">
        <w:rPr>
          <w:rFonts w:ascii="Apple Color Emoji" w:hAnsi="Apple Color Emoji" w:cs="Apple Color Emoji"/>
        </w:rPr>
        <w:t>☑️</w:t>
      </w:r>
    </w:p>
    <w:p w14:paraId="0D49589C" w14:textId="77777777" w:rsidR="00491514" w:rsidRPr="00491514" w:rsidRDefault="00491514" w:rsidP="00491514">
      <w:r w:rsidRPr="00491514">
        <w:rPr>
          <w:b/>
          <w:bCs/>
        </w:rPr>
        <w:t>Supervising Professor:</w:t>
      </w:r>
      <w:r w:rsidRPr="00491514">
        <w:br/>
        <w:t>Mauricio Venegas</w:t>
      </w:r>
    </w:p>
    <w:p w14:paraId="51D9180F" w14:textId="77777777" w:rsidR="00491514" w:rsidRPr="00491514" w:rsidRDefault="00561CD8" w:rsidP="00491514">
      <w:r w:rsidRPr="00491514">
        <w:rPr>
          <w:noProof/>
        </w:rPr>
        <w:pict w14:anchorId="23BF7407">
          <v:rect id="_x0000_i1035" alt="" style="width:468pt;height:.05pt;mso-width-percent:0;mso-height-percent:0;mso-width-percent:0;mso-height-percent:0" o:hralign="center" o:hrstd="t" o:hr="t" fillcolor="#a0a0a0" stroked="f"/>
        </w:pict>
      </w:r>
    </w:p>
    <w:p w14:paraId="107CEAEB" w14:textId="77777777" w:rsidR="00491514" w:rsidRPr="00491514" w:rsidRDefault="00491514" w:rsidP="00491514">
      <w:pPr>
        <w:rPr>
          <w:b/>
          <w:bCs/>
        </w:rPr>
      </w:pPr>
      <w:r w:rsidRPr="00491514">
        <w:rPr>
          <w:b/>
          <w:bCs/>
        </w:rPr>
        <w:t>III – RESEARCH PROPOSAL</w:t>
      </w:r>
    </w:p>
    <w:p w14:paraId="234CE954" w14:textId="77777777" w:rsidR="00491514" w:rsidRPr="00491514" w:rsidRDefault="00561CD8" w:rsidP="00491514">
      <w:r w:rsidRPr="00491514">
        <w:rPr>
          <w:noProof/>
        </w:rPr>
        <w:pict w14:anchorId="3322BBC4">
          <v:rect id="_x0000_i1034" alt="" style="width:468pt;height:.05pt;mso-width-percent:0;mso-height-percent:0;mso-width-percent:0;mso-height-percent:0" o:hralign="center" o:hrstd="t" o:hr="t" fillcolor="#a0a0a0" stroked="f"/>
        </w:pict>
      </w:r>
    </w:p>
    <w:p w14:paraId="589FF895" w14:textId="77777777" w:rsidR="00491514" w:rsidRPr="00491514" w:rsidRDefault="00491514" w:rsidP="00491514">
      <w:pPr>
        <w:rPr>
          <w:b/>
          <w:bCs/>
        </w:rPr>
      </w:pPr>
      <w:r w:rsidRPr="00491514">
        <w:rPr>
          <w:b/>
          <w:bCs/>
        </w:rPr>
        <w:t>Project Abstract</w:t>
      </w:r>
    </w:p>
    <w:p w14:paraId="0C104765" w14:textId="77777777" w:rsidR="00491514" w:rsidRPr="00491514" w:rsidRDefault="00491514" w:rsidP="00491514">
      <w:r w:rsidRPr="00491514">
        <w:rPr>
          <w:i/>
          <w:iCs/>
        </w:rPr>
        <w:t>(Max 500 words. Font: Arial, Size: 11, Line spacing: 1.5)</w:t>
      </w:r>
    </w:p>
    <w:p w14:paraId="678FAA4E" w14:textId="77777777" w:rsidR="00491514" w:rsidRPr="00491514" w:rsidRDefault="00491514" w:rsidP="00491514">
      <w:r w:rsidRPr="00491514">
        <w:t>In December 2019, Chinese health authorities reported an infectious respiratory disease caused by a new coronavirus (SARS-CoV-2), which rapidly spread worldwide, resulting in the ongoing pandemic. The respiratory infection caused by this virus has been named COVID-19 (COronaVIrus Disease 2019). In most cases, it causes mild or even asymptomatic illness, but about 20% of affected individuals require hospitalization with varying levels of severity. Critically ill patients may remain in intensive care units (ICU) for weeks or even months. Acute interventions used to treat these patients—such as mechanical ventilation, sedation, and prolonged bed rest—cause significant sequelae collectively known as “Post-Intensive Care Syndrome” (PICS). The consequences of a critical care stay can last up to 5 years post-discharge and are multisystemic, affecting motor function (muscle atrophy, upper and lower limb neuropathies, ICU-acquired weakness), cognitive performance, and psychological well-being, leading to considerable disability in survivors.</w:t>
      </w:r>
    </w:p>
    <w:p w14:paraId="0D857085" w14:textId="77777777" w:rsidR="00491514" w:rsidRPr="00491514" w:rsidRDefault="00491514" w:rsidP="00491514">
      <w:r w:rsidRPr="00491514">
        <w:t>Given the average ICU stay with mechanical ventilation for severe COVID-19 patients is around 21 days, a significant impact on all dimensions of survivors’ quality of life is expected.</w:t>
      </w:r>
    </w:p>
    <w:p w14:paraId="533A4D4C" w14:textId="77777777" w:rsidR="00491514" w:rsidRPr="00491514" w:rsidRDefault="00491514" w:rsidP="00491514">
      <w:r w:rsidRPr="00491514">
        <w:t>As COVID-19 is a new disease, the rehabilitation needs of severely ill survivors can only be anticipated based on data from the general population that has received critical care and survivors of similar viruses like SARS and MERS. However, there is limited literature on rehabilitation for these patients.</w:t>
      </w:r>
    </w:p>
    <w:p w14:paraId="7EB4322D" w14:textId="77777777" w:rsidR="00491514" w:rsidRPr="00491514" w:rsidRDefault="00491514" w:rsidP="00491514">
      <w:r w:rsidRPr="00491514">
        <w:lastRenderedPageBreak/>
        <w:t>There is ample evidence on the benefits of eccentric training in conditions such as Chronic Obstructive Pulmonary Disease (COPD), heart failure, stroke, Parkinson’s disease, and in older adults. This type of training is characterized by greater gains in strength and muscle mass with only 50% of the metabolic cost, resulting in greater physical effort tolerance in patients.</w:t>
      </w:r>
    </w:p>
    <w:p w14:paraId="61F5D2D2" w14:textId="77777777" w:rsidR="00491514" w:rsidRPr="00491514" w:rsidRDefault="00491514" w:rsidP="00491514">
      <w:r w:rsidRPr="00491514">
        <w:t>This project proposes an eccentric rehabilitation protocol using an arm and leg cycle ergometer for survivors of severe COVID-19. It is expected to induce greater strength gains, improve physical capacity, impact cognitive and mental health sequelae, and contribute to an overall improvement in the quality of life of severe COVID-19 survivors compared to a standard kinesiological rehabilitation program.</w:t>
      </w:r>
    </w:p>
    <w:p w14:paraId="6D3BCFEC" w14:textId="77777777" w:rsidR="00BF186D" w:rsidRDefault="00BF186D"/>
    <w:p w14:paraId="03D2EB7D" w14:textId="77777777" w:rsidR="00491514" w:rsidRPr="00491514" w:rsidRDefault="00491514" w:rsidP="00491514">
      <w:pPr>
        <w:rPr>
          <w:b/>
          <w:bCs/>
        </w:rPr>
      </w:pPr>
      <w:r w:rsidRPr="00491514">
        <w:rPr>
          <w:b/>
          <w:bCs/>
        </w:rPr>
        <w:t>General Objective</w:t>
      </w:r>
    </w:p>
    <w:p w14:paraId="4DA0D84D" w14:textId="77777777" w:rsidR="00491514" w:rsidRPr="00491514" w:rsidRDefault="00491514" w:rsidP="00491514">
      <w:r w:rsidRPr="00491514">
        <w:rPr>
          <w:i/>
          <w:iCs/>
        </w:rPr>
        <w:t>(Font: Arial, Size: 11, Line spacing: 1.5)</w:t>
      </w:r>
    </w:p>
    <w:p w14:paraId="2E96DD29" w14:textId="77777777" w:rsidR="00491514" w:rsidRPr="00491514" w:rsidRDefault="00491514" w:rsidP="00491514">
      <w:r w:rsidRPr="00491514">
        <w:t>To determine the effect of an eccentric rehabilitation protocol on physical recovery and quality of life in patients who survived COVID-19 and were hospitalized in critical care units, and to compare it with a standard kinesiology rehabilitation protocol.</w:t>
      </w:r>
    </w:p>
    <w:p w14:paraId="6CAF49E7" w14:textId="77777777" w:rsidR="00491514" w:rsidRPr="00491514" w:rsidRDefault="00561CD8" w:rsidP="00491514">
      <w:r w:rsidRPr="00491514">
        <w:rPr>
          <w:noProof/>
        </w:rPr>
        <w:pict w14:anchorId="4DA239BB">
          <v:rect id="_x0000_i1033" alt="" style="width:468pt;height:.05pt;mso-width-percent:0;mso-height-percent:0;mso-width-percent:0;mso-height-percent:0" o:hralign="center" o:hrstd="t" o:hr="t" fillcolor="#a0a0a0" stroked="f"/>
        </w:pict>
      </w:r>
    </w:p>
    <w:p w14:paraId="1BB32539" w14:textId="77777777" w:rsidR="00491514" w:rsidRPr="00491514" w:rsidRDefault="00491514" w:rsidP="00491514">
      <w:pPr>
        <w:rPr>
          <w:b/>
          <w:bCs/>
        </w:rPr>
      </w:pPr>
      <w:r w:rsidRPr="00491514">
        <w:rPr>
          <w:b/>
          <w:bCs/>
        </w:rPr>
        <w:t>Specific Objectives</w:t>
      </w:r>
    </w:p>
    <w:p w14:paraId="42A7AA63" w14:textId="77777777" w:rsidR="00491514" w:rsidRPr="00491514" w:rsidRDefault="00491514" w:rsidP="00491514">
      <w:r w:rsidRPr="00491514">
        <w:rPr>
          <w:i/>
          <w:iCs/>
        </w:rPr>
        <w:t>(Max 1 page. Font: Arial, Size: 11, Line spacing: 1.5)</w:t>
      </w:r>
    </w:p>
    <w:p w14:paraId="35407806" w14:textId="77777777" w:rsidR="00491514" w:rsidRPr="00491514" w:rsidRDefault="00491514" w:rsidP="00491514">
      <w:pPr>
        <w:numPr>
          <w:ilvl w:val="0"/>
          <w:numId w:val="1"/>
        </w:numPr>
      </w:pPr>
      <w:r w:rsidRPr="00491514">
        <w:t>To determine changes in functional status using the Post COVID-19 Functional Status Scale and compare outcomes between eccentric training and a standard kinesiology rehabilitation protocol.</w:t>
      </w:r>
    </w:p>
    <w:p w14:paraId="054952C7" w14:textId="77777777" w:rsidR="00491514" w:rsidRPr="00491514" w:rsidRDefault="00491514" w:rsidP="00491514">
      <w:pPr>
        <w:numPr>
          <w:ilvl w:val="0"/>
          <w:numId w:val="1"/>
        </w:numPr>
      </w:pPr>
      <w:r w:rsidRPr="00491514">
        <w:t>To determine and compare changes in quality of life between eccentric training and a standard kinesiology rehabilitation protocol.</w:t>
      </w:r>
    </w:p>
    <w:p w14:paraId="68F9528A" w14:textId="77777777" w:rsidR="00491514" w:rsidRPr="00491514" w:rsidRDefault="00491514" w:rsidP="00491514">
      <w:pPr>
        <w:numPr>
          <w:ilvl w:val="0"/>
          <w:numId w:val="1"/>
        </w:numPr>
      </w:pPr>
      <w:r w:rsidRPr="00491514">
        <w:t>To determine and compare changes in body composition (muscle mass and fat) through anthropometric measurements before and after eccentric training and a standard rehabilitation protocol.</w:t>
      </w:r>
    </w:p>
    <w:p w14:paraId="3FE06574" w14:textId="77777777" w:rsidR="00491514" w:rsidRPr="00491514" w:rsidRDefault="00491514" w:rsidP="00491514">
      <w:pPr>
        <w:numPr>
          <w:ilvl w:val="0"/>
          <w:numId w:val="1"/>
        </w:numPr>
      </w:pPr>
      <w:r w:rsidRPr="00491514">
        <w:t>To determine and compare the level of dependency using the Barthel Index before and after both protocols.</w:t>
      </w:r>
    </w:p>
    <w:p w14:paraId="1EA0ED82" w14:textId="77777777" w:rsidR="00491514" w:rsidRPr="00491514" w:rsidRDefault="00491514" w:rsidP="00491514">
      <w:pPr>
        <w:numPr>
          <w:ilvl w:val="0"/>
          <w:numId w:val="1"/>
        </w:numPr>
      </w:pPr>
      <w:r w:rsidRPr="00491514">
        <w:t>To identify which protocol is more effective in improving symptoms of dyspnea and fatigue.</w:t>
      </w:r>
    </w:p>
    <w:p w14:paraId="1EC449F4" w14:textId="77777777" w:rsidR="00491514" w:rsidRPr="00491514" w:rsidRDefault="00491514" w:rsidP="00491514">
      <w:pPr>
        <w:numPr>
          <w:ilvl w:val="0"/>
          <w:numId w:val="1"/>
        </w:numPr>
      </w:pPr>
      <w:r w:rsidRPr="00491514">
        <w:t>To determine and compare cognitive capacity changes using the MoCA test between both training approaches.</w:t>
      </w:r>
    </w:p>
    <w:p w14:paraId="6B55D22E" w14:textId="77777777" w:rsidR="00491514" w:rsidRPr="00491514" w:rsidRDefault="00491514" w:rsidP="00491514">
      <w:pPr>
        <w:numPr>
          <w:ilvl w:val="0"/>
          <w:numId w:val="1"/>
        </w:numPr>
      </w:pPr>
      <w:r w:rsidRPr="00491514">
        <w:t>To compare strength gains in upper and lower limbs using eccentric training versus standard rehabilitation.</w:t>
      </w:r>
    </w:p>
    <w:p w14:paraId="566D25EC" w14:textId="77777777" w:rsidR="00491514" w:rsidRPr="00491514" w:rsidRDefault="00491514" w:rsidP="00491514">
      <w:pPr>
        <w:numPr>
          <w:ilvl w:val="0"/>
          <w:numId w:val="1"/>
        </w:numPr>
      </w:pPr>
      <w:r w:rsidRPr="00491514">
        <w:t>To determine the risk of falls and balance outcomes between patients undergoing eccentric training and those following the standard rehabilitation protocol.</w:t>
      </w:r>
    </w:p>
    <w:p w14:paraId="3454A846" w14:textId="77777777" w:rsidR="00491514" w:rsidRPr="00491514" w:rsidRDefault="00491514" w:rsidP="00491514">
      <w:pPr>
        <w:numPr>
          <w:ilvl w:val="0"/>
          <w:numId w:val="1"/>
        </w:numPr>
      </w:pPr>
      <w:r w:rsidRPr="00491514">
        <w:t>To determine and compare changes in peak expiratory flow using a Wright peak flow meter in both groups.</w:t>
      </w:r>
    </w:p>
    <w:p w14:paraId="6CE66E08" w14:textId="77777777" w:rsidR="00491514" w:rsidRDefault="00491514"/>
    <w:p w14:paraId="0D76A839" w14:textId="77777777" w:rsidR="00491514" w:rsidRPr="00491514" w:rsidRDefault="00491514" w:rsidP="00491514">
      <w:pPr>
        <w:rPr>
          <w:b/>
          <w:bCs/>
        </w:rPr>
      </w:pPr>
      <w:r w:rsidRPr="00491514">
        <w:rPr>
          <w:b/>
          <w:bCs/>
        </w:rPr>
        <w:t>Theoretical Foundations</w:t>
      </w:r>
    </w:p>
    <w:p w14:paraId="1C204C68" w14:textId="77777777" w:rsidR="00491514" w:rsidRPr="00491514" w:rsidRDefault="00491514" w:rsidP="00491514">
      <w:r w:rsidRPr="00491514">
        <w:rPr>
          <w:i/>
          <w:iCs/>
        </w:rPr>
        <w:t>(Max 3000 words. Font: Arial, Size: 11, Line spacing: 1.5)</w:t>
      </w:r>
    </w:p>
    <w:p w14:paraId="1E1FE004" w14:textId="77777777" w:rsidR="00491514" w:rsidRPr="00491514" w:rsidRDefault="00491514" w:rsidP="00491514">
      <w:r w:rsidRPr="00491514">
        <w:t xml:space="preserve">On December 31, 2019, an alert was issued in Wuhan, China, about the emergence of a new virus causing pneumonia and catastrophic respiratory failure, which quickly spread </w:t>
      </w:r>
      <w:r w:rsidRPr="00491514">
        <w:lastRenderedPageBreak/>
        <w:t>worldwide (World Health Organization, 2020). As of July 2021, over 60 million infections and more than 2.1 million deaths were recorded in 189 countries (Johns Hopkins University). In Chile, 1,650,483 total cases and 32,973 deaths were documented (DEIS, MINSAL).</w:t>
      </w:r>
    </w:p>
    <w:p w14:paraId="47E1AFB3" w14:textId="77777777" w:rsidR="00491514" w:rsidRPr="00491514" w:rsidRDefault="00491514" w:rsidP="00491514">
      <w:r w:rsidRPr="00491514">
        <w:t>The new coronavirus, SARS-CoV-2, is transmitted person-to-person and has high infectivity. It causes a wide range of symptoms, from upper respiratory issues, skin lesions, and gastrointestinal symptoms, to loss of taste and smell, and severe respiratory distress with systemic inflammation—leading to thrombotic events, vasculitis, myocarditis, and other complications (McCullough et al., 2021). Around 80% of patients develop mild multi-symptomatic illness, while the remaining 20% develop bilateral interstitial pneumonia that leads to respiratory failure (Weiss &amp; Murdoch, 2020; McCullough et al., 2021).</w:t>
      </w:r>
    </w:p>
    <w:p w14:paraId="381E5359" w14:textId="77777777" w:rsidR="00491514" w:rsidRPr="00491514" w:rsidRDefault="00491514" w:rsidP="00491514">
      <w:r w:rsidRPr="00491514">
        <w:t>The virus enters the body by binding to the angiotensin-converting enzyme 2 (ACE2), which is present in various organs such as the kidneys, lungs, heart, nasal mucosa, liver, blood vessels, immune system, skin, skeletal muscles, and brain (Hoffmann et al., 2020). This widespread expression explains the disease's diverse clinical manifestations. The virus also triggers a dysregulated immune response known as a “cytokine storm,” responsible for much of the clinical deterioration (Chen et al., 2020).</w:t>
      </w:r>
    </w:p>
    <w:p w14:paraId="7E7057B1" w14:textId="77777777" w:rsidR="00491514" w:rsidRPr="00491514" w:rsidRDefault="00491514" w:rsidP="00491514">
      <w:r w:rsidRPr="00491514">
        <w:t xml:space="preserve">Mechanical ventilation combined with sedation, muscle relaxants, vasoactive drugs, prolonged immobility, and prone positioning during ICU care cause numerous complications, collectively called </w:t>
      </w:r>
      <w:r w:rsidRPr="00491514">
        <w:rPr>
          <w:b/>
          <w:bCs/>
        </w:rPr>
        <w:t>Post-Intensive Care Syndrome (PICS)</w:t>
      </w:r>
      <w:r w:rsidRPr="00491514">
        <w:t>. These impairments extend beyond ICU discharge and can last 5–15 years (Desai et al., 2011). PICS includes:</w:t>
      </w:r>
    </w:p>
    <w:p w14:paraId="36E123C0" w14:textId="77777777" w:rsidR="00491514" w:rsidRPr="00491514" w:rsidRDefault="00491514" w:rsidP="00491514">
      <w:pPr>
        <w:numPr>
          <w:ilvl w:val="0"/>
          <w:numId w:val="2"/>
        </w:numPr>
      </w:pPr>
      <w:r w:rsidRPr="00491514">
        <w:rPr>
          <w:b/>
          <w:bCs/>
        </w:rPr>
        <w:t>Psychological complications:</w:t>
      </w:r>
      <w:r w:rsidRPr="00491514">
        <w:br/>
        <w:t>Anxiety affects up to 48% of ICU survivors (Mazza et al., 2020), depression up to 30%, and post-traumatic stress disorder (PTSD) between 10–50% (Hodgson, 2017).</w:t>
      </w:r>
    </w:p>
    <w:p w14:paraId="76255FBA" w14:textId="77777777" w:rsidR="00491514" w:rsidRPr="00491514" w:rsidRDefault="00491514" w:rsidP="00491514">
      <w:pPr>
        <w:numPr>
          <w:ilvl w:val="0"/>
          <w:numId w:val="2"/>
        </w:numPr>
      </w:pPr>
      <w:r w:rsidRPr="00491514">
        <w:rPr>
          <w:b/>
          <w:bCs/>
        </w:rPr>
        <w:t>Cognitive complications:</w:t>
      </w:r>
      <w:r w:rsidRPr="00491514">
        <w:br/>
        <w:t>ICU-related brain dysfunction often presents as delirium. After discharge, cognitive impairments persist—especially in attention, memory, processing speed, and executive function. Studies show cognitive deficits in 20–80% of ICU survivors (Pandharipande et al., 2013).</w:t>
      </w:r>
    </w:p>
    <w:p w14:paraId="12D660C1" w14:textId="77777777" w:rsidR="00491514" w:rsidRPr="00491514" w:rsidRDefault="00491514" w:rsidP="00491514">
      <w:pPr>
        <w:numPr>
          <w:ilvl w:val="0"/>
          <w:numId w:val="2"/>
        </w:numPr>
      </w:pPr>
      <w:r w:rsidRPr="00491514">
        <w:rPr>
          <w:b/>
          <w:bCs/>
        </w:rPr>
        <w:t>Physical complications:</w:t>
      </w:r>
      <w:r w:rsidRPr="00491514">
        <w:br/>
        <w:t>These are pulmonary and extrapulmonary. Pulmonary issues include restrictive patterns from fibrosis and respiratory muscle weakness (Levine et al., 2008; Fan et al., 2014), further worsened by COVID-19-induced lung fibrosis (McDonald, 2021). Extrapulmonary effects include ICU-acquired weakness (ICU-AW), defined as acute symmetrical muscle weakness in both upper and lower limbs due to critical illness (Lad et al., 2020; Latronico et al., 2011). Its incidence is around 40% in critically ill adults (Appleton, 2014). Causes include catabolism, immobility, and microvascular injuries from vasoactive drugs. Since ACE2 is expressed in muscle cells, they are also directly affected by the virus (Yamamoto et al., 2020). ICU-AW is linked to sepsis, multi-organ failure, systemic inflammation, long-term mechanical ventilation, immobility, hyperglycemia, corticosteroids, and neuromuscular blockers—all commonly seen in COVID-19 patients (Appleton, 2015).</w:t>
      </w:r>
    </w:p>
    <w:p w14:paraId="454A7B18" w14:textId="77777777" w:rsidR="00491514" w:rsidRPr="00491514" w:rsidRDefault="00491514" w:rsidP="00491514">
      <w:r w:rsidRPr="00491514">
        <w:lastRenderedPageBreak/>
        <w:t>PICS is now recognized as a public health concern due to the associated disability. Its true prevalence remains uncertain due to underdiagnosis. In non-pandemic times, PICS affected 30–50% of ICU survivors (Delgado, 2017; Beaudart et al., 2018). One-third of these patients never return to work; another third return to lower-paying or different jobs (Griffiths, 2013).</w:t>
      </w:r>
    </w:p>
    <w:p w14:paraId="55611D49" w14:textId="77777777" w:rsidR="00491514" w:rsidRPr="00491514" w:rsidRDefault="00491514" w:rsidP="00491514">
      <w:r w:rsidRPr="00491514">
        <w:t>Among PICS components, ICU-AW is strongly tied to decreased quality of life, lower physical capacity, and increased morbidity and mortality (Fan, 2014). It affects 26–65% of patients on mechanical ventilation for over five days and is directly correlated with days ventilated (Levine et al., 2008). In a study of SARS survivors who required ventilation (Tansey et al., 2007), all reported weakness at discharge, and 37% continued to experience significant physical impairment one year later. Hui et al. (2005) showed 6-minute walk test performance remained significantly reduced one year after ICU discharge.</w:t>
      </w:r>
    </w:p>
    <w:p w14:paraId="09AD63FF" w14:textId="77777777" w:rsidR="00491514" w:rsidRPr="00491514" w:rsidRDefault="00491514" w:rsidP="00491514">
      <w:r w:rsidRPr="00491514">
        <w:t>In a cross-sectional study of COVID-19 pneumonia survivors, Paneroni et al. (2021) found quadriceps strength at 54% and biceps at 69% of expected normal values. The 1-minute sit-to-stand test (1minSTST) showed a 63% performance compared to norms, with 24% experiencing exercise-induced desaturation.</w:t>
      </w:r>
    </w:p>
    <w:p w14:paraId="5BE1E562" w14:textId="77777777" w:rsidR="00491514" w:rsidRPr="00491514" w:rsidRDefault="00491514" w:rsidP="00491514">
      <w:r w:rsidRPr="00491514">
        <w:t>In another study, 85% of 118 patients who required ventilation were dependent at discharge, compared to only 6% at admission (Musheyev et al., 2021). These data highlight the urgent need for rehabilitation programs. Other long-term symptoms include fatigue, dry cough, exertional dyspnea, palpitations, dizziness, loss of balance, headaches, hair loss, and sensory disturbances (Mandal et al., 2020; Dani et al., 2021).</w:t>
      </w:r>
    </w:p>
    <w:p w14:paraId="0429BFD7" w14:textId="77777777" w:rsidR="00491514" w:rsidRPr="00491514" w:rsidRDefault="00491514" w:rsidP="00491514">
      <w:r w:rsidRPr="00491514">
        <w:rPr>
          <w:b/>
          <w:bCs/>
        </w:rPr>
        <w:t>Motor rehabilitation</w:t>
      </w:r>
      <w:r w:rsidRPr="00491514">
        <w:t xml:space="preserve"> is a key strategy for recovery after critical illness (Needham et al., 2012; Kress et al., 2014; Colbenson et al., 2019). Post-COVID-19 PICS requires multidisciplinary care, with exercise-based therapies at its core. These can improve physical function and potentially benefit emotional and cognitive health while addressing persistent symptoms.</w:t>
      </w:r>
    </w:p>
    <w:p w14:paraId="50B14969" w14:textId="77777777" w:rsidR="00491514" w:rsidRPr="00491514" w:rsidRDefault="00491514" w:rsidP="00491514">
      <w:r w:rsidRPr="00491514">
        <w:t>Rehabilitation societies stress the need to implement programs for the post-acute phase of illness and improve access to services. However, during the pandemic, resources have primarily focused on critically ill patients, neglecting post-acute recovery.</w:t>
      </w:r>
    </w:p>
    <w:p w14:paraId="3C5A24BA" w14:textId="77777777" w:rsidR="00491514" w:rsidRPr="00491514" w:rsidRDefault="00491514" w:rsidP="00491514">
      <w:r w:rsidRPr="00491514">
        <w:t xml:space="preserve">A </w:t>
      </w:r>
      <w:r w:rsidRPr="00491514">
        <w:rPr>
          <w:b/>
          <w:bCs/>
        </w:rPr>
        <w:t>simple and effective rehabilitation program</w:t>
      </w:r>
      <w:r w:rsidRPr="00491514">
        <w:t xml:space="preserve"> is urgently needed—one that is both easy for healthcare professionals to administer and for patients to follow.</w:t>
      </w:r>
    </w:p>
    <w:p w14:paraId="693FB667" w14:textId="77777777" w:rsidR="00491514" w:rsidRPr="00491514" w:rsidRDefault="00491514" w:rsidP="00491514">
      <w:r w:rsidRPr="00491514">
        <w:t>Gurovich et al. (2021) proposed eccentric training as a therapeutic alternative to improve physical and mental health in post-COVID-19 patients, based on existing evidence in clinical populations. Mitchell et al. (2017) also suggested eccentric training as ideal for ICU survivors.</w:t>
      </w:r>
    </w:p>
    <w:p w14:paraId="4C458E85" w14:textId="77777777" w:rsidR="00491514" w:rsidRPr="00491514" w:rsidRDefault="00491514" w:rsidP="00491514">
      <w:r w:rsidRPr="00491514">
        <w:rPr>
          <w:b/>
          <w:bCs/>
        </w:rPr>
        <w:t>Eccentric training</w:t>
      </w:r>
      <w:r w:rsidRPr="00491514">
        <w:t xml:space="preserve"> involves muscle actions where the muscle lengthens under tension (e.g., walking downhill or descending stairs), unlike concentric (shortening) or isometric (static) contractions. These tasks feel "easier" but provide the strongest stimulus for muscle strength and mobility gains with low metabolic cost (Lastayo et al., 1999; 2003).</w:t>
      </w:r>
    </w:p>
    <w:p w14:paraId="23795CE2" w14:textId="77777777" w:rsidR="00491514" w:rsidRPr="00491514" w:rsidRDefault="00491514" w:rsidP="00491514">
      <w:r w:rsidRPr="00491514">
        <w:t>Eccentric exercise is a novel approach that improves muscle strength and mass at lower energy expenditure than traditional aerobic training (Peñailillo et al., 2014). It is well-tolerated by patients with chronic diseases such as COPD (Nickel et al., 2020), heart failure (Casillas et al., 2016), coronary artery disease, type 2 diabetes, cancer survivors, Parkinson’s disease, multiple sclerosis, and stroke.</w:t>
      </w:r>
    </w:p>
    <w:p w14:paraId="01ED1868" w14:textId="77777777" w:rsidR="00491514" w:rsidRPr="00491514" w:rsidRDefault="00491514" w:rsidP="00491514">
      <w:r w:rsidRPr="00491514">
        <w:lastRenderedPageBreak/>
        <w:t xml:space="preserve">Given its advantages and compatibility with limited-exertion tolerance in COVID-19 survivors, </w:t>
      </w:r>
      <w:r w:rsidRPr="00491514">
        <w:rPr>
          <w:b/>
          <w:bCs/>
        </w:rPr>
        <w:t>eccentric cycle ergometer training</w:t>
      </w:r>
      <w:r w:rsidRPr="00491514">
        <w:t xml:space="preserve"> may be an ideal rehabilitation method.</w:t>
      </w:r>
    </w:p>
    <w:p w14:paraId="7FCDFA23" w14:textId="77777777" w:rsidR="00491514" w:rsidRPr="00491514" w:rsidRDefault="00491514" w:rsidP="00491514">
      <w:r w:rsidRPr="00491514">
        <w:t xml:space="preserve">Therefore, this study proposes an </w:t>
      </w:r>
      <w:r w:rsidRPr="00491514">
        <w:rPr>
          <w:b/>
          <w:bCs/>
        </w:rPr>
        <w:t>8-week pilot intervention</w:t>
      </w:r>
      <w:r w:rsidRPr="00491514">
        <w:t xml:space="preserve"> to compare the effectiveness of eccentric training versus a standard rehabilitation protocol (based on guidelines from rehabilitation societies) in improving functionality and quality of life in survivors of severe COVID-19.</w:t>
      </w:r>
    </w:p>
    <w:p w14:paraId="3D07C7AE" w14:textId="77777777" w:rsidR="00491514" w:rsidRDefault="00491514"/>
    <w:p w14:paraId="6498CCE3" w14:textId="77777777" w:rsidR="00491514" w:rsidRPr="00491514" w:rsidRDefault="00491514" w:rsidP="00491514">
      <w:pPr>
        <w:rPr>
          <w:b/>
          <w:bCs/>
        </w:rPr>
      </w:pPr>
      <w:r w:rsidRPr="00491514">
        <w:rPr>
          <w:b/>
          <w:bCs/>
        </w:rPr>
        <w:t>Methodology</w:t>
      </w:r>
    </w:p>
    <w:p w14:paraId="54F9011F" w14:textId="77777777" w:rsidR="00491514" w:rsidRPr="00491514" w:rsidRDefault="00491514" w:rsidP="00491514">
      <w:r w:rsidRPr="00491514">
        <w:rPr>
          <w:i/>
          <w:iCs/>
        </w:rPr>
        <w:t>(Max 3000 words. Font: Arial, Size: 11, Line spacing: 1.5)</w:t>
      </w:r>
    </w:p>
    <w:p w14:paraId="6FACE83D" w14:textId="77777777" w:rsidR="00491514" w:rsidRPr="00491514" w:rsidRDefault="00491514" w:rsidP="00491514">
      <w:r w:rsidRPr="00491514">
        <w:t>A prospective, comparative, randomized study will be conducted with volunteer patients who were hospitalized for COVID-19 in an intensive care unit (ICU) within the last 6 months and who have not undergone any rehabilitation after hospital discharge.</w:t>
      </w:r>
    </w:p>
    <w:p w14:paraId="57564E2A" w14:textId="77777777" w:rsidR="00491514" w:rsidRPr="00491514" w:rsidRDefault="00491514" w:rsidP="00491514">
      <w:r w:rsidRPr="00491514">
        <w:t>A total of 20 volunteer patients from Osorno and nearby areas (Los Lagos Region, Chile) will be included after signing an informed consent form. Participants will be recruited via posters (Annex I) in hospitals, social media, and local newspapers. The sample size was based on changes in muscle mass observed in a prior study, which showed a 4.5% increase in muscle mass in COPD patients after 12 weeks of eccentric training (Peñailillo et al., 2021, In Press). The calculation considered an alpha level of 0.05, 80% statistical power, and P &lt; 0.05.</w:t>
      </w:r>
    </w:p>
    <w:p w14:paraId="25019194" w14:textId="77777777" w:rsidR="00491514" w:rsidRPr="00491514" w:rsidRDefault="00491514" w:rsidP="00491514">
      <w:r w:rsidRPr="00491514">
        <w:rPr>
          <w:b/>
          <w:bCs/>
        </w:rPr>
        <w:t>Inclusion Criteria:</w:t>
      </w:r>
    </w:p>
    <w:p w14:paraId="483A98F5" w14:textId="77777777" w:rsidR="00491514" w:rsidRPr="00491514" w:rsidRDefault="00491514" w:rsidP="00491514">
      <w:pPr>
        <w:numPr>
          <w:ilvl w:val="0"/>
          <w:numId w:val="3"/>
        </w:numPr>
      </w:pPr>
      <w:r w:rsidRPr="00491514">
        <w:t>Participants aged 30–60 years.</w:t>
      </w:r>
    </w:p>
    <w:p w14:paraId="0B0ABFB5" w14:textId="77777777" w:rsidR="00491514" w:rsidRPr="00491514" w:rsidRDefault="00491514" w:rsidP="00491514">
      <w:pPr>
        <w:numPr>
          <w:ilvl w:val="0"/>
          <w:numId w:val="3"/>
        </w:numPr>
      </w:pPr>
      <w:r w:rsidRPr="00491514">
        <w:t>All patients will undergo a general medical check-up (Annex II) performed by the lead researcher.</w:t>
      </w:r>
    </w:p>
    <w:p w14:paraId="366927EB" w14:textId="77777777" w:rsidR="00491514" w:rsidRPr="00491514" w:rsidRDefault="00491514" w:rsidP="00491514">
      <w:r w:rsidRPr="00491514">
        <w:rPr>
          <w:b/>
          <w:bCs/>
        </w:rPr>
        <w:t>Exclusion Criteria:</w:t>
      </w:r>
    </w:p>
    <w:p w14:paraId="7B2D3FCE" w14:textId="77777777" w:rsidR="00491514" w:rsidRPr="00491514" w:rsidRDefault="00491514" w:rsidP="00491514">
      <w:pPr>
        <w:numPr>
          <w:ilvl w:val="0"/>
          <w:numId w:val="4"/>
        </w:numPr>
      </w:pPr>
      <w:r w:rsidRPr="00491514">
        <w:t>Patients who fail to complete initial, intermediate, or final measurements.</w:t>
      </w:r>
    </w:p>
    <w:p w14:paraId="11F5AF16" w14:textId="77777777" w:rsidR="00491514" w:rsidRPr="00491514" w:rsidRDefault="00491514" w:rsidP="00491514">
      <w:pPr>
        <w:numPr>
          <w:ilvl w:val="0"/>
          <w:numId w:val="4"/>
        </w:numPr>
      </w:pPr>
      <w:r w:rsidRPr="00491514">
        <w:t>Patients unfit according to medical screening (e.g., myocarditis, abnormal troponins or ECGs in the past 3 months) (Alderighi et al., 2020; Mahumud et al., 2020; McKinney et al., 2020; Agustine et al., 2021).</w:t>
      </w:r>
    </w:p>
    <w:p w14:paraId="194A8C07" w14:textId="77777777" w:rsidR="00491514" w:rsidRPr="00491514" w:rsidRDefault="00491514" w:rsidP="00491514">
      <w:pPr>
        <w:numPr>
          <w:ilvl w:val="0"/>
          <w:numId w:val="4"/>
        </w:numPr>
      </w:pPr>
      <w:r w:rsidRPr="00491514">
        <w:t>Oxygen-dependent patients or those with musculoskeletal injuries preventing physical activity.</w:t>
      </w:r>
    </w:p>
    <w:p w14:paraId="5BEAA263" w14:textId="77777777" w:rsidR="00491514" w:rsidRPr="00491514" w:rsidRDefault="00491514" w:rsidP="00491514">
      <w:pPr>
        <w:numPr>
          <w:ilvl w:val="0"/>
          <w:numId w:val="4"/>
        </w:numPr>
      </w:pPr>
      <w:r w:rsidRPr="00491514">
        <w:t>Patients with contraindications to exercise, disorientation, severe mental disability, or who are bedridden.</w:t>
      </w:r>
    </w:p>
    <w:p w14:paraId="5364927F" w14:textId="77777777" w:rsidR="00491514" w:rsidRPr="00491514" w:rsidRDefault="00491514" w:rsidP="00491514">
      <w:pPr>
        <w:numPr>
          <w:ilvl w:val="0"/>
          <w:numId w:val="4"/>
        </w:numPr>
      </w:pPr>
      <w:r w:rsidRPr="00491514">
        <w:t>Patients unable to tolerate the first familiarization session.</w:t>
      </w:r>
    </w:p>
    <w:p w14:paraId="5454E681" w14:textId="77777777" w:rsidR="00491514" w:rsidRPr="00491514" w:rsidRDefault="00491514" w:rsidP="00491514">
      <w:r w:rsidRPr="00491514">
        <w:t>All participants must sign the informed consent.</w:t>
      </w:r>
    </w:p>
    <w:p w14:paraId="581BD0EF" w14:textId="77777777" w:rsidR="00491514" w:rsidRPr="00491514" w:rsidRDefault="00561CD8" w:rsidP="00491514">
      <w:r w:rsidRPr="00491514">
        <w:rPr>
          <w:noProof/>
        </w:rPr>
        <w:pict w14:anchorId="07104075">
          <v:rect id="_x0000_i1032" alt="" style="width:468pt;height:.05pt;mso-width-percent:0;mso-height-percent:0;mso-width-percent:0;mso-height-percent:0" o:hralign="center" o:hrstd="t" o:hr="t" fillcolor="#a0a0a0" stroked="f"/>
        </w:pict>
      </w:r>
    </w:p>
    <w:p w14:paraId="3E2B3425" w14:textId="77777777" w:rsidR="00491514" w:rsidRPr="00491514" w:rsidRDefault="00491514" w:rsidP="00491514">
      <w:r w:rsidRPr="00491514">
        <w:rPr>
          <w:b/>
          <w:bCs/>
        </w:rPr>
        <w:t>Intervention Protocol:</w:t>
      </w:r>
    </w:p>
    <w:p w14:paraId="1A7C48AF" w14:textId="77777777" w:rsidR="00491514" w:rsidRPr="00491514" w:rsidRDefault="00491514" w:rsidP="00491514">
      <w:r w:rsidRPr="00491514">
        <w:t>Both groups will undergo an 8-week intervention, with measurements taken before and after. During training sessions, vital signs will be monitored: blood pressure, oxygen saturation, heart rate, respiratory rate, limb muscle pain (using Visual Analog Scale – Annex III), and dyspnea (using the MRC Dyspnea Scale – Annex IV), before and after each session.</w:t>
      </w:r>
    </w:p>
    <w:p w14:paraId="2CFD21DD" w14:textId="77777777" w:rsidR="00491514" w:rsidRPr="00491514" w:rsidRDefault="00491514" w:rsidP="00491514">
      <w:r w:rsidRPr="00491514">
        <w:t>Participants will be randomly assigned to two groups:</w:t>
      </w:r>
    </w:p>
    <w:p w14:paraId="0608EF49" w14:textId="77777777" w:rsidR="00491514" w:rsidRPr="00491514" w:rsidRDefault="00491514" w:rsidP="00491514">
      <w:pPr>
        <w:numPr>
          <w:ilvl w:val="0"/>
          <w:numId w:val="5"/>
        </w:numPr>
      </w:pPr>
      <w:r w:rsidRPr="00491514">
        <w:rPr>
          <w:b/>
          <w:bCs/>
        </w:rPr>
        <w:t>ECC Group (n = 10):</w:t>
      </w:r>
      <w:r w:rsidRPr="00491514">
        <w:t xml:space="preserve"> Eccentric arm and leg cycling on a cycle ergometer (Annex V).</w:t>
      </w:r>
    </w:p>
    <w:p w14:paraId="1FD06863" w14:textId="77777777" w:rsidR="00491514" w:rsidRPr="00491514" w:rsidRDefault="00491514" w:rsidP="00491514">
      <w:pPr>
        <w:numPr>
          <w:ilvl w:val="0"/>
          <w:numId w:val="5"/>
        </w:numPr>
      </w:pPr>
      <w:r w:rsidRPr="00491514">
        <w:rPr>
          <w:b/>
          <w:bCs/>
        </w:rPr>
        <w:t>STD Group (n = 10):</w:t>
      </w:r>
      <w:r w:rsidRPr="00491514">
        <w:t xml:space="preserve"> Standard rehabilitation based on interdisciplinary COVID-19 rehab consensus, including concentric cycle ergometer use and resistance </w:t>
      </w:r>
      <w:r w:rsidRPr="00491514">
        <w:lastRenderedPageBreak/>
        <w:t>exercises with elastic bands and/or bodyweight for upper and lower limbs (Annex VI).</w:t>
      </w:r>
    </w:p>
    <w:p w14:paraId="19415F88" w14:textId="77777777" w:rsidR="00491514" w:rsidRPr="00491514" w:rsidRDefault="00491514" w:rsidP="00491514">
      <w:r w:rsidRPr="00491514">
        <w:t>Each group will have a familiarization session with equipment, exercises, scales, and assessment of post-session discomfort.</w:t>
      </w:r>
    </w:p>
    <w:p w14:paraId="7BFA9568" w14:textId="77777777" w:rsidR="00491514" w:rsidRPr="00491514" w:rsidRDefault="00491514" w:rsidP="00491514">
      <w:r w:rsidRPr="00491514">
        <w:rPr>
          <w:b/>
          <w:bCs/>
        </w:rPr>
        <w:t>Session Frequency:</w:t>
      </w:r>
    </w:p>
    <w:p w14:paraId="5742AF0A" w14:textId="77777777" w:rsidR="00491514" w:rsidRPr="00491514" w:rsidRDefault="00491514" w:rsidP="00491514">
      <w:pPr>
        <w:numPr>
          <w:ilvl w:val="0"/>
          <w:numId w:val="6"/>
        </w:numPr>
      </w:pPr>
      <w:r w:rsidRPr="00491514">
        <w:t>Weeks 1–2: 2 sessions/week (spaced 2 days apart).</w:t>
      </w:r>
    </w:p>
    <w:p w14:paraId="34420101" w14:textId="77777777" w:rsidR="00491514" w:rsidRPr="00491514" w:rsidRDefault="00491514" w:rsidP="00491514">
      <w:pPr>
        <w:numPr>
          <w:ilvl w:val="0"/>
          <w:numId w:val="6"/>
        </w:numPr>
      </w:pPr>
      <w:r w:rsidRPr="00491514">
        <w:t>Weeks 3–8: 3 sessions/week (spaced 1 day apart).</w:t>
      </w:r>
    </w:p>
    <w:p w14:paraId="632D4C31" w14:textId="77777777" w:rsidR="00491514" w:rsidRPr="00491514" w:rsidRDefault="00561CD8" w:rsidP="00491514">
      <w:r w:rsidRPr="00491514">
        <w:rPr>
          <w:noProof/>
        </w:rPr>
        <w:pict w14:anchorId="0F90F607">
          <v:rect id="_x0000_i1031" alt="" style="width:468pt;height:.05pt;mso-width-percent:0;mso-height-percent:0;mso-width-percent:0;mso-height-percent:0" o:hralign="center" o:hrstd="t" o:hr="t" fillcolor="#a0a0a0" stroked="f"/>
        </w:pict>
      </w:r>
    </w:p>
    <w:p w14:paraId="5BD0E2EB" w14:textId="77777777" w:rsidR="00491514" w:rsidRPr="00491514" w:rsidRDefault="00491514" w:rsidP="00491514">
      <w:r w:rsidRPr="00491514">
        <w:rPr>
          <w:b/>
          <w:bCs/>
        </w:rPr>
        <w:t>Exercise Intensity:</w:t>
      </w:r>
    </w:p>
    <w:p w14:paraId="779E3985" w14:textId="77777777" w:rsidR="00491514" w:rsidRPr="00491514" w:rsidRDefault="00491514" w:rsidP="00491514">
      <w:r w:rsidRPr="00491514">
        <w:t xml:space="preserve">Intensity will be measured using the </w:t>
      </w:r>
      <w:r w:rsidRPr="00491514">
        <w:rPr>
          <w:b/>
          <w:bCs/>
        </w:rPr>
        <w:t>Borg Rating of Perceived Exertion (RPE)</w:t>
      </w:r>
      <w:r w:rsidRPr="00491514">
        <w:t xml:space="preserve"> scale (6–20) where 6 = no exertion at all and 20 = maximal exertion (Annex VII). This scale is validated for clinical populations, athletes, children, and the elderly (Coquart et al., 2012).</w:t>
      </w:r>
    </w:p>
    <w:p w14:paraId="0C118F97" w14:textId="77777777" w:rsidR="00491514" w:rsidRPr="00491514" w:rsidRDefault="00491514" w:rsidP="00491514">
      <w:r w:rsidRPr="00491514">
        <w:rPr>
          <w:b/>
          <w:bCs/>
        </w:rPr>
        <w:t>Warm-Up:</w:t>
      </w:r>
      <w:r w:rsidRPr="00491514">
        <w:br/>
        <w:t>Both groups will perform 5 minutes of stretching and activation exercises.</w:t>
      </w:r>
    </w:p>
    <w:p w14:paraId="18BE5977" w14:textId="77777777" w:rsidR="00491514" w:rsidRPr="00491514" w:rsidRDefault="00491514" w:rsidP="00491514">
      <w:r w:rsidRPr="00491514">
        <w:rPr>
          <w:b/>
          <w:bCs/>
        </w:rPr>
        <w:t>ECC Group Training:</w:t>
      </w:r>
    </w:p>
    <w:p w14:paraId="597AFA41" w14:textId="77777777" w:rsidR="00491514" w:rsidRPr="00491514" w:rsidRDefault="00491514" w:rsidP="00491514">
      <w:pPr>
        <w:numPr>
          <w:ilvl w:val="0"/>
          <w:numId w:val="7"/>
        </w:numPr>
      </w:pPr>
      <w:r w:rsidRPr="00491514">
        <w:t>Weeks 1–2: 2 cycles of 10 minutes each, with 2-minute rest between, RPE 9–11.</w:t>
      </w:r>
    </w:p>
    <w:p w14:paraId="5DDF6927" w14:textId="77777777" w:rsidR="00491514" w:rsidRPr="00491514" w:rsidRDefault="00491514" w:rsidP="00491514">
      <w:pPr>
        <w:numPr>
          <w:ilvl w:val="0"/>
          <w:numId w:val="7"/>
        </w:numPr>
      </w:pPr>
      <w:r w:rsidRPr="00491514">
        <w:t>Weeks 3–8: 2 cycles of 15 minutes, 2-minute rest between, RPE 13–15.</w:t>
      </w:r>
    </w:p>
    <w:p w14:paraId="5ED1D954" w14:textId="77777777" w:rsidR="00491514" w:rsidRPr="00491514" w:rsidRDefault="00491514" w:rsidP="00491514">
      <w:r w:rsidRPr="00491514">
        <w:rPr>
          <w:b/>
          <w:bCs/>
        </w:rPr>
        <w:t>STD Group Training:</w:t>
      </w:r>
    </w:p>
    <w:p w14:paraId="338B5564" w14:textId="77777777" w:rsidR="00491514" w:rsidRPr="00491514" w:rsidRDefault="00491514" w:rsidP="00491514">
      <w:pPr>
        <w:numPr>
          <w:ilvl w:val="0"/>
          <w:numId w:val="8"/>
        </w:numPr>
      </w:pPr>
      <w:r w:rsidRPr="00491514">
        <w:t>5-minute cycling warm-up at RPE 6–10.</w:t>
      </w:r>
    </w:p>
    <w:p w14:paraId="0357AA0F" w14:textId="77777777" w:rsidR="00491514" w:rsidRPr="00491514" w:rsidRDefault="00491514" w:rsidP="00491514">
      <w:pPr>
        <w:numPr>
          <w:ilvl w:val="0"/>
          <w:numId w:val="8"/>
        </w:numPr>
      </w:pPr>
      <w:r w:rsidRPr="00491514">
        <w:t>3 sets of 8 reps of elastic band exercises (moderate resistance, RPE 9–11), with 2-minute rests between sets. Exercises target both upper and lower limbs (e.g., chest fly, row, squats, deadlifts).</w:t>
      </w:r>
    </w:p>
    <w:p w14:paraId="5523B4ED" w14:textId="77777777" w:rsidR="00491514" w:rsidRPr="00491514" w:rsidRDefault="00561CD8" w:rsidP="00491514">
      <w:r w:rsidRPr="00491514">
        <w:rPr>
          <w:noProof/>
        </w:rPr>
        <w:pict w14:anchorId="34EBB08F">
          <v:rect id="_x0000_i1030" alt="" style="width:468pt;height:.05pt;mso-width-percent:0;mso-height-percent:0;mso-width-percent:0;mso-height-percent:0" o:hralign="center" o:hrstd="t" o:hr="t" fillcolor="#a0a0a0" stroked="f"/>
        </w:pict>
      </w:r>
    </w:p>
    <w:p w14:paraId="55E0B9C5" w14:textId="77777777" w:rsidR="00491514" w:rsidRPr="00491514" w:rsidRDefault="00491514" w:rsidP="00491514">
      <w:r w:rsidRPr="00491514">
        <w:rPr>
          <w:b/>
          <w:bCs/>
        </w:rPr>
        <w:t>Session Postponement Criteria:</w:t>
      </w:r>
    </w:p>
    <w:p w14:paraId="294393F5" w14:textId="77777777" w:rsidR="00491514" w:rsidRPr="00491514" w:rsidRDefault="00491514" w:rsidP="00491514">
      <w:r w:rsidRPr="00491514">
        <w:t>If any of the following are present, the session will be postponed:</w:t>
      </w:r>
    </w:p>
    <w:p w14:paraId="208FEC3B" w14:textId="77777777" w:rsidR="00491514" w:rsidRPr="00491514" w:rsidRDefault="00491514" w:rsidP="00491514">
      <w:pPr>
        <w:numPr>
          <w:ilvl w:val="0"/>
          <w:numId w:val="9"/>
        </w:numPr>
      </w:pPr>
      <w:r w:rsidRPr="00491514">
        <w:t>Intense dyspnea not relieved by rest</w:t>
      </w:r>
    </w:p>
    <w:p w14:paraId="4C665F30" w14:textId="77777777" w:rsidR="00491514" w:rsidRPr="00491514" w:rsidRDefault="00491514" w:rsidP="00491514">
      <w:pPr>
        <w:numPr>
          <w:ilvl w:val="0"/>
          <w:numId w:val="9"/>
        </w:numPr>
      </w:pPr>
      <w:r w:rsidRPr="00491514">
        <w:t>Chest pain or tightness</w:t>
      </w:r>
    </w:p>
    <w:p w14:paraId="0E5E806B" w14:textId="77777777" w:rsidR="00491514" w:rsidRPr="00491514" w:rsidRDefault="00491514" w:rsidP="00491514">
      <w:pPr>
        <w:numPr>
          <w:ilvl w:val="0"/>
          <w:numId w:val="9"/>
        </w:numPr>
      </w:pPr>
      <w:r w:rsidRPr="00491514">
        <w:t>Difficulty breathing</w:t>
      </w:r>
    </w:p>
    <w:p w14:paraId="5A714364" w14:textId="77777777" w:rsidR="00491514" w:rsidRPr="00491514" w:rsidRDefault="00491514" w:rsidP="00491514">
      <w:pPr>
        <w:numPr>
          <w:ilvl w:val="0"/>
          <w:numId w:val="9"/>
        </w:numPr>
      </w:pPr>
      <w:r w:rsidRPr="00491514">
        <w:t>Intense coughing</w:t>
      </w:r>
    </w:p>
    <w:p w14:paraId="463327D9" w14:textId="77777777" w:rsidR="00491514" w:rsidRPr="00491514" w:rsidRDefault="00491514" w:rsidP="00491514">
      <w:pPr>
        <w:numPr>
          <w:ilvl w:val="0"/>
          <w:numId w:val="9"/>
        </w:numPr>
      </w:pPr>
      <w:r w:rsidRPr="00491514">
        <w:t>Dizziness</w:t>
      </w:r>
    </w:p>
    <w:p w14:paraId="338C857A" w14:textId="77777777" w:rsidR="00491514" w:rsidRPr="00491514" w:rsidRDefault="00491514" w:rsidP="00491514">
      <w:pPr>
        <w:numPr>
          <w:ilvl w:val="0"/>
          <w:numId w:val="9"/>
        </w:numPr>
      </w:pPr>
      <w:r w:rsidRPr="00491514">
        <w:t>Blurred vision</w:t>
      </w:r>
    </w:p>
    <w:p w14:paraId="30E96466" w14:textId="77777777" w:rsidR="00491514" w:rsidRPr="00491514" w:rsidRDefault="00491514" w:rsidP="00491514">
      <w:pPr>
        <w:numPr>
          <w:ilvl w:val="0"/>
          <w:numId w:val="9"/>
        </w:numPr>
      </w:pPr>
      <w:r w:rsidRPr="00491514">
        <w:t>Resting heart rate &gt; 120 bpm</w:t>
      </w:r>
    </w:p>
    <w:p w14:paraId="04BD770C" w14:textId="77777777" w:rsidR="00491514" w:rsidRPr="00491514" w:rsidRDefault="00491514" w:rsidP="00491514">
      <w:pPr>
        <w:numPr>
          <w:ilvl w:val="0"/>
          <w:numId w:val="9"/>
        </w:numPr>
      </w:pPr>
      <w:r w:rsidRPr="00491514">
        <w:t>Blood pressure &lt; 80/60 mmHg or &gt; 150/100 mmHg</w:t>
      </w:r>
    </w:p>
    <w:p w14:paraId="738CC09A" w14:textId="77777777" w:rsidR="00491514" w:rsidRPr="00491514" w:rsidRDefault="00491514" w:rsidP="00491514">
      <w:pPr>
        <w:numPr>
          <w:ilvl w:val="0"/>
          <w:numId w:val="9"/>
        </w:numPr>
      </w:pPr>
      <w:r w:rsidRPr="00491514">
        <w:t>Oxygen saturation &lt; 90% before exercise</w:t>
      </w:r>
    </w:p>
    <w:p w14:paraId="79C5CB74" w14:textId="77777777" w:rsidR="00491514" w:rsidRPr="00491514" w:rsidRDefault="00491514" w:rsidP="00491514">
      <w:pPr>
        <w:numPr>
          <w:ilvl w:val="0"/>
          <w:numId w:val="9"/>
        </w:numPr>
      </w:pPr>
      <w:r w:rsidRPr="00491514">
        <w:t>Fever or suspected reinfection symptoms</w:t>
      </w:r>
    </w:p>
    <w:p w14:paraId="341B168E" w14:textId="77777777" w:rsidR="00491514" w:rsidRPr="00491514" w:rsidRDefault="00561CD8" w:rsidP="00491514">
      <w:r w:rsidRPr="00491514">
        <w:rPr>
          <w:noProof/>
        </w:rPr>
        <w:pict w14:anchorId="2A4EE862">
          <v:rect id="_x0000_i1029" alt="" style="width:468pt;height:.05pt;mso-width-percent:0;mso-height-percent:0;mso-width-percent:0;mso-height-percent:0" o:hralign="center" o:hrstd="t" o:hr="t" fillcolor="#a0a0a0" stroked="f"/>
        </w:pict>
      </w:r>
    </w:p>
    <w:p w14:paraId="0E3D1158" w14:textId="77777777" w:rsidR="00491514" w:rsidRPr="00491514" w:rsidRDefault="00491514" w:rsidP="00491514">
      <w:r w:rsidRPr="00491514">
        <w:rPr>
          <w:b/>
          <w:bCs/>
        </w:rPr>
        <w:t>Measurements Before and After 8-Week Intervention:</w:t>
      </w:r>
    </w:p>
    <w:p w14:paraId="57CF0295" w14:textId="77777777" w:rsidR="00491514" w:rsidRPr="00491514" w:rsidRDefault="00491514" w:rsidP="00491514">
      <w:pPr>
        <w:numPr>
          <w:ilvl w:val="0"/>
          <w:numId w:val="10"/>
        </w:numPr>
      </w:pPr>
      <w:r w:rsidRPr="00491514">
        <w:rPr>
          <w:b/>
          <w:bCs/>
        </w:rPr>
        <w:t>Muscle Strength (Medical Research Council Scale – Annex VIII)</w:t>
      </w:r>
    </w:p>
    <w:p w14:paraId="3BA2EF03" w14:textId="77777777" w:rsidR="00491514" w:rsidRPr="00491514" w:rsidRDefault="00491514" w:rsidP="00491514">
      <w:pPr>
        <w:numPr>
          <w:ilvl w:val="0"/>
          <w:numId w:val="10"/>
        </w:numPr>
      </w:pPr>
      <w:r w:rsidRPr="00491514">
        <w:rPr>
          <w:b/>
          <w:bCs/>
        </w:rPr>
        <w:t>6-Minute Walk Test (Annex IX)</w:t>
      </w:r>
    </w:p>
    <w:p w14:paraId="74B81A9B" w14:textId="77777777" w:rsidR="00491514" w:rsidRPr="00491514" w:rsidRDefault="00491514" w:rsidP="00491514">
      <w:pPr>
        <w:numPr>
          <w:ilvl w:val="0"/>
          <w:numId w:val="10"/>
        </w:numPr>
      </w:pPr>
      <w:r w:rsidRPr="00491514">
        <w:rPr>
          <w:b/>
          <w:bCs/>
        </w:rPr>
        <w:t>1-Minute Sit-to-Stand Test (Annex X)</w:t>
      </w:r>
    </w:p>
    <w:p w14:paraId="55E1A850" w14:textId="77777777" w:rsidR="00491514" w:rsidRPr="00491514" w:rsidRDefault="00491514" w:rsidP="00491514">
      <w:pPr>
        <w:numPr>
          <w:ilvl w:val="0"/>
          <w:numId w:val="10"/>
        </w:numPr>
      </w:pPr>
      <w:r w:rsidRPr="00491514">
        <w:rPr>
          <w:b/>
          <w:bCs/>
        </w:rPr>
        <w:t>Activities of Daily Living (Barthel Index – Annex XI)</w:t>
      </w:r>
    </w:p>
    <w:p w14:paraId="4D02F694" w14:textId="77777777" w:rsidR="00491514" w:rsidRPr="00491514" w:rsidRDefault="00491514" w:rsidP="00491514">
      <w:pPr>
        <w:numPr>
          <w:ilvl w:val="0"/>
          <w:numId w:val="10"/>
        </w:numPr>
      </w:pPr>
      <w:r w:rsidRPr="00491514">
        <w:rPr>
          <w:b/>
          <w:bCs/>
        </w:rPr>
        <w:t>Post COVID-19 Functional Status Scale (Annex XII)</w:t>
      </w:r>
    </w:p>
    <w:p w14:paraId="05BA6CBA" w14:textId="77777777" w:rsidR="00491514" w:rsidRPr="00491514" w:rsidRDefault="00491514" w:rsidP="00491514">
      <w:pPr>
        <w:numPr>
          <w:ilvl w:val="0"/>
          <w:numId w:val="10"/>
        </w:numPr>
      </w:pPr>
      <w:r w:rsidRPr="00491514">
        <w:rPr>
          <w:b/>
          <w:bCs/>
        </w:rPr>
        <w:t>Depressive Symptoms (PHQ-9 Questionnaire – Annex XIII)</w:t>
      </w:r>
    </w:p>
    <w:p w14:paraId="5BE9D0B1" w14:textId="77777777" w:rsidR="00491514" w:rsidRPr="00491514" w:rsidRDefault="00491514" w:rsidP="00491514">
      <w:pPr>
        <w:numPr>
          <w:ilvl w:val="0"/>
          <w:numId w:val="10"/>
        </w:numPr>
      </w:pPr>
      <w:r w:rsidRPr="00491514">
        <w:rPr>
          <w:b/>
          <w:bCs/>
        </w:rPr>
        <w:t>Body Composition (InBody 120, using Lookin’Body120 software)</w:t>
      </w:r>
    </w:p>
    <w:p w14:paraId="33F80E30" w14:textId="77777777" w:rsidR="00491514" w:rsidRPr="00491514" w:rsidRDefault="00491514" w:rsidP="00491514">
      <w:pPr>
        <w:numPr>
          <w:ilvl w:val="0"/>
          <w:numId w:val="10"/>
        </w:numPr>
      </w:pPr>
      <w:r w:rsidRPr="00491514">
        <w:rPr>
          <w:b/>
          <w:bCs/>
        </w:rPr>
        <w:lastRenderedPageBreak/>
        <w:t>Peak Expiratory Flow (Mini Wright Peak Flow Meter – Annex XIV)</w:t>
      </w:r>
    </w:p>
    <w:p w14:paraId="4E4512E4" w14:textId="77777777" w:rsidR="00491514" w:rsidRPr="00491514" w:rsidRDefault="00491514" w:rsidP="00491514">
      <w:pPr>
        <w:numPr>
          <w:ilvl w:val="0"/>
          <w:numId w:val="10"/>
        </w:numPr>
      </w:pPr>
      <w:r w:rsidRPr="00491514">
        <w:rPr>
          <w:b/>
          <w:bCs/>
        </w:rPr>
        <w:t>Grip Strength (JAMAR Dynamometer – Annex XV)</w:t>
      </w:r>
    </w:p>
    <w:p w14:paraId="4AF28B4C" w14:textId="77777777" w:rsidR="00491514" w:rsidRPr="00491514" w:rsidRDefault="00491514" w:rsidP="00491514">
      <w:pPr>
        <w:numPr>
          <w:ilvl w:val="0"/>
          <w:numId w:val="10"/>
        </w:numPr>
      </w:pPr>
      <w:r w:rsidRPr="00491514">
        <w:rPr>
          <w:b/>
          <w:bCs/>
        </w:rPr>
        <w:t>Dyspnea (Modified MRC Scale – Annex IV)</w:t>
      </w:r>
    </w:p>
    <w:p w14:paraId="55D6AD9D" w14:textId="77777777" w:rsidR="00491514" w:rsidRPr="00491514" w:rsidRDefault="00491514" w:rsidP="00491514">
      <w:pPr>
        <w:numPr>
          <w:ilvl w:val="0"/>
          <w:numId w:val="10"/>
        </w:numPr>
      </w:pPr>
      <w:r w:rsidRPr="00491514">
        <w:rPr>
          <w:b/>
          <w:bCs/>
        </w:rPr>
        <w:t>Fall Risk (Timed Up and Go Test)</w:t>
      </w:r>
    </w:p>
    <w:p w14:paraId="27CF330F" w14:textId="77777777" w:rsidR="00491514" w:rsidRPr="00491514" w:rsidRDefault="00491514" w:rsidP="00491514">
      <w:pPr>
        <w:numPr>
          <w:ilvl w:val="0"/>
          <w:numId w:val="10"/>
        </w:numPr>
      </w:pPr>
      <w:r w:rsidRPr="00491514">
        <w:rPr>
          <w:b/>
          <w:bCs/>
        </w:rPr>
        <w:t>Balance (Berg Balance Scale – Annex XVI)</w:t>
      </w:r>
    </w:p>
    <w:p w14:paraId="52E683D1" w14:textId="77777777" w:rsidR="00491514" w:rsidRPr="00491514" w:rsidRDefault="00491514" w:rsidP="00491514">
      <w:pPr>
        <w:numPr>
          <w:ilvl w:val="0"/>
          <w:numId w:val="10"/>
        </w:numPr>
      </w:pPr>
      <w:r w:rsidRPr="00491514">
        <w:rPr>
          <w:b/>
          <w:bCs/>
        </w:rPr>
        <w:t>Fatigue (Brief Fatigue Inventory – BFI – Annex XVII)</w:t>
      </w:r>
    </w:p>
    <w:p w14:paraId="705BB9B2" w14:textId="77777777" w:rsidR="00491514" w:rsidRPr="00491514" w:rsidRDefault="00491514" w:rsidP="00491514">
      <w:pPr>
        <w:numPr>
          <w:ilvl w:val="0"/>
          <w:numId w:val="10"/>
        </w:numPr>
      </w:pPr>
      <w:r w:rsidRPr="00491514">
        <w:rPr>
          <w:b/>
          <w:bCs/>
        </w:rPr>
        <w:t>Cognitive Function (Montreal Cognitive Assessment – MoCA – Annex XVIII)</w:t>
      </w:r>
    </w:p>
    <w:p w14:paraId="09EFDA87" w14:textId="77777777" w:rsidR="00491514" w:rsidRPr="00491514" w:rsidRDefault="00561CD8" w:rsidP="00491514">
      <w:r w:rsidRPr="00491514">
        <w:rPr>
          <w:noProof/>
        </w:rPr>
        <w:pict w14:anchorId="153DF917">
          <v:rect id="_x0000_i1028" alt="" style="width:468pt;height:.05pt;mso-width-percent:0;mso-height-percent:0;mso-width-percent:0;mso-height-percent:0" o:hralign="center" o:hrstd="t" o:hr="t" fillcolor="#a0a0a0" stroked="f"/>
        </w:pict>
      </w:r>
    </w:p>
    <w:p w14:paraId="519F2012" w14:textId="77777777" w:rsidR="00491514" w:rsidRPr="00491514" w:rsidRDefault="00491514" w:rsidP="00491514">
      <w:r w:rsidRPr="00491514">
        <w:rPr>
          <w:b/>
          <w:bCs/>
        </w:rPr>
        <w:t>Location and Materials:</w:t>
      </w:r>
    </w:p>
    <w:p w14:paraId="609E20C3" w14:textId="77777777" w:rsidR="00491514" w:rsidRPr="00491514" w:rsidRDefault="00491514" w:rsidP="00491514">
      <w:r w:rsidRPr="00491514">
        <w:t xml:space="preserve">The study will take place at </w:t>
      </w:r>
      <w:r w:rsidRPr="00491514">
        <w:rPr>
          <w:b/>
          <w:bCs/>
        </w:rPr>
        <w:t>Nexus Rehabilitation Center</w:t>
      </w:r>
      <w:r w:rsidRPr="00491514">
        <w:t xml:space="preserve"> in Osorno. The center’s director, Juan Eduardo Villagra, signed the authorization letter (Annex XIX).</w:t>
      </w:r>
    </w:p>
    <w:p w14:paraId="2D5BCAF5" w14:textId="77777777" w:rsidR="00491514" w:rsidRPr="00491514" w:rsidRDefault="00561CD8" w:rsidP="00491514">
      <w:r w:rsidRPr="00491514">
        <w:rPr>
          <w:noProof/>
        </w:rPr>
        <w:pict w14:anchorId="3BDD7DB0">
          <v:rect id="_x0000_i1027" alt="" style="width:468pt;height:.05pt;mso-width-percent:0;mso-height-percent:0;mso-width-percent:0;mso-height-percent:0" o:hralign="center" o:hrstd="t" o:hr="t" fillcolor="#a0a0a0" stroked="f"/>
        </w:pict>
      </w:r>
    </w:p>
    <w:p w14:paraId="3585E4FB" w14:textId="77777777" w:rsidR="00491514" w:rsidRPr="00491514" w:rsidRDefault="00491514" w:rsidP="00491514">
      <w:r w:rsidRPr="00491514">
        <w:rPr>
          <w:b/>
          <w:bCs/>
        </w:rPr>
        <w:t>Statistical Analysis Plan:</w:t>
      </w:r>
    </w:p>
    <w:p w14:paraId="6CAE5210" w14:textId="77777777" w:rsidR="00491514" w:rsidRPr="00491514" w:rsidRDefault="00491514" w:rsidP="00491514">
      <w:r w:rsidRPr="00491514">
        <w:t xml:space="preserve">A two-way repeated measures ANOVA will be used to compare pre- and post-intervention results across two groups. Data processing will use Microsoft Excel and </w:t>
      </w:r>
      <w:r w:rsidRPr="00491514">
        <w:rPr>
          <w:b/>
          <w:bCs/>
        </w:rPr>
        <w:t>SPSS (Statistical Package for the Social Sciences)</w:t>
      </w:r>
      <w:r w:rsidRPr="00491514">
        <w:t>.</w:t>
      </w:r>
    </w:p>
    <w:p w14:paraId="463B0335" w14:textId="77777777" w:rsidR="00491514" w:rsidRDefault="00491514"/>
    <w:p w14:paraId="14991258" w14:textId="77777777" w:rsidR="00491514" w:rsidRDefault="00491514"/>
    <w:p w14:paraId="7F280384" w14:textId="77777777" w:rsidR="00491514" w:rsidRPr="00491514" w:rsidRDefault="00491514" w:rsidP="00491514"/>
    <w:p w14:paraId="3D1BCB00" w14:textId="69D9EC74" w:rsidR="00491514" w:rsidRPr="00491514" w:rsidRDefault="00491514" w:rsidP="00491514">
      <w:pPr>
        <w:rPr>
          <w:b/>
          <w:bCs/>
        </w:rPr>
      </w:pPr>
      <w:r w:rsidRPr="00491514">
        <w:rPr>
          <w:b/>
          <w:bCs/>
        </w:rPr>
        <w:t>References</w:t>
      </w:r>
    </w:p>
    <w:p w14:paraId="084E46F1" w14:textId="4E80D976" w:rsidR="00491514" w:rsidRDefault="00491514" w:rsidP="00491514">
      <w:r w:rsidRPr="00491514">
        <w:t>(Mínimo 30 referencias, estilo Vancouver, Letra Arial – Tamaño 11)</w:t>
      </w:r>
    </w:p>
    <w:p w14:paraId="276FDEB2" w14:textId="77777777" w:rsidR="00491514" w:rsidRPr="00491514" w:rsidRDefault="00491514" w:rsidP="00491514"/>
    <w:p w14:paraId="4B5206B1" w14:textId="0871D3C3" w:rsidR="00491514" w:rsidRPr="00491514" w:rsidRDefault="00491514" w:rsidP="00491514">
      <w:r w:rsidRPr="00491514">
        <w:t xml:space="preserve">Appleton, R. T. D., Kinsella, J., &amp; Quasim, T. (2015). The incidence of intensive care unit-acquired weakness syndromes: A systematic review. </w:t>
      </w:r>
      <w:r w:rsidRPr="00491514">
        <w:rPr>
          <w:i/>
        </w:rPr>
        <w:t>Journal of the Intensive Care Society</w:t>
      </w:r>
      <w:r w:rsidRPr="00491514">
        <w:t>,</w:t>
      </w:r>
      <w:r>
        <w:t xml:space="preserve"> </w:t>
      </w:r>
      <w:r w:rsidRPr="00491514">
        <w:rPr>
          <w:i/>
        </w:rPr>
        <w:t>16</w:t>
      </w:r>
      <w:r w:rsidRPr="00491514">
        <w:t xml:space="preserve">(2), 126– 136. </w:t>
      </w:r>
      <w:r w:rsidRPr="00491514">
        <w:rPr>
          <w:u w:val="single"/>
        </w:rPr>
        <w:t>https://doi.org/10.1177/1751143714563016</w:t>
      </w:r>
    </w:p>
    <w:p w14:paraId="4BC3221A" w14:textId="77777777" w:rsidR="00491514" w:rsidRDefault="00491514" w:rsidP="00491514"/>
    <w:p w14:paraId="24D790D7" w14:textId="11D5A261" w:rsidR="00491514" w:rsidRPr="00491514" w:rsidRDefault="00491514" w:rsidP="00491514">
      <w:r w:rsidRPr="00491514">
        <w:t xml:space="preserve">Arbour, N., Day, R., Newcombe, J., &amp; Talbot, P. J. (2000). Neuroinvasion by Human Respiratory  Coronaviruses. </w:t>
      </w:r>
      <w:r w:rsidRPr="00491514">
        <w:rPr>
          <w:i/>
        </w:rPr>
        <w:t>Journal of Virology</w:t>
      </w:r>
      <w:r w:rsidRPr="00491514">
        <w:t xml:space="preserve">, </w:t>
      </w:r>
      <w:r w:rsidRPr="00491514">
        <w:rPr>
          <w:i/>
        </w:rPr>
        <w:t>74</w:t>
      </w:r>
      <w:r w:rsidRPr="00491514">
        <w:t xml:space="preserve">(19), 8913–8921. </w:t>
      </w:r>
      <w:r w:rsidRPr="00491514">
        <w:rPr>
          <w:u w:val="single"/>
        </w:rPr>
        <w:t>https://doi.org/10.1128/jvi.74.19.8913-</w:t>
      </w:r>
      <w:r w:rsidRPr="00491514">
        <w:t xml:space="preserve"> </w:t>
      </w:r>
      <w:r w:rsidRPr="00491514">
        <w:rPr>
          <w:u w:val="single"/>
        </w:rPr>
        <w:t>8921.2000</w:t>
      </w:r>
      <w:r w:rsidRPr="00491514">
        <w:t xml:space="preserve"> </w:t>
      </w:r>
    </w:p>
    <w:p w14:paraId="591E5CF0" w14:textId="77777777" w:rsidR="00491514" w:rsidRDefault="00491514" w:rsidP="00491514"/>
    <w:p w14:paraId="7CDC4817" w14:textId="1800287F" w:rsidR="00491514" w:rsidRPr="00491514" w:rsidRDefault="00491514" w:rsidP="00491514">
      <w:r w:rsidRPr="00491514">
        <w:t xml:space="preserve">Baader M, Tomas, Molina F, José Luis, Venezian B, Silvia, Rojas C, Carmen, Farías S, Renata,  Fierro-Freixenet, Carlos, Backenstrass, Mathias, &amp; Mundt, Christoph. (2012). Validación y  utilidad de la encuesta PHQ-9 (Patient Health Questionnaire) en el diagnóstico de depresión  en pacientes usuarios de atención primaria en Chile. </w:t>
      </w:r>
      <w:r w:rsidRPr="00491514">
        <w:rPr>
          <w:i/>
        </w:rPr>
        <w:t>Revista chilena de neuro psiquiatría</w:t>
      </w:r>
      <w:r w:rsidRPr="00491514">
        <w:t xml:space="preserve">, 50(1), 22. https://dx.doi.org/10.4067/S0717-92272012000100002 </w:t>
      </w:r>
    </w:p>
    <w:p w14:paraId="429D5B30" w14:textId="77777777" w:rsidR="00491514" w:rsidRDefault="00491514" w:rsidP="00491514"/>
    <w:p w14:paraId="29C69F34" w14:textId="7CE043FE" w:rsidR="00491514" w:rsidRPr="00491514" w:rsidRDefault="00491514" w:rsidP="00491514">
      <w:r w:rsidRPr="00491514">
        <w:t xml:space="preserve">Bauer, J., Vincent, I., Buckenmeyer, P., Sutherlin, M., Lind, E., Dames, K., Generali, A., Schrom, B.,  &amp; Mills, M. (2017). Parkinson’s Disease: Eccentric Training To Reduce Symptoms 1299 June 1  8 00 AM - 8 20 AM. </w:t>
      </w:r>
      <w:r w:rsidRPr="00491514">
        <w:rPr>
          <w:i/>
        </w:rPr>
        <w:t>Medicine &amp; Science in Sports &amp; Exercise</w:t>
      </w:r>
      <w:r w:rsidRPr="00491514">
        <w:t xml:space="preserve">, </w:t>
      </w:r>
      <w:r w:rsidRPr="00491514">
        <w:rPr>
          <w:i/>
        </w:rPr>
        <w:t>49</w:t>
      </w:r>
      <w:r w:rsidRPr="00491514">
        <w:t xml:space="preserve">(5S), 352.  https://doi.org/10.1249/01.mss.0000517843.91267.4a </w:t>
      </w:r>
    </w:p>
    <w:p w14:paraId="49BCE777" w14:textId="77777777" w:rsidR="00491514" w:rsidRDefault="00491514" w:rsidP="00491514"/>
    <w:p w14:paraId="43D669AE" w14:textId="29C01A47" w:rsidR="00491514" w:rsidRPr="00491514" w:rsidRDefault="00491514" w:rsidP="00491514">
      <w:r w:rsidRPr="00491514">
        <w:t xml:space="preserve">Beaudart, C., Biver, E., Bruyère, O., Cooper, C., Al-Daghri, N., Reginster, J. Y., &amp; Rizzoli, R. (2018).  Assessment of Quality of Life in Musculo-Skeletal Health Europe PMC Funders </w:t>
      </w:r>
      <w:r w:rsidRPr="00491514">
        <w:lastRenderedPageBreak/>
        <w:t xml:space="preserve">Group. </w:t>
      </w:r>
      <w:r w:rsidRPr="00491514">
        <w:rPr>
          <w:i/>
        </w:rPr>
        <w:t>Aging  Clin Exp Res</w:t>
      </w:r>
      <w:r w:rsidRPr="00491514">
        <w:t xml:space="preserve">, </w:t>
      </w:r>
      <w:r w:rsidRPr="00491514">
        <w:rPr>
          <w:i/>
        </w:rPr>
        <w:t>30</w:t>
      </w:r>
      <w:r w:rsidRPr="00491514">
        <w:t xml:space="preserve">(5), 413–418. https://doi.org/10.1007/s40520-017-0794-8.Assessment </w:t>
      </w:r>
    </w:p>
    <w:p w14:paraId="37FA36FD" w14:textId="77777777" w:rsidR="00491514" w:rsidRDefault="00491514" w:rsidP="00491514"/>
    <w:p w14:paraId="13A0FF3F" w14:textId="6F08999E" w:rsidR="00491514" w:rsidRPr="00491514" w:rsidRDefault="00491514" w:rsidP="00491514">
      <w:pPr>
        <w:rPr>
          <w:u w:val="single"/>
        </w:rPr>
      </w:pPr>
      <w:r w:rsidRPr="00491514">
        <w:t xml:space="preserve">Bohannon R. W. (1995). Sit-to-stand test for measuring performance of lower extremity  muscles. </w:t>
      </w:r>
      <w:r w:rsidRPr="00491514">
        <w:rPr>
          <w:i/>
        </w:rPr>
        <w:t>Perceptual and motor skills</w:t>
      </w:r>
      <w:r w:rsidRPr="00491514">
        <w:t xml:space="preserve">, </w:t>
      </w:r>
      <w:r w:rsidRPr="00491514">
        <w:rPr>
          <w:i/>
        </w:rPr>
        <w:t>80</w:t>
      </w:r>
      <w:r w:rsidRPr="00491514">
        <w:t xml:space="preserve">(1), 163–166.  </w:t>
      </w:r>
      <w:r w:rsidRPr="00491514">
        <w:rPr>
          <w:u w:val="single"/>
        </w:rPr>
        <w:t xml:space="preserve">https://doi.org/10.2466/pms.1995.80.1.163 </w:t>
      </w:r>
    </w:p>
    <w:p w14:paraId="7AC26CBB" w14:textId="77777777" w:rsidR="00491514" w:rsidRDefault="00491514" w:rsidP="00491514"/>
    <w:p w14:paraId="226CCEDB" w14:textId="151C53AA" w:rsidR="00491514" w:rsidRPr="00491514" w:rsidRDefault="00491514" w:rsidP="00491514">
      <w:r w:rsidRPr="00491514">
        <w:t xml:space="preserve">Bourgonje, A. R., Abdulle, A. E., Timens, W., Hillebrands, J. L., Navis, G. J., Gordijn, S. J., Bolling,  M. C., Dijkstra, G., Voors, A. A., Osterhaus, A. D., van der Voort, P. H., Mulder, D. J., &amp; van  Goor, H. (2020). Angiotensin-converting enzyme 2 (ACE2), SARS-CoV-2 and the  pathophysiology of coronavirus disease 2019 (COVID-19). </w:t>
      </w:r>
      <w:r w:rsidRPr="00491514">
        <w:rPr>
          <w:i/>
        </w:rPr>
        <w:t xml:space="preserve">The Journal of pathology, </w:t>
      </w:r>
      <w:r w:rsidRPr="00491514">
        <w:t xml:space="preserve">251(3),  228–248. https://doi.org/10.1002/path.5471 </w:t>
      </w:r>
    </w:p>
    <w:p w14:paraId="114E3E4F" w14:textId="77777777" w:rsidR="00491514" w:rsidRDefault="00491514" w:rsidP="00491514"/>
    <w:p w14:paraId="43487F86" w14:textId="0FD2492F" w:rsidR="00491514" w:rsidRPr="00491514" w:rsidRDefault="00491514" w:rsidP="00491514">
      <w:r w:rsidRPr="00491514">
        <w:t xml:space="preserve">Butland, R. J., Pang, J., Gross, E. R., Woodcock, A. A., &amp; Geddes, D. M. (1982). Two-, six-, and 12- minute walking tests in respiratory disease. </w:t>
      </w:r>
      <w:r w:rsidRPr="00491514">
        <w:rPr>
          <w:i/>
        </w:rPr>
        <w:t xml:space="preserve">British medical journal (Clinical research  ed.), </w:t>
      </w:r>
      <w:r w:rsidRPr="00491514">
        <w:t xml:space="preserve">284(6329), 1607–1608. https://doi.org/10.1136/bmj.284.6329.1607 </w:t>
      </w:r>
    </w:p>
    <w:p w14:paraId="3418BB3C" w14:textId="77777777" w:rsidR="00491514" w:rsidRDefault="00491514" w:rsidP="00491514"/>
    <w:p w14:paraId="4F511AF6" w14:textId="01B912F4" w:rsidR="00491514" w:rsidRPr="00491514" w:rsidRDefault="00491514" w:rsidP="00491514">
      <w:r w:rsidRPr="00491514">
        <w:t xml:space="preserve">Casillas, J. M., Besson, D., Hannequin, A., Gremeaux, V., Morisset, C., Tordi, N., et al. (2016).  Effects of an eccentric training personalized by a low rate of perceived exertion on the  maximal capacities in chronic heart failure: a randomized controlled trial. </w:t>
      </w:r>
      <w:r w:rsidRPr="00491514">
        <w:rPr>
          <w:i/>
        </w:rPr>
        <w:t xml:space="preserve">Eur. J. Phys.  Rehabil. Med. </w:t>
      </w:r>
      <w:r w:rsidRPr="00491514">
        <w:t xml:space="preserve">52, 159–168. </w:t>
      </w:r>
    </w:p>
    <w:p w14:paraId="5E8C62FC" w14:textId="77777777" w:rsidR="00491514" w:rsidRDefault="00491514" w:rsidP="00491514"/>
    <w:p w14:paraId="75841CB1" w14:textId="33D3C72A" w:rsidR="00491514" w:rsidRPr="00491514" w:rsidRDefault="00491514" w:rsidP="00491514">
      <w:r w:rsidRPr="00491514">
        <w:t>Celis-Morales, C. A., Welsh, P., Lyall, D. M., Steell, L., Petermann, F., Anderson, J., Iliodromiti, S.,  Sillars, A., Graham, N., Mackay, D. F., Pell, J. P., Gill, J., Sattar, N., &amp; Gray, S. R. (2018).  Associations of grip strength with cardiovascular, respiratory, and cancer outcomes and all  cause mortality: prospective cohort study of half a million UK Biobank participants. BMJ  (</w:t>
      </w:r>
      <w:r w:rsidRPr="00491514">
        <w:rPr>
          <w:i/>
        </w:rPr>
        <w:t>Clinical research ed.</w:t>
      </w:r>
      <w:r w:rsidRPr="00491514">
        <w:t xml:space="preserve">), 361, k1651. https://doi.org/10.1136/bmj.k1651 </w:t>
      </w:r>
    </w:p>
    <w:p w14:paraId="7E5FA2A2" w14:textId="77777777" w:rsidR="00491514" w:rsidRDefault="00491514" w:rsidP="00491514"/>
    <w:p w14:paraId="684D9D85" w14:textId="4ABE3763" w:rsidR="00491514" w:rsidRPr="00491514" w:rsidRDefault="00491514" w:rsidP="00491514">
      <w:r w:rsidRPr="00491514">
        <w:t xml:space="preserve">Chen, G., Wu, D., Guo, W., Cao, Y., Huang, D., Wang, H., Wang, T., Zhang, X., Chen, H., Yu, H.,  Zhang, X., Zhang, M., Wu, S., Song, J., Chen, T., Han, M., Li, S., Luo, X., Zhao, J., &amp; Ning,  Q. (2020). Clinical and immunological features of severe and moderate coronavirus disease  2019. </w:t>
      </w:r>
      <w:r w:rsidRPr="00491514">
        <w:rPr>
          <w:i/>
        </w:rPr>
        <w:t xml:space="preserve">The Journal of clinical investigation, </w:t>
      </w:r>
      <w:r w:rsidRPr="00491514">
        <w:t xml:space="preserve">130(5), 2620–2629.  </w:t>
      </w:r>
    </w:p>
    <w:p w14:paraId="04A0F4D3" w14:textId="77777777" w:rsidR="00491514" w:rsidRPr="00491514" w:rsidRDefault="00491514" w:rsidP="00491514">
      <w:r w:rsidRPr="00491514">
        <w:t>https://doi.org/10.1172/JCI137244</w:t>
      </w:r>
    </w:p>
    <w:p w14:paraId="2DDCFFA5" w14:textId="77777777" w:rsidR="00491514" w:rsidRPr="00491514" w:rsidRDefault="00491514" w:rsidP="00491514">
      <w:r w:rsidRPr="00491514">
        <w:t xml:space="preserve">16 </w:t>
      </w:r>
    </w:p>
    <w:p w14:paraId="1248313D" w14:textId="35EF209B" w:rsidR="00491514" w:rsidRPr="00491514" w:rsidRDefault="00491514" w:rsidP="00491514"/>
    <w:p w14:paraId="7695B1E5" w14:textId="77777777" w:rsidR="00491514" w:rsidRPr="00491514" w:rsidRDefault="00491514" w:rsidP="00491514">
      <w:r w:rsidRPr="00491514">
        <w:t xml:space="preserve">Cheng, S., &amp; Wong, C. W. (2005). Psychological intervention with sufferers from severe acute  respiratory syndrome (SARS): lessons learnt from empirical findings. </w:t>
      </w:r>
      <w:r w:rsidRPr="00491514">
        <w:rPr>
          <w:i/>
        </w:rPr>
        <w:t>Clinical Psychology &amp;  Psychotherapy</w:t>
      </w:r>
      <w:r w:rsidRPr="00491514">
        <w:t xml:space="preserve">, 12(1), 80–86. https://doi.org/10.1002/cpp.429 </w:t>
      </w:r>
    </w:p>
    <w:p w14:paraId="13CB3B65" w14:textId="77777777" w:rsidR="00491514" w:rsidRDefault="00491514" w:rsidP="00491514"/>
    <w:p w14:paraId="67D69BFE" w14:textId="31C2A89C" w:rsidR="00491514" w:rsidRPr="00491514" w:rsidRDefault="00491514" w:rsidP="00491514">
      <w:r w:rsidRPr="00491514">
        <w:t xml:space="preserve">Cid-Ruzafa, Javier, &amp; Damián-Moreno, Javier. (1997). Valoración de la discapacidad física: el  indice de Barthel. </w:t>
      </w:r>
      <w:r w:rsidRPr="00491514">
        <w:rPr>
          <w:i/>
        </w:rPr>
        <w:t xml:space="preserve">Revista Española de Salud Pública, </w:t>
      </w:r>
      <w:r w:rsidRPr="00491514">
        <w:t xml:space="preserve">71(2), 127-137. Recuperado en 20  de junio de 2021, de http://scielo.isciii.es/scielo.php?script=sci_arttext&amp;pid=S1135- 57271997000200004&amp;lng=es&amp;tlng=es </w:t>
      </w:r>
    </w:p>
    <w:p w14:paraId="2F2B5E94" w14:textId="77777777" w:rsidR="00491514" w:rsidRPr="00491514" w:rsidRDefault="00491514" w:rsidP="00491514">
      <w:r w:rsidRPr="00491514">
        <w:lastRenderedPageBreak/>
        <w:t xml:space="preserve">Colbenson, G. A., Johnson, A., &amp; Wilson, M. E. (2019). Post-intensive care syndrome: impact,  prevention, and management. </w:t>
      </w:r>
      <w:r w:rsidRPr="00491514">
        <w:rPr>
          <w:i/>
        </w:rPr>
        <w:t xml:space="preserve">Breathe </w:t>
      </w:r>
      <w:r w:rsidRPr="00491514">
        <w:t xml:space="preserve">(Sheffield, England), 15(2), 98–101.  https://doi.org/10.1183/20734735.0013-2019 </w:t>
      </w:r>
    </w:p>
    <w:p w14:paraId="3322311E" w14:textId="77777777" w:rsidR="00491514" w:rsidRDefault="00491514" w:rsidP="00491514"/>
    <w:p w14:paraId="2DD81E8C" w14:textId="76B2598B" w:rsidR="00491514" w:rsidRPr="00491514" w:rsidRDefault="00491514" w:rsidP="00491514">
      <w:r w:rsidRPr="00491514">
        <w:t xml:space="preserve">Cooper, R., Kuh, D., Cooper, C., Gale, C. R., Lawlor, D. A., Matthews, F., Hardy, R., &amp; FAL  Con and HALCyon Study Teams (2011). Objective measures of physical capability and   subsequent health: a systematic review. </w:t>
      </w:r>
      <w:r w:rsidRPr="00491514">
        <w:rPr>
          <w:i/>
        </w:rPr>
        <w:t>Age and ageing</w:t>
      </w:r>
      <w:r w:rsidRPr="00491514">
        <w:t xml:space="preserve">, 40(1), 14–23.   https://doi.org/10.1093/ageing/afq117 </w:t>
      </w:r>
    </w:p>
    <w:p w14:paraId="75386497" w14:textId="77777777" w:rsidR="00491514" w:rsidRDefault="00491514" w:rsidP="00491514"/>
    <w:p w14:paraId="57189EF9" w14:textId="41C31CE5" w:rsidR="00491514" w:rsidRPr="00491514" w:rsidRDefault="00491514" w:rsidP="00491514">
      <w:r w:rsidRPr="00491514">
        <w:t xml:space="preserve">Coquart, J. B., Tourny-Chollet, C., Lemaître, F., Lemaire, C., Grosbois, J. M., &amp; Garcin, M. (2012).  Relevance of the measure of perceived exertion for the rehabilitation of obese  patients. </w:t>
      </w:r>
      <w:r w:rsidRPr="00491514">
        <w:rPr>
          <w:i/>
        </w:rPr>
        <w:t>Annals of physical and rehabilitation medicine</w:t>
      </w:r>
      <w:r w:rsidRPr="00491514">
        <w:t xml:space="preserve">, 55(9-10), 623–640.  https://doi.org/10.1016/j.rehab.2012.07.003 </w:t>
      </w:r>
    </w:p>
    <w:p w14:paraId="0612A872" w14:textId="77777777" w:rsidR="00491514" w:rsidRDefault="00491514" w:rsidP="00491514"/>
    <w:p w14:paraId="6697A68C" w14:textId="0F77E82C" w:rsidR="00491514" w:rsidRPr="00491514" w:rsidRDefault="00491514" w:rsidP="00491514">
      <w:r w:rsidRPr="00491514">
        <w:t xml:space="preserve">Covid-19, A. P. (2020). Consenso Interdisciplinario de Rehabilitación para Personas. 1–154. </w:t>
      </w:r>
    </w:p>
    <w:p w14:paraId="62DD3EDF" w14:textId="77777777" w:rsidR="00491514" w:rsidRPr="00491514" w:rsidRDefault="00491514" w:rsidP="00491514">
      <w:r w:rsidRPr="00491514">
        <w:t xml:space="preserve">Cronin, J., Lawton, T., Harris, N., Kilding, A., &amp; McMaster, D. T. (2017). A Brief Review of  Handgrip Strength and Sport Performance. </w:t>
      </w:r>
      <w:r w:rsidRPr="00491514">
        <w:rPr>
          <w:i/>
        </w:rPr>
        <w:t xml:space="preserve">Journal of strength and conditioning  research, </w:t>
      </w:r>
      <w:r w:rsidRPr="00491514">
        <w:t xml:space="preserve">31(11), 3187–3217. https://doi.org/10.1519/JSC.0000000000002149 </w:t>
      </w:r>
    </w:p>
    <w:p w14:paraId="415643E8" w14:textId="77777777" w:rsidR="00491514" w:rsidRDefault="00491514" w:rsidP="00491514"/>
    <w:p w14:paraId="5CC1CE12" w14:textId="14D4C355" w:rsidR="00491514" w:rsidRPr="00491514" w:rsidRDefault="00491514" w:rsidP="00491514">
      <w:r w:rsidRPr="00491514">
        <w:t xml:space="preserve">Dani, M., Dirksen, A., Taraborrelli, P., Torocastro, M., Panagopoulos, D., Sutton, R., &amp; Lim, P. B.  (2021). Autonomic dysfunction in 'long COVID': rationale, physiology and management  strategies. </w:t>
      </w:r>
      <w:r w:rsidRPr="00491514">
        <w:rPr>
          <w:i/>
        </w:rPr>
        <w:t xml:space="preserve">Clinical medicine </w:t>
      </w:r>
      <w:r w:rsidRPr="00491514">
        <w:t xml:space="preserve">(London, England), 21(1), e63–e67.  </w:t>
      </w:r>
    </w:p>
    <w:p w14:paraId="120B794F" w14:textId="77777777" w:rsidR="00491514" w:rsidRPr="00491514" w:rsidRDefault="00491514" w:rsidP="00491514">
      <w:r w:rsidRPr="00491514">
        <w:t xml:space="preserve">https://doi.org/10.7861/clinmed.2020-0896 </w:t>
      </w:r>
    </w:p>
    <w:p w14:paraId="087EBB5B" w14:textId="77777777" w:rsidR="00491514" w:rsidRDefault="00491514" w:rsidP="00491514"/>
    <w:p w14:paraId="5D398D56" w14:textId="257805AE" w:rsidR="00491514" w:rsidRPr="00491514" w:rsidRDefault="00491514" w:rsidP="00491514">
      <w:r w:rsidRPr="00491514">
        <w:t xml:space="preserve">Desai, S. V., Law, T. J., &amp; Needham, D. M. (2011). Long-term complications of critical care. </w:t>
      </w:r>
      <w:r w:rsidRPr="00491514">
        <w:rPr>
          <w:i/>
        </w:rPr>
        <w:t>Critical   care medicine</w:t>
      </w:r>
      <w:r w:rsidRPr="00491514">
        <w:t xml:space="preserve">, 39(2), 371–379. https://doi.org/10.1097/CCM.0b013e3181fd66e5 </w:t>
      </w:r>
    </w:p>
    <w:p w14:paraId="27ACC250" w14:textId="77777777" w:rsidR="00491514" w:rsidRDefault="00491514" w:rsidP="00491514"/>
    <w:p w14:paraId="286CCD8B" w14:textId="63AE101B" w:rsidR="00491514" w:rsidRPr="00491514" w:rsidRDefault="00491514" w:rsidP="00491514">
      <w:r w:rsidRPr="00491514">
        <w:t>Engardt, M., Knutsson, E., Jonsson, M., &amp; Sternhag, M. (1995). Dynamic muscle   strength training in stroke patients: effects on knee extension torque, electromyographic activity, and motor function</w:t>
      </w:r>
      <w:r w:rsidRPr="00491514">
        <w:rPr>
          <w:i/>
        </w:rPr>
        <w:t>. Archives of physical medicine and  rehabilitation</w:t>
      </w:r>
      <w:r w:rsidRPr="00491514">
        <w:t xml:space="preserve">, 76(5), 419–425. </w:t>
      </w:r>
      <w:r w:rsidRPr="00491514">
        <w:rPr>
          <w:u w:val="single"/>
        </w:rPr>
        <w:t>https://doi.org/10.1016/s0003-9993(95)80570-2</w:t>
      </w:r>
      <w:r w:rsidRPr="00491514">
        <w:t xml:space="preserve"> </w:t>
      </w:r>
    </w:p>
    <w:p w14:paraId="1B714699" w14:textId="77777777" w:rsidR="00491514" w:rsidRDefault="00491514" w:rsidP="00491514"/>
    <w:p w14:paraId="711615CD" w14:textId="1FC67488" w:rsidR="00491514" w:rsidRPr="00491514" w:rsidRDefault="00491514" w:rsidP="00491514">
      <w:r w:rsidRPr="00491514">
        <w:t xml:space="preserve">Enright, P. L., &amp; Sherrill, D. L. (1998). Reference equations for the six-minute walk   in healthy adults. </w:t>
      </w:r>
      <w:r w:rsidRPr="00491514">
        <w:rPr>
          <w:i/>
        </w:rPr>
        <w:t>American journal of respiratory and critical care medicine</w:t>
      </w:r>
      <w:r w:rsidRPr="00491514">
        <w:t xml:space="preserve">, 158(5 Pt   1), 1384–1387. https://doi.org/10.1164/ajrccm.158.5.9710086 </w:t>
      </w:r>
    </w:p>
    <w:p w14:paraId="0FE0A1BC" w14:textId="77777777" w:rsidR="00491514" w:rsidRDefault="00491514" w:rsidP="00491514"/>
    <w:p w14:paraId="73FC096E" w14:textId="7BD11E21" w:rsidR="00491514" w:rsidRPr="00491514" w:rsidRDefault="00491514" w:rsidP="00491514">
      <w:r w:rsidRPr="00491514">
        <w:t>Fan, E., Cheek, F., Chlan, L., Gosselink, R., Hart, N., Herridge, M. S., Hopkins, R.   O., Hough, C. L., Kress, J. P., Latronico, N., Moss, M., Needham, D. M., Rich, M. M., Stevens, R. D., Wilson, K. C., Winkelman, C., Zochodne, D. W., Ali, N. A., ATS   Committee on ICU-acquired Weakness in Adults, &amp; American Thoracic Society   (2014). An official American Thoracic Society Clinical Practice guideline: the   diagnosis of intensive care unit-acquired weakness in adults</w:t>
      </w:r>
      <w:r w:rsidRPr="00491514">
        <w:rPr>
          <w:i/>
        </w:rPr>
        <w:t xml:space="preserve">. American journal of   respiratory and critical care medicine, </w:t>
      </w:r>
      <w:r w:rsidRPr="00491514">
        <w:t xml:space="preserve">190(12), 1437–1446.  </w:t>
      </w:r>
    </w:p>
    <w:p w14:paraId="2702C968" w14:textId="77777777" w:rsidR="00491514" w:rsidRPr="00491514" w:rsidRDefault="00491514" w:rsidP="00491514">
      <w:r w:rsidRPr="00491514">
        <w:lastRenderedPageBreak/>
        <w:t xml:space="preserve">Fan, E., Dowdy, D. W., Colantuoni, E., Mendez-Tellez, P. A., Sevransky, J. E.,   Shanholtz, C., Himmelfarb, C. R., Desai, S. V., Ciesla, N., Herridge, M. S., Pronovost,   P. J., &amp; Needham, D. M. (2014). Physical complications in acute lung injury survivors:   a two-year longitudinal prospective study. </w:t>
      </w:r>
      <w:r w:rsidRPr="00491514">
        <w:rPr>
          <w:i/>
        </w:rPr>
        <w:t>Critical care medicine</w:t>
      </w:r>
      <w:r w:rsidRPr="00491514">
        <w:t xml:space="preserve">, 42(4), 849–859.   https://doi.org/10.1097/CCM.0000000000000040 </w:t>
      </w:r>
    </w:p>
    <w:p w14:paraId="17237E3E" w14:textId="77777777" w:rsidR="00491514" w:rsidRDefault="00491514" w:rsidP="00491514"/>
    <w:p w14:paraId="30F56BC8" w14:textId="207DDA11" w:rsidR="00491514" w:rsidRPr="00491514" w:rsidRDefault="00491514" w:rsidP="00491514">
      <w:r w:rsidRPr="00491514">
        <w:t xml:space="preserve">Flann, K. L., LaStayo, P. C., McClain, D. A., Hazel, M., &amp; Lindstedt, S. L. (2011). Muscle   damage and muscle remodeling: no pain, no gain?. </w:t>
      </w:r>
      <w:r w:rsidRPr="00491514">
        <w:rPr>
          <w:i/>
        </w:rPr>
        <w:t>The Journal of experimental  biology</w:t>
      </w:r>
      <w:r w:rsidRPr="00491514">
        <w:t xml:space="preserve">, 214(Pt 4), 674–679. https://doi.org/10.1242/jeb.050112 </w:t>
      </w:r>
    </w:p>
    <w:p w14:paraId="185F91A1" w14:textId="77777777" w:rsidR="00491514" w:rsidRDefault="00491514" w:rsidP="00491514"/>
    <w:p w14:paraId="523498B1" w14:textId="47AECF9D" w:rsidR="00491514" w:rsidRPr="00491514" w:rsidRDefault="00491514" w:rsidP="00491514">
      <w:r w:rsidRPr="00491514">
        <w:t xml:space="preserve">Fridén, J., Seger, J., Sjöström, M., &amp; Ekblom, B. (1983). Adaptive response in human   skeletal muscle subjected to prolonged eccentric training. </w:t>
      </w:r>
      <w:r w:rsidRPr="00491514">
        <w:rPr>
          <w:i/>
        </w:rPr>
        <w:t>International journal of   sports medicine</w:t>
      </w:r>
      <w:r w:rsidRPr="00491514">
        <w:t xml:space="preserve">, 4(3), 177–183. https://doi.org/10.1055/s-2008-1026031 </w:t>
      </w:r>
    </w:p>
    <w:p w14:paraId="50EB9F07" w14:textId="77777777" w:rsidR="00491514" w:rsidRDefault="00491514" w:rsidP="00491514"/>
    <w:p w14:paraId="46D2B19E" w14:textId="25628DEE" w:rsidR="00491514" w:rsidRPr="00491514" w:rsidRDefault="00491514" w:rsidP="00491514">
      <w:r w:rsidRPr="00491514">
        <w:t xml:space="preserve">Griffiths, J., Hatch, R. A., Bishop, J., Morgan, K., Jenkinson, C., Cuthbertson, B. H.,   &amp; Brett, S. J. (2013). An exploration of social and economic outcome and associated  health-related quality of life after critical illness in general intensive care unit survivors:   a 12-month follow-up study. </w:t>
      </w:r>
      <w:r w:rsidRPr="00491514">
        <w:rPr>
          <w:i/>
        </w:rPr>
        <w:t xml:space="preserve">Critical care </w:t>
      </w:r>
      <w:r w:rsidRPr="00491514">
        <w:t xml:space="preserve">(London, England), 17(3), R100.   https://doi.org/10.1186/cc12745 </w:t>
      </w:r>
    </w:p>
    <w:p w14:paraId="2001EB81" w14:textId="77777777" w:rsidR="00491514" w:rsidRDefault="00491514" w:rsidP="00491514"/>
    <w:p w14:paraId="1BF4C2C8" w14:textId="7A40B8E4" w:rsidR="00491514" w:rsidRPr="00491514" w:rsidRDefault="00491514" w:rsidP="00491514">
      <w:r w:rsidRPr="00491514">
        <w:t xml:space="preserve">Guo, Q., Zheng, Y., Shi, J., Wang, J., Li, G., Li, C., Fromson, J. A., Xu, Y., Liu, X.,  Xu, H., Zhang, T., Lu, Y., Chen, X., Hu, H., Tang, Y., Yang, S., Zhou, H., Wang, X., Chen,  H., Wang, Z., … Yang, Z. (2020). Immediate psychological distress in quarantined  patients with COVID-19 and its association with peripheral inflammation: A mixed method study. </w:t>
      </w:r>
      <w:r w:rsidRPr="00491514">
        <w:rPr>
          <w:i/>
        </w:rPr>
        <w:t>Brain, behavior, and immunity</w:t>
      </w:r>
      <w:r w:rsidRPr="00491514">
        <w:t xml:space="preserve">, 88, 17–27.  https://doi.org/10.1016/j.bbi.2020.05.038 </w:t>
      </w:r>
    </w:p>
    <w:p w14:paraId="1C42D45C" w14:textId="77777777" w:rsidR="00491514" w:rsidRDefault="00491514" w:rsidP="00491514"/>
    <w:p w14:paraId="17E137F8" w14:textId="04B48444" w:rsidR="00491514" w:rsidRPr="00491514" w:rsidRDefault="00491514" w:rsidP="00491514">
      <w:r w:rsidRPr="00491514">
        <w:t xml:space="preserve">Gurovich, Alvaro N. PT, PhD, FACSM1; Tiwari, Sangeeta PhD2; Kehl, Stephanie  MS2; Umucu, Emre PhD3; Peñailillo, Luis PT, PhD4 A Novel “Eccentric” Therapeutic  Approach for Individuals Recovering From COVID-19, </w:t>
      </w:r>
      <w:r w:rsidRPr="00491514">
        <w:rPr>
          <w:i/>
        </w:rPr>
        <w:t xml:space="preserve">Cardiopulmonary Physical  Therapy Journal: </w:t>
      </w:r>
      <w:r w:rsidRPr="00491514">
        <w:t xml:space="preserve">April 2021 - Volume 32 - Issue - p S15-S21 doi:  10.1097/CPT.0000000000000163  </w:t>
      </w:r>
    </w:p>
    <w:p w14:paraId="18352692" w14:textId="77777777" w:rsidR="00491514" w:rsidRDefault="00491514" w:rsidP="00491514"/>
    <w:p w14:paraId="362CD93F" w14:textId="4AD994FA" w:rsidR="00491514" w:rsidRPr="00491514" w:rsidRDefault="00491514" w:rsidP="00491514">
      <w:r w:rsidRPr="00491514">
        <w:t xml:space="preserve">Hamilton, G. F., McDonald, C., &amp; Chenier, T. C. (1992). Measurement of grip  strength: validity and reliability of the sphygmomanometer and jamar grip  dynamometer. </w:t>
      </w:r>
      <w:r w:rsidRPr="00491514">
        <w:rPr>
          <w:i/>
        </w:rPr>
        <w:t>The Journal of orthopaedic and sports physical therapy</w:t>
      </w:r>
      <w:r w:rsidRPr="00491514">
        <w:t>, 16(5), 215–219.  https://doi.org/10.2519/jospt.1992.16.5.215</w:t>
      </w:r>
    </w:p>
    <w:p w14:paraId="7197098B" w14:textId="77777777" w:rsidR="00491514" w:rsidRPr="00491514" w:rsidRDefault="00491514" w:rsidP="00491514">
      <w:r w:rsidRPr="00491514">
        <w:t xml:space="preserve">18 </w:t>
      </w:r>
    </w:p>
    <w:p w14:paraId="4A561A86" w14:textId="4A156A28" w:rsidR="00491514" w:rsidRPr="00491514" w:rsidRDefault="00491514" w:rsidP="00491514"/>
    <w:p w14:paraId="64445846" w14:textId="30C33CDD" w:rsidR="00491514" w:rsidRPr="00491514" w:rsidRDefault="00491514" w:rsidP="00491514">
      <w:r w:rsidRPr="00491514">
        <w:t xml:space="preserve">Harrison, A. J., Burdon, C. A., Groeller, H., &amp; Peoples, G. E. (2020). The Acute  Physiological Responses of Eccentric Cycling During the Recovery Periods of a High  Intensity Concentric Cycling Interval Session. </w:t>
      </w:r>
      <w:r w:rsidRPr="00491514">
        <w:rPr>
          <w:i/>
        </w:rPr>
        <w:t>Frontiers in physiology</w:t>
      </w:r>
      <w:r w:rsidRPr="00491514">
        <w:t>, 11, 336.</w:t>
      </w:r>
      <w:r>
        <w:t xml:space="preserve"> </w:t>
      </w:r>
      <w:r w:rsidRPr="00491514">
        <w:t xml:space="preserve">https://doi.org/10.3389/fphys.2020.00336 </w:t>
      </w:r>
    </w:p>
    <w:p w14:paraId="79F7C1A9" w14:textId="77777777" w:rsidR="00491514" w:rsidRDefault="00491514" w:rsidP="00491514"/>
    <w:p w14:paraId="2CFB6E37" w14:textId="4D02A81A" w:rsidR="00491514" w:rsidRPr="00491514" w:rsidRDefault="00491514" w:rsidP="00491514">
      <w:r w:rsidRPr="00491514">
        <w:t xml:space="preserve">Herridge, M. S., Tansey, C. M., Matté, A., Tomlinson, G., Diaz-Granados, N.,  Cooper, A., Guest, C. B., Mazer, C. D., Mehta, S., Stewart, T. E., Kudlow, P., Cook, D.,  Slutsky, A. S., </w:t>
      </w:r>
      <w:r w:rsidRPr="00491514">
        <w:lastRenderedPageBreak/>
        <w:t xml:space="preserve">Cheung, A. M., &amp; Canadian Critical Care Trials Group (2011). Functional  disability 5 years after acute respiratory distress syndrome. </w:t>
      </w:r>
      <w:r w:rsidRPr="00491514">
        <w:rPr>
          <w:i/>
        </w:rPr>
        <w:t xml:space="preserve">The New England journal of  medicine, </w:t>
      </w:r>
      <w:r w:rsidRPr="00491514">
        <w:t xml:space="preserve">364(14), 1293–1304. https://doi.org/10.1056/NEJMoa1011802 </w:t>
      </w:r>
    </w:p>
    <w:p w14:paraId="5556E477" w14:textId="77777777" w:rsidR="00491514" w:rsidRDefault="00491514" w:rsidP="00491514"/>
    <w:p w14:paraId="44C00654" w14:textId="30CD76E4" w:rsidR="00491514" w:rsidRPr="00491514" w:rsidRDefault="00491514" w:rsidP="00491514">
      <w:r w:rsidRPr="00491514">
        <w:t xml:space="preserve">Hodgson, C. L., Udy, A. A., Bailey, M., Barrett, J., Bellomo, R., Bucknall, T., Gabbe,  B. J., Higgins, A. M., Iwashyna, T. J., Hunt-Smith, J., Murray, L. J., Myles, P. S.,  Ponsford, J., Pilcher, D., Walker, C., Young, M., &amp; Cooper, D. J. (2017). The impact of  disability in survivors of critical illness. </w:t>
      </w:r>
      <w:r w:rsidRPr="00491514">
        <w:rPr>
          <w:i/>
        </w:rPr>
        <w:t>Intensive care medicine</w:t>
      </w:r>
      <w:r w:rsidRPr="00491514">
        <w:t xml:space="preserve">, 43(7), 992–1001.  https://doi.org/10.1007/s00134-017-4830-0 </w:t>
      </w:r>
    </w:p>
    <w:p w14:paraId="4793B183" w14:textId="77777777" w:rsidR="00491514" w:rsidRDefault="00491514" w:rsidP="00491514"/>
    <w:p w14:paraId="15BF8FE5" w14:textId="018788B1" w:rsidR="00491514" w:rsidRPr="00491514" w:rsidRDefault="00491514" w:rsidP="00491514">
      <w:r w:rsidRPr="00491514">
        <w:t xml:space="preserve">Hoffmann, M., Kleine-Weber, H., Schroeder, S., Krüger, N., Herrler, T., Erichsen, S.,  Schiergens, T. S., Herrler, G., Wu, N. H., Nitsche, A., Müller, M. A., Drosten, C., &amp;  Pöhlmann, S. (2020). SARS-CoV-2 Cell Entry Depends on ACE2 and TMPRSS2 and Is  Blocked by a Clinically Proven Protease Inhibitor. </w:t>
      </w:r>
      <w:r w:rsidRPr="00491514">
        <w:rPr>
          <w:i/>
        </w:rPr>
        <w:t xml:space="preserve">Cell, </w:t>
      </w:r>
      <w:r w:rsidRPr="00491514">
        <w:t xml:space="preserve">181(2), 271–280.e8.  https://doi.org/10.1016/j.cell.2020.02.052  </w:t>
      </w:r>
    </w:p>
    <w:p w14:paraId="136A65A0" w14:textId="77777777" w:rsidR="00491514" w:rsidRDefault="00491514" w:rsidP="00491514"/>
    <w:p w14:paraId="710013B0" w14:textId="080DC5D0" w:rsidR="00491514" w:rsidRPr="00491514" w:rsidRDefault="00491514" w:rsidP="00491514">
      <w:r w:rsidRPr="00491514">
        <w:t xml:space="preserve">Honigsbaum M. (2013). "An inexpressible dread": psychoses of influenza at fin-de siècle. </w:t>
      </w:r>
      <w:r w:rsidRPr="00491514">
        <w:rPr>
          <w:i/>
        </w:rPr>
        <w:t xml:space="preserve">Lancet </w:t>
      </w:r>
      <w:r w:rsidRPr="00491514">
        <w:t xml:space="preserve">(London, England), 381(9871), 988–989. https://doi.org/10.1016/S0140- 6736(13)60701-1 </w:t>
      </w:r>
    </w:p>
    <w:p w14:paraId="125867ED" w14:textId="77777777" w:rsidR="00491514" w:rsidRDefault="00491514" w:rsidP="00491514"/>
    <w:p w14:paraId="2B003C6D" w14:textId="73C97347" w:rsidR="00491514" w:rsidRPr="00491514" w:rsidRDefault="00491514" w:rsidP="00491514">
      <w:r w:rsidRPr="00491514">
        <w:t xml:space="preserve">Hui, D. S., Wong, K. T., Ko, F. W., Tam, L. S., Chan, D. P., Woo, J., &amp; Sung, J. J.  (2005). The 1-year impact of severe acute respiratory syndrome on pulmonary function,  exercise capacity, and quality of life in a cohort of survivors. </w:t>
      </w:r>
      <w:r w:rsidRPr="00491514">
        <w:rPr>
          <w:i/>
        </w:rPr>
        <w:t>Chest</w:t>
      </w:r>
      <w:r w:rsidRPr="00491514">
        <w:t xml:space="preserve">, 128(4), 2247–2261.  https://doi.org/10.1378/chest.128.4.2247 </w:t>
      </w:r>
    </w:p>
    <w:p w14:paraId="2A38DC93" w14:textId="77777777" w:rsidR="00491514" w:rsidRDefault="00491514" w:rsidP="00491514"/>
    <w:p w14:paraId="431AF43E" w14:textId="6497AF9C" w:rsidR="00491514" w:rsidRPr="00491514" w:rsidRDefault="00491514" w:rsidP="00491514">
      <w:r w:rsidRPr="00491514">
        <w:t xml:space="preserve">Irby, A, Gutierrez, J, Chamberlin, C, Thomas, SJ, Rosen, AB. Clinical management  of tendinopathy: A systematic review of systematic reviews evaluating the effectiveness  of tendinopathy treatments. </w:t>
      </w:r>
      <w:r w:rsidRPr="00491514">
        <w:rPr>
          <w:i/>
        </w:rPr>
        <w:t>Scand J Med Sci  Sports</w:t>
      </w:r>
      <w:r w:rsidRPr="00491514">
        <w:t xml:space="preserve">. 2020; 30: 1810– 1826. https://doi.org/10.1111/sms.13734 </w:t>
      </w:r>
    </w:p>
    <w:p w14:paraId="652DC3C0" w14:textId="77777777" w:rsidR="00491514" w:rsidRDefault="00491514" w:rsidP="00491514"/>
    <w:p w14:paraId="7C18D5C5" w14:textId="6272B244" w:rsidR="00491514" w:rsidRPr="00491514" w:rsidRDefault="00491514" w:rsidP="00491514">
      <w:r w:rsidRPr="00491514">
        <w:t xml:space="preserve">Kirk-Sanchez, N. J., &amp; McGough, E. L. (2014). Physical exercise and cognitive  performance in the elderly: current perspectives. </w:t>
      </w:r>
      <w:r w:rsidRPr="00491514">
        <w:rPr>
          <w:i/>
        </w:rPr>
        <w:t>Clinical interventions in aging</w:t>
      </w:r>
      <w:r w:rsidRPr="00491514">
        <w:t xml:space="preserve">, 9, 51– 62. https://doi.org/10.2147/CIA.S39506 </w:t>
      </w:r>
    </w:p>
    <w:p w14:paraId="618CE4D0" w14:textId="77777777" w:rsidR="00491514" w:rsidRDefault="00491514" w:rsidP="00491514"/>
    <w:p w14:paraId="5FCDF24E" w14:textId="27BB8FEB" w:rsidR="00491514" w:rsidRPr="00491514" w:rsidRDefault="00491514" w:rsidP="00491514">
      <w:r w:rsidRPr="00491514">
        <w:t xml:space="preserve">Klok, F. A., Boon, G., Barco, S., Endres, M., Geelhoed, J., Knauss, S., Rezek, S. A., </w:t>
      </w:r>
    </w:p>
    <w:p w14:paraId="6C0A4E90" w14:textId="0B1BD0CE" w:rsidR="00491514" w:rsidRPr="00491514" w:rsidRDefault="00491514" w:rsidP="00491514">
      <w:r w:rsidRPr="00491514">
        <w:t xml:space="preserve">Spruit, M. A., Vehreschild, J., &amp; Siegerink, B. (2020). The Post-COVID-19 Functional  Status scale: a tool to measure functional status over time after COVID-19. </w:t>
      </w:r>
      <w:r w:rsidRPr="00491514">
        <w:rPr>
          <w:i/>
        </w:rPr>
        <w:t xml:space="preserve">The  European respiratory journal, </w:t>
      </w:r>
      <w:r w:rsidRPr="00491514">
        <w:t xml:space="preserve">56(1), 2001494. https://doi.org/10.1183/13993003.01494- 2020 </w:t>
      </w:r>
    </w:p>
    <w:p w14:paraId="6401DD18" w14:textId="77777777" w:rsidR="00491514" w:rsidRDefault="00491514" w:rsidP="00491514"/>
    <w:p w14:paraId="6274D7A2" w14:textId="4526290E" w:rsidR="00491514" w:rsidRPr="00491514" w:rsidRDefault="00491514" w:rsidP="00491514">
      <w:r w:rsidRPr="00491514">
        <w:t xml:space="preserve">Kress, J. P., &amp; Hall, J. B. (2014). ICU-acquired weakness and recovery from critical  illness. </w:t>
      </w:r>
      <w:r w:rsidRPr="00491514">
        <w:rPr>
          <w:i/>
        </w:rPr>
        <w:t>The New England journal of medicine</w:t>
      </w:r>
      <w:r w:rsidRPr="00491514">
        <w:t xml:space="preserve">, 370(17), 1626–1635.  https://doi.org/10.1056/NEJMra1209390 </w:t>
      </w:r>
    </w:p>
    <w:p w14:paraId="2B7E996A" w14:textId="77777777" w:rsidR="00491514" w:rsidRDefault="00491514" w:rsidP="00491514"/>
    <w:p w14:paraId="262A7920" w14:textId="77777777" w:rsidR="00491514" w:rsidRDefault="00491514" w:rsidP="00491514">
      <w:r w:rsidRPr="00491514">
        <w:lastRenderedPageBreak/>
        <w:t xml:space="preserve">Kvam, S., Kleppe, C. L., Nordhus, I. H., &amp; Hovland, A. (2016). Exercise as a treatment for   depression: A meta-analysis. Journal of affective disorders, 202, 67–86.   https://doi.org/10.1016/j.jad.2016.03.063Lad, H., Saumur, T. M., Herridge, M. S., Dos   </w:t>
      </w:r>
    </w:p>
    <w:p w14:paraId="2518E26B" w14:textId="77777777" w:rsidR="00491514" w:rsidRDefault="00491514" w:rsidP="00491514"/>
    <w:p w14:paraId="73F2C5EF" w14:textId="46758269" w:rsidR="00491514" w:rsidRPr="00491514" w:rsidRDefault="00491514" w:rsidP="00491514">
      <w:r w:rsidRPr="00491514">
        <w:t xml:space="preserve">Santos, C. C., Mathur, S., Batt, J., &amp; Gilbert, P. M. (2020). Intensive Care Unit-Acquired Weakness: Not just Another Muscle   Atrophying Condition. </w:t>
      </w:r>
      <w:r w:rsidRPr="00491514">
        <w:rPr>
          <w:i/>
        </w:rPr>
        <w:t>International journal of molecular sciences</w:t>
      </w:r>
      <w:r w:rsidRPr="00491514">
        <w:t xml:space="preserve">, 21(21), 7840.   </w:t>
      </w:r>
      <w:r w:rsidRPr="00491514">
        <w:rPr>
          <w:u w:val="single"/>
        </w:rPr>
        <w:t>https://doi.org/10.3390/ijms21217840</w:t>
      </w:r>
      <w:r w:rsidRPr="00491514">
        <w:t xml:space="preserve"> </w:t>
      </w:r>
    </w:p>
    <w:p w14:paraId="43A066F9" w14:textId="77777777" w:rsidR="00491514" w:rsidRPr="00491514" w:rsidRDefault="00491514" w:rsidP="00491514">
      <w:r w:rsidRPr="00491514">
        <w:t xml:space="preserve">Lancet, T. (2020). Editorial Facing up to long COVID. </w:t>
      </w:r>
      <w:r w:rsidRPr="00491514">
        <w:rPr>
          <w:i/>
        </w:rPr>
        <w:t>The Lancet</w:t>
      </w:r>
      <w:r w:rsidRPr="00491514">
        <w:t xml:space="preserve">, </w:t>
      </w:r>
      <w:r w:rsidRPr="00491514">
        <w:rPr>
          <w:i/>
        </w:rPr>
        <w:t>396</w:t>
      </w:r>
      <w:r w:rsidRPr="00491514">
        <w:t xml:space="preserve">(10266), 1861.  </w:t>
      </w:r>
      <w:r w:rsidRPr="00491514">
        <w:rPr>
          <w:u w:val="single"/>
        </w:rPr>
        <w:t>https://doi.org/10.1016/S0140-6736(20)32662-3</w:t>
      </w:r>
      <w:r w:rsidRPr="00491514">
        <w:t xml:space="preserve"> </w:t>
      </w:r>
    </w:p>
    <w:p w14:paraId="588AA6D6" w14:textId="77777777" w:rsidR="00491514" w:rsidRDefault="00491514" w:rsidP="00491514"/>
    <w:p w14:paraId="7B9B2FC0" w14:textId="46B2E868" w:rsidR="00491514" w:rsidRPr="00491514" w:rsidRDefault="00491514" w:rsidP="00491514">
      <w:r w:rsidRPr="00491514">
        <w:t xml:space="preserve">Landi, F., Liperoti, R., Russo, A., Giovannini, S., Tosato, M., Capoluongo, E.,  Bernabei, R., &amp; Onder, G. (2012). Sarcopenia as a risk factor for falls in elderly  individuals: results from the ilSIRENTE study. </w:t>
      </w:r>
      <w:r w:rsidRPr="00491514">
        <w:rPr>
          <w:i/>
        </w:rPr>
        <w:t xml:space="preserve">Clinical nutrition </w:t>
      </w:r>
      <w:r w:rsidRPr="00491514">
        <w:t xml:space="preserve">(Edinburgh,  Scotland), 31(5), 652–658. https://doi.org/10.1016/j.clnu.2012.02.007 </w:t>
      </w:r>
    </w:p>
    <w:p w14:paraId="61537434" w14:textId="77777777" w:rsidR="00491514" w:rsidRDefault="00491514" w:rsidP="00491514"/>
    <w:p w14:paraId="0B83DC07" w14:textId="5A2F3D67" w:rsidR="00491514" w:rsidRPr="00491514" w:rsidRDefault="00491514" w:rsidP="00491514">
      <w:r w:rsidRPr="00491514">
        <w:t xml:space="preserve">Latronico, N., &amp; Bolton, C. F. (2011). Critical illness polyneuropathy and myopathy:  a major cause of muscle weakness and paralysis. </w:t>
      </w:r>
      <w:r w:rsidRPr="00491514">
        <w:rPr>
          <w:i/>
        </w:rPr>
        <w:t>The Lancet. Neurology</w:t>
      </w:r>
      <w:r w:rsidRPr="00491514">
        <w:t xml:space="preserve">, 10(10), 931– 941. https://doi.org/10.1016/S1474-4422(11)70178-8 </w:t>
      </w:r>
    </w:p>
    <w:p w14:paraId="1818BDDB" w14:textId="77777777" w:rsidR="00491514" w:rsidRDefault="00491514" w:rsidP="00491514"/>
    <w:p w14:paraId="5C9CB502" w14:textId="599DDC49" w:rsidR="00491514" w:rsidRPr="00491514" w:rsidRDefault="00491514" w:rsidP="00491514">
      <w:r w:rsidRPr="00491514">
        <w:t xml:space="preserve">Laughlin M. H. (1999). Cardiovascular response to exercise. </w:t>
      </w:r>
      <w:r w:rsidRPr="00491514">
        <w:rPr>
          <w:i/>
        </w:rPr>
        <w:t>The American journal  of physiology</w:t>
      </w:r>
      <w:r w:rsidRPr="00491514">
        <w:t xml:space="preserve">, 277(6 Pt 2), S244–S259.  https://doi.org/10.1152/advances.1999.277.6.S244 </w:t>
      </w:r>
    </w:p>
    <w:p w14:paraId="6E03042C" w14:textId="77777777" w:rsidR="00491514" w:rsidRDefault="00491514" w:rsidP="00491514"/>
    <w:p w14:paraId="02D8FDF9" w14:textId="08382C2A" w:rsidR="00491514" w:rsidRPr="00491514" w:rsidRDefault="00491514" w:rsidP="00491514">
      <w:r w:rsidRPr="00491514">
        <w:t xml:space="preserve">LaStayo, P. C., Marcus, R. L., Dibble, L. E., Smith, S. B., &amp; Beck, S. L. (2011).  Eccentric exercise versus usual-care with older cancer survivors: the impact on muscle  and mobility--an exploratory pilot study. </w:t>
      </w:r>
      <w:r w:rsidRPr="00491514">
        <w:rPr>
          <w:i/>
        </w:rPr>
        <w:t>BMC geriatrics</w:t>
      </w:r>
      <w:r w:rsidRPr="00491514">
        <w:t xml:space="preserve">, 11, 5.  https://doi.org/10.1186/1471-2318-11-5 </w:t>
      </w:r>
    </w:p>
    <w:p w14:paraId="6E3454B4" w14:textId="77777777" w:rsidR="00491514" w:rsidRDefault="00491514" w:rsidP="00491514"/>
    <w:p w14:paraId="5993F0AE" w14:textId="04C3FFAD" w:rsidR="00491514" w:rsidRPr="00491514" w:rsidRDefault="00491514" w:rsidP="00491514">
      <w:r w:rsidRPr="00491514">
        <w:t xml:space="preserve">LaStayo, P. C., Reich, T. E., Urquhart, M., Hoppeler, H., &amp; Lindstedt, S. L. (1999). Chronic eccentric exercise: improvements in muscle strength can occur with little  demand for oxygen. </w:t>
      </w:r>
      <w:r w:rsidRPr="00491514">
        <w:rPr>
          <w:i/>
        </w:rPr>
        <w:t>The American journal of physiology</w:t>
      </w:r>
      <w:r w:rsidRPr="00491514">
        <w:t>, 276(2), R611–R615.  https://doi.org/10.1152/ajpregu.1999.276.2.R611</w:t>
      </w:r>
    </w:p>
    <w:p w14:paraId="1B851809" w14:textId="77777777" w:rsidR="00491514" w:rsidRPr="00491514" w:rsidRDefault="00491514" w:rsidP="00491514">
      <w:r w:rsidRPr="00491514">
        <w:t xml:space="preserve">20 </w:t>
      </w:r>
    </w:p>
    <w:p w14:paraId="5BF7CD10" w14:textId="68A27AD2" w:rsidR="00491514" w:rsidRPr="00491514" w:rsidRDefault="00491514" w:rsidP="00491514"/>
    <w:p w14:paraId="4C82B6B4" w14:textId="77777777" w:rsidR="00491514" w:rsidRPr="00491514" w:rsidRDefault="00491514" w:rsidP="00491514">
      <w:r w:rsidRPr="00491514">
        <w:t xml:space="preserve">LaStayo, P., Marcus, R., Dibble, L., Frajacomo, F., &amp; Lindstedt, S. (2014). Eccentric  exercise in rehabilitation: safety, feasibility, and application. </w:t>
      </w:r>
      <w:r w:rsidRPr="00491514">
        <w:rPr>
          <w:i/>
        </w:rPr>
        <w:t xml:space="preserve">Journal of applied  physiology </w:t>
      </w:r>
      <w:r w:rsidRPr="00491514">
        <w:t xml:space="preserve">(Bethesda, Md. : 1985), 116(11), 1426–1434.  https://doi.org/10.1152/japplphysiol.00008.2013 </w:t>
      </w:r>
    </w:p>
    <w:p w14:paraId="305D1344" w14:textId="77777777" w:rsidR="00491514" w:rsidRDefault="00491514" w:rsidP="00491514"/>
    <w:p w14:paraId="4DA7F3B4" w14:textId="3C4EA6AD" w:rsidR="00491514" w:rsidRPr="00491514" w:rsidRDefault="00491514" w:rsidP="00491514">
      <w:r w:rsidRPr="00491514">
        <w:t xml:space="preserve">LaStayo, P., Marcus, R., Dibble, L., Wong, B., &amp; Pepper, G. (2017). Eccentric versus traditional resistance exercise for older adult fallers in the community: a randomized trial  within a multi-component fall reduction program. </w:t>
      </w:r>
      <w:r w:rsidRPr="00491514">
        <w:rPr>
          <w:i/>
        </w:rPr>
        <w:t xml:space="preserve">BMC geriatrics, </w:t>
      </w:r>
      <w:r w:rsidRPr="00491514">
        <w:t xml:space="preserve">17(1), 149.  https://doi.org/10.1186/s12877-017-0539-8 </w:t>
      </w:r>
    </w:p>
    <w:p w14:paraId="3745DF24" w14:textId="77777777" w:rsidR="00491514" w:rsidRDefault="00491514" w:rsidP="00491514"/>
    <w:p w14:paraId="3F3D11D7" w14:textId="7DB8D810" w:rsidR="00491514" w:rsidRPr="00491514" w:rsidRDefault="00491514" w:rsidP="00491514">
      <w:r w:rsidRPr="00491514">
        <w:lastRenderedPageBreak/>
        <w:t xml:space="preserve">LaStayo, P. C., Pierotti, D. J., Pifer, J., Hoppeler, H., &amp; Lindstedt, S. L. (2000).  Eccentric ergometry: increases in locomotor muscle size and strength at low training  intensities. </w:t>
      </w:r>
      <w:r w:rsidRPr="00491514">
        <w:rPr>
          <w:i/>
        </w:rPr>
        <w:t>American journal of physiology. Regulatory, integrative and comparative  physiology</w:t>
      </w:r>
      <w:r w:rsidRPr="00491514">
        <w:t xml:space="preserve">, 278(5), R1282–R1288. https://doi.org/10.1152/ajpregu.2000.278.5.R1282 </w:t>
      </w:r>
    </w:p>
    <w:p w14:paraId="7FB5065F" w14:textId="77777777" w:rsidR="00491514" w:rsidRDefault="00491514" w:rsidP="00491514"/>
    <w:p w14:paraId="24E22998" w14:textId="0E8E2F30" w:rsidR="00491514" w:rsidRPr="00491514" w:rsidRDefault="00491514" w:rsidP="00491514">
      <w:r w:rsidRPr="00491514">
        <w:t xml:space="preserve">LaStayo, P. C., Woolf, J. M., Lewek, M. D., Snyder-Mackler, L., Reich, T., &amp;  Lindstedt, S. L. (2003). Eccentric muscle contractions: their contribution to injury,  prevention, rehabilitation, and sport. </w:t>
      </w:r>
      <w:r w:rsidRPr="00491514">
        <w:rPr>
          <w:i/>
        </w:rPr>
        <w:t>The Journal of orthopaedic and sports physical  therapy</w:t>
      </w:r>
      <w:r w:rsidRPr="00491514">
        <w:t xml:space="preserve">, 33(10), 557–571. https://doi.org/10.2519/jospt.2003.33.10.557 </w:t>
      </w:r>
    </w:p>
    <w:p w14:paraId="629ECA92" w14:textId="77777777" w:rsidR="00491514" w:rsidRDefault="00491514" w:rsidP="00491514"/>
    <w:p w14:paraId="13626072" w14:textId="5EC264B8" w:rsidR="00491514" w:rsidRPr="00491514" w:rsidRDefault="00491514" w:rsidP="00491514">
      <w:pPr>
        <w:rPr>
          <w:u w:val="single"/>
        </w:rPr>
      </w:pPr>
      <w:r w:rsidRPr="00491514">
        <w:t xml:space="preserve">Levine, S., Nguyen, T., Taylor, N., Friscia, M. E., Budak, M. T., Rothenberg, P., Zhu, J., Sachdeva, R., Sonnad, S., Kaiser, L. R., Rubinstein, N. A., Powers, S. K., &amp; Shrager,  J. B. (2008). Rapid disuse atrophy of diaphragm fibers in mechanically ventilated  humans. </w:t>
      </w:r>
      <w:r w:rsidRPr="00491514">
        <w:rPr>
          <w:i/>
        </w:rPr>
        <w:t>The New England journal of medicine</w:t>
      </w:r>
      <w:r w:rsidRPr="00491514">
        <w:t xml:space="preserve">, 358(13), 1327–1335.  </w:t>
      </w:r>
      <w:r w:rsidRPr="00491514">
        <w:rPr>
          <w:u w:val="single"/>
        </w:rPr>
        <w:t xml:space="preserve">https://doi.org/10.1056/NEJMoa070447 </w:t>
      </w:r>
    </w:p>
    <w:p w14:paraId="029AA2D9" w14:textId="77777777" w:rsidR="00491514" w:rsidRDefault="00491514" w:rsidP="00491514"/>
    <w:p w14:paraId="401AC00B" w14:textId="00CE3A2E" w:rsidR="00491514" w:rsidRPr="00491514" w:rsidRDefault="00491514" w:rsidP="00491514">
      <w:r w:rsidRPr="00491514">
        <w:t xml:space="preserve">Ling, C. H., de Craen, A. J., Slagboom, P. E., Gunn, D. A., Stokkel, M. P.,  Westendorp, R. G., &amp; Maier, A. B. (2011). Accuracy of direct segmental multi-frequency  bioimpedance analysis in the assessment of total body and segmental body composition  in middle-aged adult population. </w:t>
      </w:r>
      <w:r w:rsidRPr="00491514">
        <w:rPr>
          <w:i/>
        </w:rPr>
        <w:t xml:space="preserve">Clinical nutrition </w:t>
      </w:r>
      <w:r w:rsidRPr="00491514">
        <w:t xml:space="preserve">(Edinburgh, Scotland), 30(5), 610–615.  https://doi.org/10.1016/j.clnu.2011.04.001 </w:t>
      </w:r>
    </w:p>
    <w:p w14:paraId="43C51EC7" w14:textId="77777777" w:rsidR="00491514" w:rsidRDefault="00491514" w:rsidP="00491514"/>
    <w:p w14:paraId="5D463C89" w14:textId="016611CA" w:rsidR="00491514" w:rsidRPr="00491514" w:rsidRDefault="00491514" w:rsidP="00491514">
      <w:r w:rsidRPr="00491514">
        <w:t xml:space="preserve">Liu, Y. C., Kuo, R. L., &amp; Shih, S. R. (2020). COVID-19: The first documented  coronavirus pandemic in history. </w:t>
      </w:r>
      <w:r w:rsidRPr="00491514">
        <w:rPr>
          <w:i/>
        </w:rPr>
        <w:t>Biomedical journal</w:t>
      </w:r>
      <w:r w:rsidRPr="00491514">
        <w:t xml:space="preserve">, 43(4), 328–333.  https://doi.org/10.1016/j.bj.2020.04.007 </w:t>
      </w:r>
    </w:p>
    <w:p w14:paraId="6B467427" w14:textId="77777777" w:rsidR="00491514" w:rsidRDefault="00491514" w:rsidP="00491514"/>
    <w:p w14:paraId="6A8D4C1A" w14:textId="7C3A7FD1" w:rsidR="00491514" w:rsidRPr="00491514" w:rsidRDefault="00491514" w:rsidP="00491514">
      <w:r w:rsidRPr="00491514">
        <w:t xml:space="preserve">Mak, I. W., Chu, C. M., Pan, P. C., Yiu, M. G., Ho, S. C., &amp; Chan, V. L. (2010). Risk  factors for chronic post-traumatic stress disorder (PTSD) in SARS survivors. </w:t>
      </w:r>
      <w:r w:rsidRPr="00491514">
        <w:rPr>
          <w:i/>
        </w:rPr>
        <w:t>General  hospital psychiatry</w:t>
      </w:r>
      <w:r w:rsidRPr="00491514">
        <w:t xml:space="preserve">, 32(6), 590–598.  https://doi.org/10.1016/j.genhosppsych.2010.07.007 </w:t>
      </w:r>
    </w:p>
    <w:p w14:paraId="1EAFE1DC" w14:textId="4E045AF6" w:rsidR="00491514" w:rsidRPr="00491514" w:rsidRDefault="00491514" w:rsidP="00491514">
      <w:r w:rsidRPr="00491514">
        <w:t xml:space="preserve">Mandal, S., Barnett, J., Brill, S. E., Brown, J. S., Denneny, E. K., Hare, S. S., </w:t>
      </w:r>
    </w:p>
    <w:p w14:paraId="72B5AFBB" w14:textId="77777777" w:rsidR="00491514" w:rsidRDefault="00491514" w:rsidP="00491514"/>
    <w:p w14:paraId="1626B63E" w14:textId="65651A7A" w:rsidR="00491514" w:rsidRPr="00491514" w:rsidRDefault="00491514" w:rsidP="00491514">
      <w:r w:rsidRPr="00491514">
        <w:t xml:space="preserve">Heightman, M., Hillman, T. E., Jacob, J., Jarvis, H. C., Lipman, M., Naidu, S. B., Nair,  A., Porter, J. C., Tomlinson, G. S., Hurst, J. R., &amp; ARC Study Group (2020). 'Long COVID': a cross-sectional study of persisting symptoms, biomarker and imaging  abnormalities following hospitalisation for COVID-19. </w:t>
      </w:r>
      <w:r w:rsidRPr="00491514">
        <w:rPr>
          <w:i/>
        </w:rPr>
        <w:t xml:space="preserve">Thorax, </w:t>
      </w:r>
      <w:r w:rsidRPr="00491514">
        <w:t xml:space="preserve">thoraxjnl-2020-215818.  Advance online publication. https://doi.org/10.1136/thoraxjnl-2020-215818 </w:t>
      </w:r>
    </w:p>
    <w:p w14:paraId="7B110916" w14:textId="77777777" w:rsidR="00491514" w:rsidRDefault="00491514" w:rsidP="00491514"/>
    <w:p w14:paraId="662A1D59" w14:textId="18226889" w:rsidR="00491514" w:rsidRPr="00491514" w:rsidRDefault="00491514" w:rsidP="00491514">
      <w:r w:rsidRPr="00491514">
        <w:t xml:space="preserve">Marcus, R. L., Smith, S., Morrell, G., Addison, O., Dibble, L. E., Wahoff-Stice, D., &amp; Lastayo, P. C. (2008). Comparison of combined aerobic and high-force eccentric  resistance exercise with aerobic exercise only for people with type 2 diabetes  mellitus. </w:t>
      </w:r>
      <w:r w:rsidRPr="00491514">
        <w:rPr>
          <w:i/>
        </w:rPr>
        <w:t>Physical therapy</w:t>
      </w:r>
      <w:r w:rsidRPr="00491514">
        <w:t xml:space="preserve">, 88(11), 1345–1354. https://doi.org/10.2522/ptj.20080124 </w:t>
      </w:r>
    </w:p>
    <w:p w14:paraId="460ADFCF" w14:textId="77777777" w:rsidR="00491514" w:rsidRDefault="00491514" w:rsidP="00491514"/>
    <w:p w14:paraId="78B4BB57" w14:textId="57968F78" w:rsidR="00491514" w:rsidRPr="00491514" w:rsidRDefault="00491514" w:rsidP="00491514">
      <w:r w:rsidRPr="00491514">
        <w:lastRenderedPageBreak/>
        <w:t xml:space="preserve">Massy-Westropp, N. M., Gill, T. K., Taylor, A. W., Bohannon, R. W., &amp; Hill, C. L. (2011). Hand Grip Strength: age and gender stratified normative data in a population based study. </w:t>
      </w:r>
      <w:r w:rsidRPr="00491514">
        <w:rPr>
          <w:i/>
        </w:rPr>
        <w:t>BMC research notes</w:t>
      </w:r>
      <w:r w:rsidRPr="00491514">
        <w:t xml:space="preserve">, 4, 127. </w:t>
      </w:r>
      <w:r w:rsidRPr="00491514">
        <w:rPr>
          <w:u w:val="single"/>
        </w:rPr>
        <w:t>https://doi.org/10.1186/1756-0500-4-127</w:t>
      </w:r>
      <w:r w:rsidRPr="00491514">
        <w:t xml:space="preserve"> </w:t>
      </w:r>
    </w:p>
    <w:p w14:paraId="65E7ECE9" w14:textId="77777777" w:rsidR="00491514" w:rsidRDefault="00491514" w:rsidP="00491514"/>
    <w:p w14:paraId="4883FAE8" w14:textId="2A38F3A6" w:rsidR="00491514" w:rsidRPr="00491514" w:rsidRDefault="00491514" w:rsidP="00491514">
      <w:r w:rsidRPr="00491514">
        <w:t xml:space="preserve">Mazza, M. G., De Lorenzo, R., Conte, C., Poletti, S., Vai, B., Bollettini, I., Melloni, E.,  Furlan, R., Ciceri, F., Rovere-Querini, P., COVID-19 BioB Outpatient Clinic Study group,  &amp; Benedetti, F. (2020). Anxiety and depression in COVID-19 survivors: Role of  inflammatory and clinical predictors. </w:t>
      </w:r>
      <w:r w:rsidRPr="00491514">
        <w:rPr>
          <w:i/>
        </w:rPr>
        <w:t>Brain, behavior, and immunity</w:t>
      </w:r>
      <w:r w:rsidRPr="00491514">
        <w:t xml:space="preserve">, 89, 594–600.  https://doi.org/10.1016/j.bbi.2020.07.037 </w:t>
      </w:r>
    </w:p>
    <w:p w14:paraId="672D1572" w14:textId="77777777" w:rsidR="00491514" w:rsidRDefault="00491514" w:rsidP="00491514"/>
    <w:p w14:paraId="0A3D6B54" w14:textId="0D789D09" w:rsidR="00491514" w:rsidRPr="00491514" w:rsidRDefault="00491514" w:rsidP="00491514">
      <w:r w:rsidRPr="00491514">
        <w:t xml:space="preserve">Meyer, K., Steiner, R., Lastayo, P., Lippuner, K., Allemann, Y., Eberli, F., Schmid, J.,  Saner, H., &amp; Hoppeler, H. (2003). Eccentric exercise in coronary patients: central  hemodynamic and metabolic responses. </w:t>
      </w:r>
      <w:r w:rsidRPr="00491514">
        <w:rPr>
          <w:i/>
        </w:rPr>
        <w:t>Medicine and science in sports and  exercise</w:t>
      </w:r>
      <w:r w:rsidRPr="00491514">
        <w:t xml:space="preserve">, 35(7), 1076–1082. https://doi.org/10.1249/01.MSS.0000074580.79648.9D </w:t>
      </w:r>
    </w:p>
    <w:p w14:paraId="5CAFFB46" w14:textId="77777777" w:rsidR="00491514" w:rsidRDefault="00491514" w:rsidP="00491514"/>
    <w:p w14:paraId="714B2F35" w14:textId="479C9293" w:rsidR="00491514" w:rsidRPr="00491514" w:rsidRDefault="00491514" w:rsidP="00491514">
      <w:r w:rsidRPr="00491514">
        <w:t xml:space="preserve">McCullough, P. A., Kelly, R. J., Ruocco, G., Lerma, E., Tumlin, J., Wheelan, K. R.,  Katz, N., Lepor, N. E., Vijay, K., Carter, H., Singh, B., McCullough, S. P., Bhambi, B. K.,  Palazzuoli, A., De Ferrari, G. M., Milligan, G. P., Safder, T., Tecson, K. M., Wang, D. D.,  McKinnon, J. E., … Risch, H. A. (2021). Pathophysiological Basis and Rationale for Early  Outpatient Treatment of SARS-CoV-2 (COVID-19) Infection. </w:t>
      </w:r>
      <w:r w:rsidRPr="00491514">
        <w:rPr>
          <w:i/>
        </w:rPr>
        <w:t>The American journal of  medicine</w:t>
      </w:r>
      <w:r w:rsidRPr="00491514">
        <w:t xml:space="preserve">, 134(1), 16–22. https://doi.org/10.1016/j.amjmed.2020.07.003 </w:t>
      </w:r>
    </w:p>
    <w:p w14:paraId="64BF8B27" w14:textId="77777777" w:rsidR="00491514" w:rsidRDefault="00491514" w:rsidP="00491514"/>
    <w:p w14:paraId="6C5EFF35" w14:textId="66479F84" w:rsidR="00491514" w:rsidRPr="00491514" w:rsidRDefault="00491514" w:rsidP="00491514">
      <w:r w:rsidRPr="00491514">
        <w:t xml:space="preserve">Mitchell, W. K., Taivassalo, T., Narici, M. V., &amp; Franchi, M. V. (2017). Eccentric  Exercise and the Critically Ill Patient. </w:t>
      </w:r>
      <w:r w:rsidRPr="00491514">
        <w:rPr>
          <w:i/>
        </w:rPr>
        <w:t>Frontiers in physiology</w:t>
      </w:r>
      <w:r w:rsidRPr="00491514">
        <w:t xml:space="preserve">, 8, 120.  https://doi.org/10.3389/fphys.2017.00120 </w:t>
      </w:r>
    </w:p>
    <w:p w14:paraId="74CD5747" w14:textId="77777777" w:rsidR="00491514" w:rsidRDefault="00491514" w:rsidP="00491514"/>
    <w:p w14:paraId="1371974E" w14:textId="234A4F35" w:rsidR="00491514" w:rsidRPr="00491514" w:rsidRDefault="00491514" w:rsidP="00491514">
      <w:r w:rsidRPr="00491514">
        <w:t xml:space="preserve">Musheyev, B., Borg, L., Janowicz, R., Matarlo, M., Boyle, H., Singh, G., Ende, V.,   Babatsikos, I., Hou, W., &amp; Duong, T. Q. (2021). Functional status of mechanically   ventilated COVID-19 survivors at ICU and hospital discharge. </w:t>
      </w:r>
      <w:r w:rsidRPr="00491514">
        <w:rPr>
          <w:i/>
        </w:rPr>
        <w:t>Journal of intensive   care</w:t>
      </w:r>
      <w:r w:rsidRPr="00491514">
        <w:t xml:space="preserve">, 9(1), 31. https://doi.org/10.1186/s40560-021-00542-y  </w:t>
      </w:r>
    </w:p>
    <w:p w14:paraId="07F6B181" w14:textId="77777777" w:rsidR="00491514" w:rsidRDefault="00491514" w:rsidP="00491514"/>
    <w:p w14:paraId="07C65957" w14:textId="7F9B6821" w:rsidR="00491514" w:rsidRPr="00491514" w:rsidRDefault="00491514" w:rsidP="00491514">
      <w:r w:rsidRPr="00491514">
        <w:t>Nalbandian, A., Sehgal, K., Gupta, A., Madhavan, M. V., McGroder, C., Stevens, J.</w:t>
      </w:r>
    </w:p>
    <w:p w14:paraId="25ACCEE7" w14:textId="77777777" w:rsidR="00491514" w:rsidRDefault="00491514" w:rsidP="00491514">
      <w:r w:rsidRPr="00491514">
        <w:t xml:space="preserve">S., Cook, J. R., Nordvig, A. S., Shalev, D., Sehrawat, T. S., Ahluwalia, N., Bikdeli, B.,  Dietz, D., Der-Nigoghossian, C., Liyanage-Don, N., Rosner, G. F., Bernstein, E. J.,  Mohan, S., </w:t>
      </w:r>
    </w:p>
    <w:p w14:paraId="5EB6C119" w14:textId="77777777" w:rsidR="00491514" w:rsidRDefault="00491514" w:rsidP="00491514"/>
    <w:p w14:paraId="7315DD70" w14:textId="718A38ED" w:rsidR="00491514" w:rsidRPr="00491514" w:rsidRDefault="00491514" w:rsidP="00491514">
      <w:r w:rsidRPr="00491514">
        <w:t xml:space="preserve">Beckley, A. A., Seres, D. S., … Wan, E. Y. (2021). Post-acute COVID-19  syndrome. </w:t>
      </w:r>
      <w:r w:rsidRPr="00491514">
        <w:rPr>
          <w:i/>
        </w:rPr>
        <w:t>Nature medicine</w:t>
      </w:r>
      <w:r w:rsidRPr="00491514">
        <w:t xml:space="preserve">, 27(4), 601–615. https://doi.org/10.1038/s41591-021- </w:t>
      </w:r>
    </w:p>
    <w:p w14:paraId="28DD1723" w14:textId="77777777" w:rsidR="00491514" w:rsidRPr="00491514" w:rsidRDefault="00491514" w:rsidP="00491514">
      <w:r w:rsidRPr="00491514">
        <w:t xml:space="preserve">01283-z </w:t>
      </w:r>
    </w:p>
    <w:p w14:paraId="34A73805" w14:textId="77777777" w:rsidR="00491514" w:rsidRDefault="00491514" w:rsidP="00491514"/>
    <w:p w14:paraId="44CD6086" w14:textId="241AD698" w:rsidR="00491514" w:rsidRPr="00491514" w:rsidRDefault="00491514" w:rsidP="00491514">
      <w:r w:rsidRPr="00491514">
        <w:t xml:space="preserve">Needham, D. M., Davidson, J., Cohen, H., Hopkins, R. O., Weinert, C., Wunsch, H., Zawistowski, C., Bemis-Dougherty, A., Berney, S. C., Bienvenu, O. J., Brady, S. L.,  Brodsky, M. B., Denehy, L., Elliott, D., Flatley, C., Harabin, A. L., Jones, C., Louis, D.,  Meltzer, W., Muldoon, S. R., … Harvey, M. A. (2012). Improving long-term outcomes  after discharge </w:t>
      </w:r>
      <w:r w:rsidRPr="00491514">
        <w:lastRenderedPageBreak/>
        <w:t xml:space="preserve">from intensive care unit: report from a stakeholders' conference. </w:t>
      </w:r>
      <w:r w:rsidRPr="00491514">
        <w:rPr>
          <w:i/>
        </w:rPr>
        <w:t>Critical  care medicine</w:t>
      </w:r>
      <w:r w:rsidRPr="00491514">
        <w:t xml:space="preserve">, 40(2), 502–509. https://doi.org/10.1097/CCM.0b013e318232da75  </w:t>
      </w:r>
    </w:p>
    <w:p w14:paraId="084FC19F" w14:textId="77777777" w:rsidR="00491514" w:rsidRDefault="00491514" w:rsidP="00491514"/>
    <w:p w14:paraId="15FCC11C" w14:textId="0E1CF781" w:rsidR="00491514" w:rsidRPr="00491514" w:rsidRDefault="00491514" w:rsidP="00491514">
      <w:r w:rsidRPr="00491514">
        <w:t xml:space="preserve">Nickel R, Troncoso F, Flores O, et al. Physiological response to eccentric and  concentric cycling in patients with chronic obstructive pulmonary disease. </w:t>
      </w:r>
      <w:r w:rsidRPr="00491514">
        <w:rPr>
          <w:i/>
        </w:rPr>
        <w:t>Applied  Physiology, Nutrition, and Metabolism = Physiologie Appliquee, Nutrition et  Metabolisme</w:t>
      </w:r>
      <w:r w:rsidRPr="00491514">
        <w:t xml:space="preserve">. 2020 Nov;45(11):1232-1237. DOI: 10.1139/apnm-2020-0149. </w:t>
      </w:r>
    </w:p>
    <w:p w14:paraId="4841A3B2" w14:textId="77777777" w:rsidR="00491514" w:rsidRDefault="00491514" w:rsidP="00491514"/>
    <w:p w14:paraId="1C890D24" w14:textId="76C39540" w:rsidR="00491514" w:rsidRPr="00491514" w:rsidRDefault="00491514" w:rsidP="00491514">
      <w:r w:rsidRPr="00491514">
        <w:t xml:space="preserve">Nunn, A. J., &amp; Gregg, I. (1989). New regression equations for predicting peak  expiratory flow in adults. </w:t>
      </w:r>
      <w:r w:rsidRPr="00491514">
        <w:rPr>
          <w:i/>
        </w:rPr>
        <w:t xml:space="preserve">BMJ (Clinical research ed.), </w:t>
      </w:r>
      <w:r w:rsidRPr="00491514">
        <w:t xml:space="preserve">298(6680), 1068–1070.  https://doi.org/10.1136/bmj.298.6680.1068 </w:t>
      </w:r>
    </w:p>
    <w:p w14:paraId="26F7703D" w14:textId="77777777" w:rsidR="00491514" w:rsidRDefault="00491514" w:rsidP="00491514"/>
    <w:p w14:paraId="50C9D9DF" w14:textId="1931CFA3" w:rsidR="00491514" w:rsidRPr="00491514" w:rsidRDefault="00491514" w:rsidP="00491514">
      <w:r w:rsidRPr="00491514">
        <w:t xml:space="preserve">Pandharipande, P. P., Girard, T. D., Jackson, J. C., Morandi, A., Thompson, J. L.,  Pun, B. T., Brummel, N. E., Hughes, C. G., Vasilevskis, E. E., Shintani, A. K., Moons, K.  G., Geevarghese, S. K., Canonico, A., Hopkins, R. O., Bernard, G. R., Dittus, R. S., Ely,  E. W., &amp; BRAIN-ICU Study Investigators (2013). Long-term cognitive impairment after  critical illness. </w:t>
      </w:r>
      <w:r w:rsidRPr="00491514">
        <w:rPr>
          <w:i/>
        </w:rPr>
        <w:t>The New England journal of medicine</w:t>
      </w:r>
      <w:r w:rsidRPr="00491514">
        <w:t xml:space="preserve">, 369(14), 1306–1316.  https://doi.org/10.1056/NEJMoa1301372 </w:t>
      </w:r>
    </w:p>
    <w:p w14:paraId="0BA98831" w14:textId="77777777" w:rsidR="00491514" w:rsidRDefault="00491514" w:rsidP="00491514"/>
    <w:p w14:paraId="6AB817E6" w14:textId="7D99ADB2" w:rsidR="00491514" w:rsidRPr="00491514" w:rsidRDefault="00491514" w:rsidP="00491514">
      <w:r w:rsidRPr="00491514">
        <w:t xml:space="preserve">Paneroni, M., Simonelli, C., Saleri, M., Bertacchini, L., Venturelli, M., Troosters, T.,  Ambrosino, N., &amp; Vitacca, M. (2021). Muscle Strength and Physical Performance in  Patients Without Previous Disabilities Recovering From COVID-19  Pneumonia. </w:t>
      </w:r>
      <w:r w:rsidRPr="00491514">
        <w:rPr>
          <w:i/>
        </w:rPr>
        <w:t>American journal of physical medicine &amp; rehabilitation</w:t>
      </w:r>
      <w:r w:rsidRPr="00491514">
        <w:t xml:space="preserve">, 100(2), 105–109.  https://doi.org/10.1097/PHM.0000000000001641 </w:t>
      </w:r>
    </w:p>
    <w:p w14:paraId="36EC60CA" w14:textId="77777777" w:rsidR="00491514" w:rsidRDefault="00491514" w:rsidP="00491514"/>
    <w:p w14:paraId="3379D53B" w14:textId="01DA8351" w:rsidR="00491514" w:rsidRPr="00491514" w:rsidRDefault="00491514" w:rsidP="00491514">
      <w:r w:rsidRPr="00491514">
        <w:t xml:space="preserve">Parshall, M. B., Schwartzstein, R. M., Adams, L., Banzett, R. B., Manning, H. L.,  Bourbeau, J., Calverley, P. M., Gift, A. G., Harver, A., Lareau, S. C., Mahler, D. A., Meek,  P. M., O'Donnell, D. E., &amp; American Thoracic Society Committee on Dyspnea (2012). An  official American Thoracic Society statement: update on the mechanisms, assessment,  and management of dyspnea. </w:t>
      </w:r>
      <w:r w:rsidRPr="00491514">
        <w:rPr>
          <w:i/>
        </w:rPr>
        <w:t xml:space="preserve">American journal of respiratory and critical care  medicine, </w:t>
      </w:r>
      <w:r w:rsidRPr="00491514">
        <w:t xml:space="preserve">185(4), 435–452. https://doi.org/10.1164/rccm.201111-2042ST </w:t>
      </w:r>
    </w:p>
    <w:p w14:paraId="16272381" w14:textId="77777777" w:rsidR="00491514" w:rsidRDefault="00491514" w:rsidP="00491514"/>
    <w:p w14:paraId="63F609E1" w14:textId="46AA8117" w:rsidR="00491514" w:rsidRPr="00491514" w:rsidRDefault="00491514" w:rsidP="00491514">
      <w:r w:rsidRPr="00491514">
        <w:t xml:space="preserve">Patrocinio de Oliveira, C. E., Moreira, O. C., Carrión-Yagual, Z. M., Medina-Pérez, </w:t>
      </w:r>
    </w:p>
    <w:p w14:paraId="6E913054" w14:textId="1EEB5F0F" w:rsidR="00491514" w:rsidRPr="00491514" w:rsidRDefault="00491514" w:rsidP="00491514">
      <w:r w:rsidRPr="00491514">
        <w:t xml:space="preserve">C., &amp; de Paz, J. A. (2018). Effects of Classic Progressive Resistance Training Versus  Eccentric-Enhanced Resistance Training in People With Multiple Sclerosis. </w:t>
      </w:r>
      <w:r w:rsidRPr="00491514">
        <w:rPr>
          <w:i/>
        </w:rPr>
        <w:t>Archives of  physical medicine and rehabilitation</w:t>
      </w:r>
      <w:r w:rsidRPr="00491514">
        <w:t xml:space="preserve">, 99(5), 819–825.  https://doi.org/10.1016/j.apmr.2017.10.021 </w:t>
      </w:r>
    </w:p>
    <w:p w14:paraId="1D645F72" w14:textId="77777777" w:rsidR="00491514" w:rsidRDefault="00491514" w:rsidP="00491514"/>
    <w:p w14:paraId="52F80A63" w14:textId="7689BEA9" w:rsidR="00491514" w:rsidRPr="00491514" w:rsidRDefault="00491514" w:rsidP="00491514">
      <w:r w:rsidRPr="00491514">
        <w:t xml:space="preserve">Peake, J. M., Suzuki, K., Hordern, M., Wilson, G., Nosaka, K., &amp; Coombes, J. S.  (2005). Plasma cytokine changes in relation to exercise intensity and muscle  damage. </w:t>
      </w:r>
      <w:r w:rsidRPr="00491514">
        <w:rPr>
          <w:i/>
        </w:rPr>
        <w:t>European journal of applied physiology</w:t>
      </w:r>
      <w:r w:rsidRPr="00491514">
        <w:t xml:space="preserve">, 95(5-6), 514–521.  https://doi.org/10.1007/s00421-005-0035-2  </w:t>
      </w:r>
    </w:p>
    <w:p w14:paraId="10B36C2F" w14:textId="77777777" w:rsidR="00491514" w:rsidRPr="00491514" w:rsidRDefault="00491514" w:rsidP="00491514">
      <w:r w:rsidRPr="00491514">
        <w:lastRenderedPageBreak/>
        <w:t xml:space="preserve">Peñailillo, L., Blazevich, A., &amp; Nosaka, K. (2014). Energy expenditure and substrate  oxidation during and after eccentric cycling. </w:t>
      </w:r>
      <w:r w:rsidRPr="00491514">
        <w:rPr>
          <w:i/>
        </w:rPr>
        <w:t xml:space="preserve">European journal of applied  physiology, </w:t>
      </w:r>
      <w:r w:rsidRPr="00491514">
        <w:t xml:space="preserve">114(4), 805–814. https://doi.org/10.1007/s00421-013-2816-3 </w:t>
      </w:r>
    </w:p>
    <w:p w14:paraId="6F62FE58" w14:textId="77777777" w:rsidR="00491514" w:rsidRDefault="00491514" w:rsidP="00491514"/>
    <w:p w14:paraId="4E49EFFC" w14:textId="2EAE4A3E" w:rsidR="00491514" w:rsidRPr="00491514" w:rsidRDefault="00491514" w:rsidP="00491514">
      <w:r w:rsidRPr="00491514">
        <w:t xml:space="preserve">Podsiadlo, D., &amp; Richardson, S. (1991). The timed "Up &amp; Go": a test of basic  functional mobility for frail elderly persons. </w:t>
      </w:r>
      <w:r w:rsidRPr="00491514">
        <w:rPr>
          <w:i/>
        </w:rPr>
        <w:t>Journal of the American Geriatrics  Society</w:t>
      </w:r>
      <w:r w:rsidRPr="00491514">
        <w:t xml:space="preserve">, 39(2), 142–148. https://doi.org/10.1111/j.1532-5415.1991.tb01616.x </w:t>
      </w:r>
    </w:p>
    <w:p w14:paraId="5F3BF2AA" w14:textId="77777777" w:rsidR="00491514" w:rsidRDefault="00491514" w:rsidP="00491514"/>
    <w:p w14:paraId="05887722" w14:textId="43C45D4C" w:rsidR="00491514" w:rsidRPr="00491514" w:rsidRDefault="00491514" w:rsidP="00491514">
      <w:pPr>
        <w:rPr>
          <w:u w:val="single"/>
        </w:rPr>
      </w:pPr>
      <w:r w:rsidRPr="00491514">
        <w:t xml:space="preserve">Poulain, M., Durand, F., Palomba, B., Ceugniet, F., Desplan, J., Varray, A., &amp;  Préfaut, C. (2003). 6-minute walk testing is more sensitive than maximal incremental  cycle testing for detecting oxygen desaturation in patients with COPD. </w:t>
      </w:r>
      <w:r w:rsidRPr="00491514">
        <w:rPr>
          <w:i/>
        </w:rPr>
        <w:t>Chest</w:t>
      </w:r>
      <w:r w:rsidRPr="00491514">
        <w:t xml:space="preserve">, </w:t>
      </w:r>
      <w:r w:rsidRPr="00491514">
        <w:rPr>
          <w:i/>
        </w:rPr>
        <w:t>123</w:t>
      </w:r>
      <w:r w:rsidRPr="00491514">
        <w:t xml:space="preserve">(5),  1401–1407. </w:t>
      </w:r>
      <w:r w:rsidRPr="00491514">
        <w:rPr>
          <w:u w:val="single"/>
        </w:rPr>
        <w:t xml:space="preserve">https://doi.org/10.1378/chest.123.5.1401 </w:t>
      </w:r>
    </w:p>
    <w:p w14:paraId="42E85108" w14:textId="77777777" w:rsidR="00491514" w:rsidRDefault="00491514" w:rsidP="00491514"/>
    <w:p w14:paraId="5F4F0BFF" w14:textId="19D95D98" w:rsidR="00491514" w:rsidRPr="00491514" w:rsidRDefault="00491514" w:rsidP="00491514">
      <w:r w:rsidRPr="00491514">
        <w:t xml:space="preserve">Ren C. L. (2003). What is the best way to measure lung function?. </w:t>
      </w:r>
      <w:r w:rsidRPr="00491514">
        <w:rPr>
          <w:i/>
        </w:rPr>
        <w:t>Chest</w:t>
      </w:r>
      <w:r w:rsidRPr="00491514">
        <w:t xml:space="preserve">, 123(3),  667–668. https://doi.org/10.1378/chest.123.3.667 </w:t>
      </w:r>
    </w:p>
    <w:p w14:paraId="00EFBE2D" w14:textId="77777777" w:rsidR="00491514" w:rsidRDefault="00491514" w:rsidP="00491514"/>
    <w:p w14:paraId="768C1BC3" w14:textId="65797E50" w:rsidR="00491514" w:rsidRPr="00491514" w:rsidRDefault="00491514" w:rsidP="00491514">
      <w:r w:rsidRPr="00491514">
        <w:t xml:space="preserve">Rocha Vieira, D. S., Baril, J., Richard, R., Perrault, H., Bourbeau, J., &amp; Taivassalo,  T. (2011). Eccentric cycle exercise in severe COPD: feasibility of  application. </w:t>
      </w:r>
      <w:r w:rsidRPr="00491514">
        <w:rPr>
          <w:i/>
        </w:rPr>
        <w:t xml:space="preserve">COPD, </w:t>
      </w:r>
      <w:r w:rsidRPr="00491514">
        <w:t xml:space="preserve">8(4), 270–274. https://doi.org/10.3109/15412555.2011.579926 </w:t>
      </w:r>
    </w:p>
    <w:p w14:paraId="4E45F0B3" w14:textId="77777777" w:rsidR="00491514" w:rsidRDefault="00491514" w:rsidP="00491514"/>
    <w:p w14:paraId="7811F7C8" w14:textId="085F622C" w:rsidR="00491514" w:rsidRPr="00491514" w:rsidRDefault="00491514" w:rsidP="00491514">
      <w:r w:rsidRPr="00491514">
        <w:t xml:space="preserve">Schuch, F. B., &amp; Stubbs, B. (2019). The Role of Exercise in Preventing and Treating   Depression. Current sports medicine reports, 18(8), 299–304.  </w:t>
      </w:r>
    </w:p>
    <w:p w14:paraId="645B9BBB" w14:textId="77777777" w:rsidR="00491514" w:rsidRPr="00491514" w:rsidRDefault="00491514" w:rsidP="00491514">
      <w:r w:rsidRPr="00491514">
        <w:t xml:space="preserve"> https://doi.org/10.1249/JSR.0000000000000620 </w:t>
      </w:r>
    </w:p>
    <w:p w14:paraId="05231C50" w14:textId="77777777" w:rsidR="00491514" w:rsidRDefault="00491514" w:rsidP="00491514"/>
    <w:p w14:paraId="29723A50" w14:textId="6C2FE9A4" w:rsidR="00491514" w:rsidRPr="00491514" w:rsidRDefault="00491514" w:rsidP="00491514">
      <w:r w:rsidRPr="00491514">
        <w:t xml:space="preserve">Shah, S., Vanclay, F., &amp; Cooper, B. (1989). Improving the sensitivity of the Barthel  Index for stroke rehabilitation. </w:t>
      </w:r>
      <w:r w:rsidRPr="00491514">
        <w:rPr>
          <w:i/>
        </w:rPr>
        <w:t>Journal of clinical epidemiology</w:t>
      </w:r>
      <w:r w:rsidRPr="00491514">
        <w:t xml:space="preserve">, 42(8), 703–709.  https://doi.org/10.1016/0895-4356(89)90065-6 </w:t>
      </w:r>
    </w:p>
    <w:p w14:paraId="741D7B52" w14:textId="77777777" w:rsidR="00491514" w:rsidRDefault="00491514" w:rsidP="00491514"/>
    <w:p w14:paraId="1E33DFB0" w14:textId="2F01D38C" w:rsidR="00491514" w:rsidRPr="00491514" w:rsidRDefault="00491514" w:rsidP="00491514">
      <w:r w:rsidRPr="00491514">
        <w:t xml:space="preserve">Shi, Y., Wang, Y., Shao, C., Huang, J., Gan, J., Huang, X., Bucci, E., Piacentini, M., Ippolito, G., &amp; Melino, G. (2020). COVID-19 infection: the perspectives on immune  responses. </w:t>
      </w:r>
      <w:r w:rsidRPr="00491514">
        <w:rPr>
          <w:i/>
        </w:rPr>
        <w:t>Cell death and differentiation</w:t>
      </w:r>
      <w:r w:rsidRPr="00491514">
        <w:t>, 27(5), 1451–1454.  https://doi.org/10.1038/s41418-020-0530-3</w:t>
      </w:r>
    </w:p>
    <w:p w14:paraId="07C02B72" w14:textId="77777777" w:rsidR="00491514" w:rsidRDefault="00491514" w:rsidP="00491514"/>
    <w:p w14:paraId="2FDFB72C" w14:textId="3D65DC46" w:rsidR="00491514" w:rsidRPr="00491514" w:rsidRDefault="00491514" w:rsidP="00491514">
      <w:r w:rsidRPr="00491514">
        <w:t xml:space="preserve">Smith, L. L., Anwar, A., Fragen, M., Rananto, C., Johnson, R., &amp; Holbert, D. (2000).  Cytokines and cell adhesion molecules associated with high-intensity eccentric  exercise. </w:t>
      </w:r>
      <w:r w:rsidRPr="00491514">
        <w:rPr>
          <w:i/>
        </w:rPr>
        <w:t>European journal of applied physiology</w:t>
      </w:r>
      <w:r w:rsidRPr="00491514">
        <w:t xml:space="preserve">, 82(1-2), 61–67.  https://doi.org/10.1007/s004210050652 </w:t>
      </w:r>
    </w:p>
    <w:p w14:paraId="6B76C5D1" w14:textId="77777777" w:rsidR="00491514" w:rsidRDefault="00491514" w:rsidP="00491514"/>
    <w:p w14:paraId="3482E9E7" w14:textId="724F68DC" w:rsidR="00491514" w:rsidRPr="00491514" w:rsidRDefault="00491514" w:rsidP="00491514">
      <w:r w:rsidRPr="00491514">
        <w:t xml:space="preserve">Smith, T., Gildeh, N., &amp; Holmes, C. (2007). The Montreal Cognitive Assessment:  validity and utility in a memory clinic setting. Canadian journal of psychiatry. </w:t>
      </w:r>
      <w:r w:rsidRPr="00491514">
        <w:rPr>
          <w:i/>
        </w:rPr>
        <w:t>Revue  canadienne de psychiatrie</w:t>
      </w:r>
      <w:r w:rsidRPr="00491514">
        <w:t xml:space="preserve">, 52(5), 329–332.  https://doi.org/10.1177/070674370705200508 </w:t>
      </w:r>
    </w:p>
    <w:p w14:paraId="5058D141" w14:textId="77777777" w:rsidR="00491514" w:rsidRDefault="00491514" w:rsidP="00491514"/>
    <w:p w14:paraId="16B355A3" w14:textId="4D6C572A" w:rsidR="00491514" w:rsidRDefault="00491514" w:rsidP="00491514">
      <w:r w:rsidRPr="00491514">
        <w:t xml:space="preserve">Spies, C. D., Krampe, H., Paul, N., Denke, C., Kiselev, J., Piper, S. K., Kruppa, J.,  Grunow, J. J., Steinecke, K., Gülmez, T., Scholtz, K., Rosseau, S., Hartog, C., Busse,  R., Caumanns, J., </w:t>
      </w:r>
    </w:p>
    <w:p w14:paraId="1D54115F" w14:textId="78E91565" w:rsidR="00491514" w:rsidRPr="00491514" w:rsidRDefault="00491514" w:rsidP="00491514">
      <w:r w:rsidRPr="00491514">
        <w:lastRenderedPageBreak/>
        <w:t xml:space="preserve">Marschall, U., Gersch, M., Apfelbacher, C., Weber-Carstens, S.,  &amp; Weiss, B. (2021). Instruments to measure outcomes of post-intensive care  syndrome in outpatient care settings - Results of an expert consensus and feasibility  field test. </w:t>
      </w:r>
      <w:r w:rsidRPr="00491514">
        <w:rPr>
          <w:i/>
        </w:rPr>
        <w:t>Journal of the Intensive Care Society</w:t>
      </w:r>
      <w:r w:rsidRPr="00491514">
        <w:t xml:space="preserve">, 22(2), 159–174.  https://doi.org/10.1177/1751143720923597 </w:t>
      </w:r>
    </w:p>
    <w:p w14:paraId="65F98E76" w14:textId="77777777" w:rsidR="00491514" w:rsidRDefault="00491514" w:rsidP="00491514"/>
    <w:p w14:paraId="3D2B23CE" w14:textId="7A609323" w:rsidR="00491514" w:rsidRPr="00491514" w:rsidRDefault="00491514" w:rsidP="00491514">
      <w:r w:rsidRPr="00491514">
        <w:t xml:space="preserve">Ströhle, A., Schmidt, D. K., Schultz, F., Fricke, N., Staden, T., Hellweg, R., Priller, J., Rapp, M. A., &amp; Rieckmann, N. (2015). Drug and Exercise Treatment of Alzheimer  Disease and Mild Cognitive Impairment: A Systematic Review and Meta-Analysis of  Effects on Cognition in Randomized Controlled Trials. </w:t>
      </w:r>
      <w:r w:rsidRPr="00491514">
        <w:rPr>
          <w:i/>
        </w:rPr>
        <w:t>The American journal of  geriatric psychiatry : official journal of the American Association for Geriatric  Psychiatr</w:t>
      </w:r>
      <w:r w:rsidRPr="00491514">
        <w:t xml:space="preserve">y, 23(12), 1234–1249. https://doi.org/10.1016/j.jagp.2015.07.007 </w:t>
      </w:r>
    </w:p>
    <w:p w14:paraId="4393D99C" w14:textId="77777777" w:rsidR="00491514" w:rsidRDefault="00491514" w:rsidP="00491514"/>
    <w:p w14:paraId="3B097BD0" w14:textId="31DB4286" w:rsidR="00491514" w:rsidRPr="00491514" w:rsidRDefault="00491514" w:rsidP="00491514">
      <w:r w:rsidRPr="00491514">
        <w:t xml:space="preserve">Tansey, C. M., Louie, M., Loeb, M., Gold, W. L., Muller, M. P., de Jager, J., Cameron, J. I., Tomlinson, G., Mazzulli, T., Walmsley, S. L., Rachlis, A. R., Mederski, B. D.,  Silverman, M., Shainhouse, Z., Ephtimios, I. E., Avendano, M., Downey, J., Styra, R., Yamamura, D., Gerson, M., Herridge, M. S. (2007). One-year outcomes and  health care utilization in survivors of severe acute respiratory syndrome. </w:t>
      </w:r>
      <w:r w:rsidRPr="00491514">
        <w:rPr>
          <w:i/>
        </w:rPr>
        <w:t>Archives of  internal medicine</w:t>
      </w:r>
      <w:r w:rsidRPr="00491514">
        <w:t xml:space="preserve">, 167(12), 1312–1320.  https://doi.org/10.1001/archinte.167.12.1312 </w:t>
      </w:r>
    </w:p>
    <w:p w14:paraId="731EFE0E" w14:textId="77777777" w:rsidR="00491514" w:rsidRDefault="00491514" w:rsidP="00491514"/>
    <w:p w14:paraId="75DFBC91" w14:textId="1A1001BA" w:rsidR="00491514" w:rsidRPr="00491514" w:rsidRDefault="00491514" w:rsidP="00491514">
      <w:r w:rsidRPr="00491514">
        <w:t xml:space="preserve">Toft, A. D., Jensen, L. B., Bruunsgaard, H., Ibfelt, T., Halkjaer-Kristensen, J.,  Febbraio, M., &amp; Pedersen, B. K. (2002). Cytokine response to eccentric exercise in  young and elderly humans. </w:t>
      </w:r>
      <w:r w:rsidRPr="00491514">
        <w:rPr>
          <w:i/>
        </w:rPr>
        <w:t>American journal of physiology</w:t>
      </w:r>
      <w:r w:rsidRPr="00491514">
        <w:t xml:space="preserve">. Cell physiology, 283(1),  C289–C295. </w:t>
      </w:r>
      <w:r w:rsidRPr="00491514">
        <w:rPr>
          <w:u w:val="single"/>
        </w:rPr>
        <w:t>https://doi.org/10.1152/ajpcell.00583.2001</w:t>
      </w:r>
      <w:r w:rsidRPr="00491514">
        <w:t xml:space="preserve"> </w:t>
      </w:r>
    </w:p>
    <w:p w14:paraId="72BB3BEC" w14:textId="77777777" w:rsidR="00491514" w:rsidRDefault="00491514" w:rsidP="00491514"/>
    <w:p w14:paraId="2351F6FF" w14:textId="070555DA" w:rsidR="00491514" w:rsidRPr="00491514" w:rsidRDefault="00491514" w:rsidP="00491514">
      <w:r w:rsidRPr="00491514">
        <w:t xml:space="preserve">Troyer, E. A., Kohn, J. N., &amp; Hong, S. (2020). Are we facing a crashing wave of  neuropsychiatric sequelae of COVID-19? Neuropsychiatric symptoms and potential  immunologic mechanisms. </w:t>
      </w:r>
      <w:r w:rsidRPr="00491514">
        <w:rPr>
          <w:i/>
        </w:rPr>
        <w:t>Brain, behavior, and immunity</w:t>
      </w:r>
      <w:r w:rsidRPr="00491514">
        <w:t>, 87, 34–39.  https://doi.org/10.1016/j.bbi.2020.04.027</w:t>
      </w:r>
    </w:p>
    <w:p w14:paraId="54E23F95" w14:textId="666725EA" w:rsidR="00491514" w:rsidRDefault="00491514" w:rsidP="00491514"/>
    <w:p w14:paraId="334F6122" w14:textId="77777777" w:rsidR="00491514" w:rsidRPr="00491514" w:rsidRDefault="00491514" w:rsidP="00491514">
      <w:r w:rsidRPr="00491514">
        <w:t xml:space="preserve">Valenzuela JO, Gning I, Irarrázaval ME, Fasce G, Marín L, Mendoza TR, et al.  Psychometric validation of the Spanish version of the Brief Fatigue Inventory  [abstract]. The University of Texas MD Anderson Cancer Center, Division of Internal  Medicine Research Retreat, Houston TX, May 24, 2012 </w:t>
      </w:r>
    </w:p>
    <w:p w14:paraId="7D9BED61" w14:textId="77777777" w:rsidR="00491514" w:rsidRDefault="00491514" w:rsidP="00491514"/>
    <w:p w14:paraId="074E2694" w14:textId="2CD4DFD6" w:rsidR="00491514" w:rsidRPr="00491514" w:rsidRDefault="00491514" w:rsidP="00491514">
      <w:r w:rsidRPr="00491514">
        <w:t xml:space="preserve">Weiss, P., &amp; Murdoch, D. R. (2020). Clinical course and mortality risk of severe COVID-19. </w:t>
      </w:r>
      <w:r w:rsidRPr="00491514">
        <w:rPr>
          <w:i/>
        </w:rPr>
        <w:t xml:space="preserve">Lancet </w:t>
      </w:r>
      <w:r w:rsidRPr="00491514">
        <w:t xml:space="preserve">(London, England), 395(10229), 1014–1015.  https://doi.org/10.1016/S0140-6736(20)30633-4  </w:t>
      </w:r>
    </w:p>
    <w:p w14:paraId="1A2B429D" w14:textId="77777777" w:rsidR="00491514" w:rsidRDefault="00491514" w:rsidP="00491514"/>
    <w:p w14:paraId="5C2AAB58" w14:textId="61EE9DDE" w:rsidR="00491514" w:rsidRPr="00491514" w:rsidRDefault="00491514" w:rsidP="00491514">
      <w:r w:rsidRPr="00491514">
        <w:t xml:space="preserve">Williamson, A., &amp; Hoggart, B. (2005). Pain: a review of three commonly used pain rating scales. </w:t>
      </w:r>
      <w:r w:rsidRPr="00491514">
        <w:rPr>
          <w:i/>
        </w:rPr>
        <w:t>Journal of clinical nursing</w:t>
      </w:r>
      <w:r w:rsidRPr="00491514">
        <w:t xml:space="preserve">, 14(7), 798–804.  https://doi.org/10.1111/j.1365-2702.2005.01121.x </w:t>
      </w:r>
    </w:p>
    <w:p w14:paraId="14B29371" w14:textId="77777777" w:rsidR="00491514" w:rsidRDefault="00491514" w:rsidP="00491514"/>
    <w:p w14:paraId="6BFC35EB" w14:textId="08A74945" w:rsidR="00491514" w:rsidRPr="00491514" w:rsidRDefault="00491514" w:rsidP="00491514">
      <w:r w:rsidRPr="00491514">
        <w:lastRenderedPageBreak/>
        <w:t xml:space="preserve">Yamamoto, K., Takeshita, H., &amp; Rakugi, H. (2020). ACE2, angiotensin 1-7 and  skeletal muscle: review in the era of COVID-19. </w:t>
      </w:r>
      <w:r w:rsidRPr="00491514">
        <w:rPr>
          <w:i/>
        </w:rPr>
        <w:t xml:space="preserve">Clinical science </w:t>
      </w:r>
      <w:r w:rsidRPr="00491514">
        <w:t xml:space="preserve">(London, England :  1979), 134(22), 3047–3062. https://doi.org/10.1042/CS20200486 </w:t>
      </w:r>
    </w:p>
    <w:p w14:paraId="20036254" w14:textId="77777777" w:rsidR="00491514" w:rsidRDefault="00491514" w:rsidP="00491514">
      <w:pPr>
        <w:rPr>
          <w:u w:val="single"/>
        </w:rPr>
      </w:pPr>
    </w:p>
    <w:p w14:paraId="45AD683D" w14:textId="21CF1272" w:rsidR="00491514" w:rsidRPr="00491514" w:rsidRDefault="00491514" w:rsidP="00491514">
      <w:r w:rsidRPr="00491514">
        <w:rPr>
          <w:u w:val="single"/>
        </w:rPr>
        <w:t>https://coronavirus.jhu.edu/map.html</w:t>
      </w:r>
      <w:r w:rsidRPr="00491514">
        <w:t xml:space="preserve"> </w:t>
      </w:r>
    </w:p>
    <w:p w14:paraId="2884CD58" w14:textId="77777777" w:rsidR="00491514" w:rsidRPr="00491514" w:rsidRDefault="00491514" w:rsidP="00491514">
      <w:r w:rsidRPr="00491514">
        <w:t xml:space="preserve">https://coronavirus.mat.uc.cl/ </w:t>
      </w:r>
    </w:p>
    <w:p w14:paraId="09C67300" w14:textId="77777777" w:rsidR="00491514" w:rsidRPr="00491514" w:rsidRDefault="00491514" w:rsidP="00491514">
      <w:r w:rsidRPr="00491514">
        <w:t xml:space="preserve">https://data.gov.uk./ </w:t>
      </w:r>
    </w:p>
    <w:p w14:paraId="1D368C29" w14:textId="77777777" w:rsidR="00491514" w:rsidRPr="00491514" w:rsidRDefault="00491514" w:rsidP="00491514">
      <w:r w:rsidRPr="00491514">
        <w:t xml:space="preserve">https://deis.minsal.cl/ </w:t>
      </w:r>
    </w:p>
    <w:p w14:paraId="50ABCD78" w14:textId="77777777" w:rsidR="00491514" w:rsidRPr="00491514" w:rsidRDefault="00491514" w:rsidP="00491514">
      <w:r w:rsidRPr="00491514">
        <w:t xml:space="preserve">https://www.gob.cl/coronavirus/cifrasoficiales/ </w:t>
      </w:r>
    </w:p>
    <w:p w14:paraId="0D66942E" w14:textId="69F666DB" w:rsidR="00491514" w:rsidRPr="00491514" w:rsidRDefault="00491514" w:rsidP="00491514">
      <w:r w:rsidRPr="00491514">
        <w:t>https://www.who.int/es/emergencies/diseases/novel-coronavirus-2019</w:t>
      </w:r>
    </w:p>
    <w:p w14:paraId="68E4123F" w14:textId="77777777" w:rsidR="00491514" w:rsidRDefault="00491514"/>
    <w:p w14:paraId="72B07199" w14:textId="77777777" w:rsidR="00E06CB3" w:rsidRPr="00E06CB3" w:rsidRDefault="00E06CB3" w:rsidP="00E06CB3">
      <w:pPr>
        <w:rPr>
          <w:b/>
          <w:bCs/>
        </w:rPr>
      </w:pPr>
      <w:r w:rsidRPr="00E06CB3">
        <w:rPr>
          <w:b/>
          <w:bCs/>
        </w:rPr>
        <w:t>Relevance of the Proposed Research</w:t>
      </w:r>
    </w:p>
    <w:p w14:paraId="7602E49A" w14:textId="77777777" w:rsidR="00E06CB3" w:rsidRPr="00E06CB3" w:rsidRDefault="00E06CB3" w:rsidP="00E06CB3">
      <w:r w:rsidRPr="00E06CB3">
        <w:rPr>
          <w:b/>
          <w:bCs/>
        </w:rPr>
        <w:t>Indicate contribution to knowledge and other expected benefits.</w:t>
      </w:r>
      <w:r w:rsidRPr="00E06CB3">
        <w:t xml:space="preserve"> </w:t>
      </w:r>
      <w:r w:rsidRPr="00E06CB3">
        <w:rPr>
          <w:i/>
          <w:iCs/>
        </w:rPr>
        <w:t>(Maximum 1000 words. Font: Arial – Size: 11)</w:t>
      </w:r>
    </w:p>
    <w:p w14:paraId="6808E90B" w14:textId="77777777" w:rsidR="00E06CB3" w:rsidRPr="00E06CB3" w:rsidRDefault="00E06CB3" w:rsidP="00E06CB3">
      <w:r w:rsidRPr="00E06CB3">
        <w:t>The global pandemic caused by SARS-CoV-2 has led to significant changes and consequences at all levels. The number of critically ill patients admitted to intensive care units in 2020 and 2021 had not been seen in years. Compared to 2019, ICU bed occupancy tripled in over 85% of hospitals in the country (DEIS, MINSAL). COVID-19 survivors—including not only severe cases but also moderate and even mild cases—continue to experience physical and psychological symptoms caused by the illness, many of which remain disabling (The Lancet, December 2020). There are still no official Chilean statistics on recovered ICU or hospitalized patients and their sequelae; however, the UK provides a reference: as of early June 2021, 376,000 people were recorded with post-COVID-19 symptoms and had not yet resumed their pre-illness lives (data.gov.uk). In a 2011 study by Herridge et al., about one-third of ICU survivors who were previously employed were unemployed 60 months after hospital discharge, coining the term “financial toxicity” due to the significant economic burden of recovering from a severe illness.</w:t>
      </w:r>
    </w:p>
    <w:p w14:paraId="38E14A00" w14:textId="77777777" w:rsidR="00E06CB3" w:rsidRPr="00E06CB3" w:rsidRDefault="00E06CB3" w:rsidP="00E06CB3">
      <w:r w:rsidRPr="00E06CB3">
        <w:t>The pathophysiological complexity of the disease, including its multisystemic impact, results in the deterioration of various structures and functions that can lead to temporary or permanent disability in survivors (Mazza et al., 2020; Paneroni et al., 2021). The consequences for mostly young patients range widely—from fatigue, dyspnea, tiredness, dizziness, depression, anosmia, and cardiac disorders, among others—requiring a multidisciplinary rehabilitation program. However, the main issue is that most professionals capable of fulfilling these roles have been reassigned to acute care: hospitalized patients, home visits, epidemiological tasks, vaccination campaigns, etc. Therefore, there is an urgent need for a rehabilitation method that is both effective and efficient and can address multiple symptoms—otherwise, the social and health consequences for the country could be catastrophic.</w:t>
      </w:r>
    </w:p>
    <w:p w14:paraId="35E0B745" w14:textId="77777777" w:rsidR="00E06CB3" w:rsidRPr="00E06CB3" w:rsidRDefault="00E06CB3" w:rsidP="00E06CB3">
      <w:r w:rsidRPr="00E06CB3">
        <w:t>There is evidence supporting the role of early rehabilitation. However, implementing exercise programs during ICU stays is often hindered by common features of critical illnesses such as circulatory instability due to sepsis, use of vasopressors, gas exchange impairment from ARDS and pneumonia, prone positioning, and limitations caused by IV lines and arterial catheters. Most critically, limited access for professionals and family members due to infection risk further hinders early rehabilitation therapy.</w:t>
      </w:r>
    </w:p>
    <w:p w14:paraId="08E3A0AB" w14:textId="77777777" w:rsidR="00E06CB3" w:rsidRPr="00E06CB3" w:rsidRDefault="00E06CB3" w:rsidP="00E06CB3">
      <w:r w:rsidRPr="00E06CB3">
        <w:lastRenderedPageBreak/>
        <w:t>These limitations result in a major negative impact on the quality of life of both patients and their families, restricting basic and instrumental activities of daily living and limiting social participation. It is thus crucial to provide post-COVID-19 patients with an effective rehabilitation protocol that is tailored to the country’s realities and patient needs.</w:t>
      </w:r>
    </w:p>
    <w:p w14:paraId="1F97885B" w14:textId="77777777" w:rsidR="00E06CB3" w:rsidRPr="00E06CB3" w:rsidRDefault="00E06CB3" w:rsidP="00E06CB3">
      <w:r w:rsidRPr="00E06CB3">
        <w:t>Current guidelines recommend functional rehabilitation therapy, but this often requires more than one therapist per patient. Many patients, having been bedridden for months, do not tolerate these protocols well. Tele-rehabilitation remains underdeveloped in the country—it often fails due to the inability to monitor vital signs remotely, the unfamiliarity of elderly or low-literacy patients with digital systems, and the limited internet access in rural areas.</w:t>
      </w:r>
    </w:p>
    <w:p w14:paraId="1356C26F" w14:textId="77777777" w:rsidR="00E06CB3" w:rsidRPr="00E06CB3" w:rsidRDefault="00E06CB3" w:rsidP="00E06CB3">
      <w:r w:rsidRPr="00E06CB3">
        <w:t>This is why we propose a rehabilitation protocol using an eccentric arm and leg cycle ergometer, which allows patients to exercise both upper and lower limbs simultaneously while seated.</w:t>
      </w:r>
    </w:p>
    <w:p w14:paraId="026DD8B8" w14:textId="77777777" w:rsidR="00E06CB3" w:rsidRPr="00E06CB3" w:rsidRDefault="00E06CB3" w:rsidP="00E06CB3">
      <w:r w:rsidRPr="00E06CB3">
        <w:t>There is extensive literature on eccentric exercise and its benefits: it improves tissue elasticity, muscle strength, joint velocity, endurance, neuromuscular control, muscle fiber contraction capacity, proprioception, and concentric contraction response (LaStayo et al., 2003; Irby et al., 2020). It has also shown significant benefits in the physical recovery of patients with neurological conditions, including stroke (Engardt et al., 1995), and is well tolerated by those with severe heart failure (Casillas et al., 2016)—a condition also seen in COVID-19 survivors. Numerous studies have demonstrated that this form of exercise is safe and highly beneficial (LaStayo et al., 2013).</w:t>
      </w:r>
    </w:p>
    <w:p w14:paraId="4B1FCDC1" w14:textId="77777777" w:rsidR="00E06CB3" w:rsidRPr="00E06CB3" w:rsidRDefault="00E06CB3" w:rsidP="00E06CB3">
      <w:r w:rsidRPr="00E06CB3">
        <w:t>Based on this evidence, we propose a safe, resource-efficient, and well-tolerated rehabilitation method that leads to greater muscle gains with less cardiovascular demand—and also improves both physical and psychological health.</w:t>
      </w:r>
    </w:p>
    <w:p w14:paraId="6E70F485" w14:textId="77777777" w:rsidR="00491514" w:rsidRDefault="00491514"/>
    <w:p w14:paraId="1E140434" w14:textId="77777777" w:rsidR="00E06CB3" w:rsidRPr="00E06CB3" w:rsidRDefault="00E06CB3" w:rsidP="00E06CB3">
      <w:pPr>
        <w:rPr>
          <w:b/>
          <w:bCs/>
        </w:rPr>
      </w:pPr>
      <w:r w:rsidRPr="00E06CB3">
        <w:rPr>
          <w:b/>
          <w:bCs/>
        </w:rPr>
        <w:t>Project Feasibility</w:t>
      </w:r>
    </w:p>
    <w:p w14:paraId="00F1FBE3" w14:textId="77777777" w:rsidR="00E06CB3" w:rsidRPr="00E06CB3" w:rsidRDefault="00E06CB3" w:rsidP="00E06CB3">
      <w:r w:rsidRPr="00E06CB3">
        <w:rPr>
          <w:i/>
          <w:iCs/>
        </w:rPr>
        <w:t>(Maximum 1000 words. Font: Arial – Size: 11)</w:t>
      </w:r>
    </w:p>
    <w:p w14:paraId="5E58E165" w14:textId="77777777" w:rsidR="00E06CB3" w:rsidRPr="00E06CB3" w:rsidRDefault="00E06CB3" w:rsidP="00E06CB3">
      <w:r w:rsidRPr="00E06CB3">
        <w:t>The proposed work is a viable study. Patients will benefit regardless of whether they are assigned to the ECC group or the STD group, as both protocols are safe and will support their recovery. Due to the high hospital occupancy and staffing focused on acute care, rehabilitation—especially in the Los Lagos Region—is being neglected. Most patients have not undergone rehabilitation and have no access to it after recovering from the acute phase of the disease.</w:t>
      </w:r>
    </w:p>
    <w:p w14:paraId="12CBC6CC" w14:textId="77777777" w:rsidR="00E06CB3" w:rsidRPr="00E06CB3" w:rsidRDefault="00E06CB3" w:rsidP="00E06CB3">
      <w:r w:rsidRPr="00E06CB3">
        <w:t xml:space="preserve">The physical space and most of the equipment will be provided by the </w:t>
      </w:r>
      <w:r w:rsidRPr="00E06CB3">
        <w:rPr>
          <w:b/>
          <w:bCs/>
        </w:rPr>
        <w:t>Nexus Center</w:t>
      </w:r>
      <w:r w:rsidRPr="00E06CB3">
        <w:t xml:space="preserve">, located in downtown Osorno, with easy transportation access. The center will participate in the research with no financial interest. The </w:t>
      </w:r>
      <w:r w:rsidRPr="00E06CB3">
        <w:rPr>
          <w:b/>
          <w:bCs/>
        </w:rPr>
        <w:t>InBody analyzer</w:t>
      </w:r>
      <w:r w:rsidRPr="00E06CB3">
        <w:t xml:space="preserve"> and </w:t>
      </w:r>
      <w:r w:rsidRPr="00E06CB3">
        <w:rPr>
          <w:b/>
          <w:bCs/>
        </w:rPr>
        <w:t>dynamometer</w:t>
      </w:r>
      <w:r w:rsidRPr="00E06CB3">
        <w:t xml:space="preserve"> will be provided by the Human Performance Department of the University of Los Lagos.</w:t>
      </w:r>
    </w:p>
    <w:p w14:paraId="2E963CA7" w14:textId="77777777" w:rsidR="00E06CB3" w:rsidRPr="00E06CB3" w:rsidRDefault="00E06CB3" w:rsidP="00E06CB3">
      <w:r w:rsidRPr="00E06CB3">
        <w:t>Initial laboratory tests for the study are already conducted as part of hospital discharge procedures. Since COVID-19 is covered under Chile’s GES (Explicit Health Guarantees), the healthcare system is responsible for covering related tests and follow-ups. All other evaluations will be performed at the Nexus Center by the lead researcher and staff.</w:t>
      </w:r>
    </w:p>
    <w:p w14:paraId="54A1A384" w14:textId="77777777" w:rsidR="00E06CB3" w:rsidRPr="00E06CB3" w:rsidRDefault="00E06CB3" w:rsidP="00E06CB3">
      <w:r w:rsidRPr="00E06CB3">
        <w:t>Final admission to the study will be determined by a physician at the Nexus Center.</w:t>
      </w:r>
    </w:p>
    <w:p w14:paraId="580AD86B" w14:textId="77777777" w:rsidR="00E06CB3" w:rsidRPr="00E06CB3" w:rsidRDefault="00E06CB3" w:rsidP="00E06CB3">
      <w:r w:rsidRPr="00E06CB3">
        <w:t>The cycle ergometer was purchased by the lead researcher.</w:t>
      </w:r>
    </w:p>
    <w:p w14:paraId="331D5611" w14:textId="77777777" w:rsidR="00E06CB3" w:rsidRPr="00E06CB3" w:rsidRDefault="00561CD8" w:rsidP="00E06CB3">
      <w:r w:rsidRPr="00E06CB3">
        <w:rPr>
          <w:noProof/>
        </w:rPr>
        <w:pict w14:anchorId="5F9E1366">
          <v:rect id="_x0000_i1026" alt="" style="width:468pt;height:.05pt;mso-width-percent:0;mso-height-percent:0;mso-width-percent:0;mso-height-percent:0" o:hralign="center" o:hrstd="t" o:hr="t" fillcolor="#a0a0a0" stroked="f"/>
        </w:pict>
      </w:r>
    </w:p>
    <w:p w14:paraId="077B91D0" w14:textId="77777777" w:rsidR="00E06CB3" w:rsidRPr="00E06CB3" w:rsidRDefault="00E06CB3" w:rsidP="00E06CB3">
      <w:pPr>
        <w:rPr>
          <w:b/>
          <w:bCs/>
        </w:rPr>
      </w:pPr>
      <w:r w:rsidRPr="00E06CB3">
        <w:rPr>
          <w:b/>
          <w:bCs/>
        </w:rPr>
        <w:lastRenderedPageBreak/>
        <w:t>Work Plan – Timeline</w:t>
      </w:r>
    </w:p>
    <w:p w14:paraId="2A957E8E" w14:textId="77777777" w:rsidR="00E06CB3" w:rsidRPr="00E06CB3" w:rsidRDefault="00E06CB3" w:rsidP="00E06CB3">
      <w:r w:rsidRPr="00E06CB3">
        <w:rPr>
          <w:i/>
          <w:iCs/>
        </w:rPr>
        <w:t>(Maximum 1 page. Font: Arial – Size: 11)</w:t>
      </w:r>
    </w:p>
    <w:p w14:paraId="4424C495" w14:textId="77777777" w:rsidR="00E06CB3" w:rsidRPr="00E06CB3" w:rsidRDefault="00E06CB3" w:rsidP="00E06CB3">
      <w:r w:rsidRPr="00E06CB3">
        <w:rPr>
          <w:b/>
          <w:bCs/>
        </w:rPr>
        <w:t>Gantt Chart:</w:t>
      </w:r>
      <w:r w:rsidRPr="00E06CB3">
        <w:t xml:space="preserve"> Attached in Excel format.</w:t>
      </w:r>
    </w:p>
    <w:p w14:paraId="51966E68" w14:textId="77777777" w:rsidR="00E06CB3" w:rsidRPr="00E06CB3" w:rsidRDefault="00561CD8" w:rsidP="00E06CB3">
      <w:r w:rsidRPr="00E06CB3">
        <w:rPr>
          <w:noProof/>
        </w:rPr>
        <w:pict w14:anchorId="39C199EB">
          <v:rect id="_x0000_i1025" alt="" style="width:468pt;height:.05pt;mso-width-percent:0;mso-height-percent:0;mso-width-percent:0;mso-height-percent:0" o:hralign="center" o:hrstd="t" o:hr="t" fillcolor="#a0a0a0" stroked="f"/>
        </w:pict>
      </w:r>
    </w:p>
    <w:p w14:paraId="1316634D" w14:textId="77777777" w:rsidR="00E06CB3" w:rsidRPr="00E06CB3" w:rsidRDefault="00E06CB3" w:rsidP="00E06CB3">
      <w:pPr>
        <w:rPr>
          <w:b/>
          <w:bCs/>
        </w:rPr>
      </w:pPr>
      <w:r w:rsidRPr="00E06CB3">
        <w:rPr>
          <w:b/>
          <w:bCs/>
        </w:rPr>
        <w:t>Study Limitations</w:t>
      </w:r>
    </w:p>
    <w:p w14:paraId="5CEC3A71" w14:textId="77777777" w:rsidR="00E06CB3" w:rsidRPr="00E06CB3" w:rsidRDefault="00E06CB3" w:rsidP="00E06CB3">
      <w:pPr>
        <w:numPr>
          <w:ilvl w:val="0"/>
          <w:numId w:val="11"/>
        </w:numPr>
      </w:pPr>
      <w:r w:rsidRPr="00E06CB3">
        <w:t>For safety reasons, it was not possible to perform standard pulmonary function or respiratory muscle tests such as spirometry, arterial blood gases, and diffusion capacity (DLCO). Health authorities issued guidance to limit aerosol-generating tests, meaning few centers offer them, and those that do have significantly increased their prices.</w:t>
      </w:r>
    </w:p>
    <w:p w14:paraId="6D8AE71A" w14:textId="77777777" w:rsidR="00E06CB3" w:rsidRPr="00E06CB3" w:rsidRDefault="00E06CB3" w:rsidP="00E06CB3">
      <w:pPr>
        <w:numPr>
          <w:ilvl w:val="0"/>
          <w:numId w:val="11"/>
        </w:numPr>
      </w:pPr>
      <w:r w:rsidRPr="00E06CB3">
        <w:t xml:space="preserve">Due to the novelty and rapid progression of the pandemic, there is still limited evidence regarding the rehabilitation of these patients. Specifically, there is no current evidence on </w:t>
      </w:r>
      <w:r w:rsidRPr="00E06CB3">
        <w:rPr>
          <w:b/>
          <w:bCs/>
        </w:rPr>
        <w:t>eccentric training in COVID-19 recovery</w:t>
      </w:r>
      <w:r w:rsidRPr="00E06CB3">
        <w:t xml:space="preserve">. Nor are there studies combining eccentric exercise with </w:t>
      </w:r>
      <w:r w:rsidRPr="00E06CB3">
        <w:rPr>
          <w:b/>
          <w:bCs/>
        </w:rPr>
        <w:t>mental health</w:t>
      </w:r>
      <w:r w:rsidRPr="00E06CB3">
        <w:t xml:space="preserve">, </w:t>
      </w:r>
      <w:r w:rsidRPr="00E06CB3">
        <w:rPr>
          <w:b/>
          <w:bCs/>
        </w:rPr>
        <w:t>cognitive impairment</w:t>
      </w:r>
      <w:r w:rsidRPr="00E06CB3">
        <w:t xml:space="preserve">, or </w:t>
      </w:r>
      <w:r w:rsidRPr="00E06CB3">
        <w:rPr>
          <w:b/>
          <w:bCs/>
        </w:rPr>
        <w:t>pulmonary fibrosis</w:t>
      </w:r>
      <w:r w:rsidRPr="00E06CB3">
        <w:t>—the latter being a known sequela of COVID-19.</w:t>
      </w:r>
    </w:p>
    <w:p w14:paraId="04D0B96C" w14:textId="77777777" w:rsidR="00E06CB3" w:rsidRPr="00E06CB3" w:rsidRDefault="00E06CB3" w:rsidP="00E06CB3">
      <w:pPr>
        <w:numPr>
          <w:ilvl w:val="0"/>
          <w:numId w:val="11"/>
        </w:numPr>
      </w:pPr>
      <w:r w:rsidRPr="00E06CB3">
        <w:t xml:space="preserve">The scales used to evaluate dyspnea and fatigue are </w:t>
      </w:r>
      <w:r w:rsidRPr="00E06CB3">
        <w:rPr>
          <w:b/>
          <w:bCs/>
        </w:rPr>
        <w:t>subjective assessments</w:t>
      </w:r>
      <w:r w:rsidRPr="00E06CB3">
        <w:t>, influenced by each patient’s personal experience and tolerance, making comparisons difficult.</w:t>
      </w:r>
    </w:p>
    <w:p w14:paraId="56662A24" w14:textId="77777777" w:rsidR="00E06CB3" w:rsidRPr="00E06CB3" w:rsidRDefault="00E06CB3" w:rsidP="00E06CB3">
      <w:pPr>
        <w:numPr>
          <w:ilvl w:val="0"/>
          <w:numId w:val="11"/>
        </w:numPr>
      </w:pPr>
      <w:r w:rsidRPr="00E06CB3">
        <w:t xml:space="preserve">The study sample will be </w:t>
      </w:r>
      <w:r w:rsidRPr="00E06CB3">
        <w:rPr>
          <w:b/>
          <w:bCs/>
        </w:rPr>
        <w:t>heterogeneous</w:t>
      </w:r>
      <w:r w:rsidRPr="00E06CB3">
        <w:t>: no differentiation will be made by age, sex, or comorbidities, which may influence the results of each protocol in individual patients.</w:t>
      </w:r>
    </w:p>
    <w:p w14:paraId="286B92FA" w14:textId="77777777" w:rsidR="00E06CB3" w:rsidRPr="00E06CB3" w:rsidRDefault="00E06CB3" w:rsidP="00E06CB3">
      <w:pPr>
        <w:numPr>
          <w:ilvl w:val="0"/>
          <w:numId w:val="11"/>
        </w:numPr>
      </w:pPr>
      <w:r w:rsidRPr="00E06CB3">
        <w:rPr>
          <w:b/>
          <w:bCs/>
        </w:rPr>
        <w:t>Diet will not be monitored</w:t>
      </w:r>
      <w:r w:rsidRPr="00E06CB3">
        <w:t>, which could affect body composition changes and strength gains.</w:t>
      </w:r>
    </w:p>
    <w:p w14:paraId="41F249E0" w14:textId="77777777" w:rsidR="00E06CB3" w:rsidRPr="00E06CB3" w:rsidRDefault="00E06CB3" w:rsidP="00E06CB3">
      <w:pPr>
        <w:numPr>
          <w:ilvl w:val="0"/>
          <w:numId w:val="11"/>
        </w:numPr>
      </w:pPr>
      <w:r w:rsidRPr="00E06CB3">
        <w:t xml:space="preserve">Changes in COVID-19 control policies (e.g., transition phases of the “Step-by-Step” plan) may lead to renewed </w:t>
      </w:r>
      <w:r w:rsidRPr="00E06CB3">
        <w:rPr>
          <w:b/>
          <w:bCs/>
        </w:rPr>
        <w:t>quarantines</w:t>
      </w:r>
      <w:r w:rsidRPr="00E06CB3">
        <w:t>, which could hinder patient transportation to the rehabilitation center.</w:t>
      </w:r>
    </w:p>
    <w:p w14:paraId="0708F40A" w14:textId="77777777" w:rsidR="00E06CB3" w:rsidRPr="00E06CB3" w:rsidRDefault="00E06CB3" w:rsidP="00E06CB3">
      <w:pPr>
        <w:numPr>
          <w:ilvl w:val="0"/>
          <w:numId w:val="11"/>
        </w:numPr>
      </w:pPr>
      <w:r w:rsidRPr="00E06CB3">
        <w:t xml:space="preserve">Due to ongoing </w:t>
      </w:r>
      <w:r w:rsidRPr="00E06CB3">
        <w:rPr>
          <w:b/>
          <w:bCs/>
        </w:rPr>
        <w:t>viral circulation</w:t>
      </w:r>
      <w:r w:rsidRPr="00E06CB3">
        <w:t xml:space="preserve"> and public health contact tracing protocols, if a patient or their caregiver is identified as a close contact or becomes infected, they must suspend protocol participation for </w:t>
      </w:r>
      <w:r w:rsidRPr="00E06CB3">
        <w:rPr>
          <w:b/>
          <w:bCs/>
        </w:rPr>
        <w:t>11 days</w:t>
      </w:r>
      <w:r w:rsidRPr="00E06CB3">
        <w:t>.</w:t>
      </w:r>
    </w:p>
    <w:p w14:paraId="27F22AE8" w14:textId="77777777" w:rsidR="00E06CB3" w:rsidRDefault="00E06CB3"/>
    <w:p w14:paraId="6D160F5E" w14:textId="77777777" w:rsidR="00E06CB3" w:rsidRDefault="00E06CB3"/>
    <w:p w14:paraId="18B9DD88" w14:textId="77777777" w:rsidR="00E06CB3" w:rsidRDefault="00E06CB3"/>
    <w:p w14:paraId="2E88231F" w14:textId="77777777" w:rsidR="00E06CB3" w:rsidRPr="00E06CB3" w:rsidRDefault="00E06CB3" w:rsidP="00E06CB3">
      <w:r w:rsidRPr="00E06CB3">
        <w:rPr>
          <w:b/>
          <w:bCs/>
        </w:rPr>
        <w:t>III – ANNEXES</w:t>
      </w:r>
    </w:p>
    <w:p w14:paraId="37B82624" w14:textId="77777777" w:rsidR="00E06CB3" w:rsidRPr="00E06CB3" w:rsidRDefault="00E06CB3" w:rsidP="00E06CB3">
      <w:r w:rsidRPr="00E06CB3">
        <w:rPr>
          <w:b/>
          <w:bCs/>
        </w:rPr>
        <w:t>ANNEX I: Poster to recruit volunteers</w:t>
      </w:r>
    </w:p>
    <w:p w14:paraId="676A4B6F" w14:textId="77777777" w:rsidR="00E06CB3" w:rsidRDefault="00E06CB3"/>
    <w:p w14:paraId="0F13FF42" w14:textId="77777777" w:rsidR="00E06CB3" w:rsidRPr="00E06CB3" w:rsidRDefault="00E06CB3" w:rsidP="00E06CB3">
      <w:r w:rsidRPr="00E06CB3">
        <w:rPr>
          <w:b/>
          <w:bCs/>
        </w:rPr>
        <w:t>ANNEX II: Guidelines for medical control for study admission</w:t>
      </w:r>
    </w:p>
    <w:p w14:paraId="0D342F5E" w14:textId="77777777" w:rsidR="00E06CB3" w:rsidRPr="00E06CB3" w:rsidRDefault="00E06CB3" w:rsidP="00E06CB3">
      <w:r w:rsidRPr="00E06CB3">
        <w:rPr>
          <w:b/>
          <w:bCs/>
        </w:rPr>
        <w:t>Identification:</w:t>
      </w:r>
    </w:p>
    <w:p w14:paraId="2609D8F4" w14:textId="77777777" w:rsidR="00E06CB3" w:rsidRPr="00E06CB3" w:rsidRDefault="00E06CB3" w:rsidP="00E06CB3">
      <w:pPr>
        <w:numPr>
          <w:ilvl w:val="0"/>
          <w:numId w:val="12"/>
        </w:numPr>
      </w:pPr>
      <w:r w:rsidRPr="00E06CB3">
        <w:t>Age</w:t>
      </w:r>
    </w:p>
    <w:p w14:paraId="62D4DE22" w14:textId="77777777" w:rsidR="00E06CB3" w:rsidRPr="00E06CB3" w:rsidRDefault="00E06CB3" w:rsidP="00E06CB3">
      <w:pPr>
        <w:numPr>
          <w:ilvl w:val="0"/>
          <w:numId w:val="12"/>
        </w:numPr>
      </w:pPr>
      <w:r w:rsidRPr="00E06CB3">
        <w:t>Date of Contagion</w:t>
      </w:r>
    </w:p>
    <w:p w14:paraId="1B5AA1DC" w14:textId="77777777" w:rsidR="00E06CB3" w:rsidRPr="00E06CB3" w:rsidRDefault="00E06CB3" w:rsidP="00E06CB3">
      <w:pPr>
        <w:numPr>
          <w:ilvl w:val="0"/>
          <w:numId w:val="12"/>
        </w:numPr>
      </w:pPr>
      <w:r w:rsidRPr="00E06CB3">
        <w:t>Date of Hospitalization</w:t>
      </w:r>
    </w:p>
    <w:p w14:paraId="7F0030C9" w14:textId="77777777" w:rsidR="00E06CB3" w:rsidRPr="00E06CB3" w:rsidRDefault="00E06CB3" w:rsidP="00E06CB3">
      <w:pPr>
        <w:numPr>
          <w:ilvl w:val="0"/>
          <w:numId w:val="12"/>
        </w:numPr>
      </w:pPr>
      <w:r w:rsidRPr="00E06CB3">
        <w:t>Hospitalization Service and days</w:t>
      </w:r>
    </w:p>
    <w:p w14:paraId="455C943E" w14:textId="77777777" w:rsidR="00E06CB3" w:rsidRPr="00E06CB3" w:rsidRDefault="00E06CB3" w:rsidP="00E06CB3">
      <w:pPr>
        <w:numPr>
          <w:ilvl w:val="0"/>
          <w:numId w:val="12"/>
        </w:numPr>
      </w:pPr>
      <w:r w:rsidRPr="00E06CB3">
        <w:t>Hospital Discharge</w:t>
      </w:r>
    </w:p>
    <w:p w14:paraId="0BAFE6B8" w14:textId="77777777" w:rsidR="00E06CB3" w:rsidRPr="00E06CB3" w:rsidRDefault="00E06CB3" w:rsidP="00E06CB3">
      <w:pPr>
        <w:numPr>
          <w:ilvl w:val="0"/>
          <w:numId w:val="12"/>
        </w:numPr>
      </w:pPr>
      <w:r w:rsidRPr="00E06CB3">
        <w:t>Current employment situation</w:t>
      </w:r>
    </w:p>
    <w:p w14:paraId="7632CC4D" w14:textId="77777777" w:rsidR="00E06CB3" w:rsidRPr="00E06CB3" w:rsidRDefault="00E06CB3" w:rsidP="00E06CB3">
      <w:pPr>
        <w:numPr>
          <w:ilvl w:val="0"/>
          <w:numId w:val="12"/>
        </w:numPr>
      </w:pPr>
      <w:r w:rsidRPr="00E06CB3">
        <w:t>Chronic Diseases/Surgeries</w:t>
      </w:r>
    </w:p>
    <w:p w14:paraId="15D48D4D" w14:textId="77777777" w:rsidR="00E06CB3" w:rsidRPr="00E06CB3" w:rsidRDefault="00E06CB3" w:rsidP="00E06CB3">
      <w:pPr>
        <w:numPr>
          <w:ilvl w:val="0"/>
          <w:numId w:val="12"/>
        </w:numPr>
      </w:pPr>
      <w:r w:rsidRPr="00E06CB3">
        <w:lastRenderedPageBreak/>
        <w:t>Chronic Medications</w:t>
      </w:r>
    </w:p>
    <w:p w14:paraId="163D8909" w14:textId="77777777" w:rsidR="00E06CB3" w:rsidRPr="00E06CB3" w:rsidRDefault="00E06CB3" w:rsidP="00E06CB3">
      <w:pPr>
        <w:numPr>
          <w:ilvl w:val="0"/>
          <w:numId w:val="12"/>
        </w:numPr>
      </w:pPr>
      <w:r w:rsidRPr="00E06CB3">
        <w:t>Habits (Alcohol, Tobacco, Drugs)</w:t>
      </w:r>
    </w:p>
    <w:p w14:paraId="51BECB60" w14:textId="77777777" w:rsidR="00E06CB3" w:rsidRPr="00E06CB3" w:rsidRDefault="00E06CB3" w:rsidP="00E06CB3">
      <w:pPr>
        <w:numPr>
          <w:ilvl w:val="0"/>
          <w:numId w:val="12"/>
        </w:numPr>
      </w:pPr>
      <w:r w:rsidRPr="00E06CB3">
        <w:t>Level of previous physical activity</w:t>
      </w:r>
    </w:p>
    <w:p w14:paraId="1F8D090E" w14:textId="77777777" w:rsidR="00E06CB3" w:rsidRPr="00E06CB3" w:rsidRDefault="00E06CB3" w:rsidP="00E06CB3">
      <w:pPr>
        <w:numPr>
          <w:ilvl w:val="0"/>
          <w:numId w:val="12"/>
        </w:numPr>
      </w:pPr>
      <w:r w:rsidRPr="00E06CB3">
        <w:t>Family history</w:t>
      </w:r>
    </w:p>
    <w:p w14:paraId="00A11623" w14:textId="77777777" w:rsidR="00E06CB3" w:rsidRPr="00E06CB3" w:rsidRDefault="00E06CB3" w:rsidP="00E06CB3">
      <w:r w:rsidRPr="00E06CB3">
        <w:rPr>
          <w:b/>
          <w:bCs/>
        </w:rPr>
        <w:t>VITAL SIGNS:</w:t>
      </w:r>
    </w:p>
    <w:p w14:paraId="3EDAEB19" w14:textId="77777777" w:rsidR="00E06CB3" w:rsidRPr="00E06CB3" w:rsidRDefault="00E06CB3" w:rsidP="00E06CB3">
      <w:pPr>
        <w:numPr>
          <w:ilvl w:val="0"/>
          <w:numId w:val="13"/>
        </w:numPr>
      </w:pPr>
      <w:r w:rsidRPr="00E06CB3">
        <w:t>Temperature</w:t>
      </w:r>
    </w:p>
    <w:p w14:paraId="6F79E244" w14:textId="77777777" w:rsidR="00E06CB3" w:rsidRPr="00E06CB3" w:rsidRDefault="00E06CB3" w:rsidP="00E06CB3">
      <w:pPr>
        <w:numPr>
          <w:ilvl w:val="0"/>
          <w:numId w:val="13"/>
        </w:numPr>
      </w:pPr>
      <w:r w:rsidRPr="00E06CB3">
        <w:t>Blood Pressure</w:t>
      </w:r>
    </w:p>
    <w:p w14:paraId="31EA3B3F" w14:textId="77777777" w:rsidR="00E06CB3" w:rsidRPr="00E06CB3" w:rsidRDefault="00E06CB3" w:rsidP="00E06CB3">
      <w:pPr>
        <w:numPr>
          <w:ilvl w:val="0"/>
          <w:numId w:val="13"/>
        </w:numPr>
      </w:pPr>
      <w:r w:rsidRPr="00E06CB3">
        <w:t>Heart Rate</w:t>
      </w:r>
    </w:p>
    <w:p w14:paraId="01EFB2FC" w14:textId="77777777" w:rsidR="00E06CB3" w:rsidRPr="00E06CB3" w:rsidRDefault="00E06CB3" w:rsidP="00E06CB3">
      <w:pPr>
        <w:numPr>
          <w:ilvl w:val="0"/>
          <w:numId w:val="13"/>
        </w:numPr>
      </w:pPr>
      <w:r w:rsidRPr="00E06CB3">
        <w:t>Respiratory Rate</w:t>
      </w:r>
    </w:p>
    <w:p w14:paraId="63B231E1" w14:textId="77777777" w:rsidR="00E06CB3" w:rsidRPr="00E06CB3" w:rsidRDefault="00E06CB3" w:rsidP="00E06CB3">
      <w:pPr>
        <w:numPr>
          <w:ilvl w:val="0"/>
          <w:numId w:val="13"/>
        </w:numPr>
      </w:pPr>
      <w:r w:rsidRPr="00E06CB3">
        <w:t>Saturation</w:t>
      </w:r>
    </w:p>
    <w:p w14:paraId="463077C1" w14:textId="77777777" w:rsidR="00E06CB3" w:rsidRPr="00E06CB3" w:rsidRDefault="00E06CB3" w:rsidP="00E06CB3">
      <w:r w:rsidRPr="00E06CB3">
        <w:rPr>
          <w:b/>
          <w:bCs/>
        </w:rPr>
        <w:t>PHYSICAL EXAMINATION:</w:t>
      </w:r>
    </w:p>
    <w:p w14:paraId="4C6F10FD" w14:textId="77777777" w:rsidR="00E06CB3" w:rsidRPr="00E06CB3" w:rsidRDefault="00E06CB3" w:rsidP="00E06CB3">
      <w:pPr>
        <w:numPr>
          <w:ilvl w:val="0"/>
          <w:numId w:val="14"/>
        </w:numPr>
      </w:pPr>
      <w:r w:rsidRPr="00E06CB3">
        <w:t>Appearance, skin</w:t>
      </w:r>
    </w:p>
    <w:p w14:paraId="5BEB86A3" w14:textId="77777777" w:rsidR="00E06CB3" w:rsidRPr="00E06CB3" w:rsidRDefault="00E06CB3" w:rsidP="00E06CB3">
      <w:pPr>
        <w:numPr>
          <w:ilvl w:val="0"/>
          <w:numId w:val="14"/>
        </w:numPr>
      </w:pPr>
      <w:r w:rsidRPr="00E06CB3">
        <w:t>Cardiac auscultation</w:t>
      </w:r>
    </w:p>
    <w:p w14:paraId="7598F50D" w14:textId="77777777" w:rsidR="00E06CB3" w:rsidRPr="00E06CB3" w:rsidRDefault="00E06CB3" w:rsidP="00E06CB3">
      <w:pPr>
        <w:numPr>
          <w:ilvl w:val="0"/>
          <w:numId w:val="14"/>
        </w:numPr>
      </w:pPr>
      <w:r w:rsidRPr="00E06CB3">
        <w:t>Pulmonary auscultation</w:t>
      </w:r>
    </w:p>
    <w:p w14:paraId="07FDEBC3" w14:textId="77777777" w:rsidR="00E06CB3" w:rsidRPr="00E06CB3" w:rsidRDefault="00E06CB3" w:rsidP="00E06CB3">
      <w:pPr>
        <w:numPr>
          <w:ilvl w:val="0"/>
          <w:numId w:val="14"/>
        </w:numPr>
      </w:pPr>
      <w:r w:rsidRPr="00E06CB3">
        <w:t>Abdominal exploration</w:t>
      </w:r>
    </w:p>
    <w:p w14:paraId="334A4ADE" w14:textId="77777777" w:rsidR="00E06CB3" w:rsidRPr="00E06CB3" w:rsidRDefault="00E06CB3" w:rsidP="00E06CB3">
      <w:r w:rsidRPr="00E06CB3">
        <w:rPr>
          <w:b/>
          <w:bCs/>
        </w:rPr>
        <w:t>NEUROLOGICAL EXPLORATION:</w:t>
      </w:r>
    </w:p>
    <w:p w14:paraId="4426F4E0" w14:textId="77777777" w:rsidR="00E06CB3" w:rsidRPr="00E06CB3" w:rsidRDefault="00E06CB3" w:rsidP="00E06CB3">
      <w:pPr>
        <w:numPr>
          <w:ilvl w:val="0"/>
          <w:numId w:val="15"/>
        </w:numPr>
      </w:pPr>
      <w:r w:rsidRPr="00E06CB3">
        <w:t>Cranial nerves</w:t>
      </w:r>
    </w:p>
    <w:p w14:paraId="258D0121" w14:textId="77777777" w:rsidR="00E06CB3" w:rsidRPr="00E06CB3" w:rsidRDefault="00E06CB3" w:rsidP="00E06CB3">
      <w:pPr>
        <w:numPr>
          <w:ilvl w:val="0"/>
          <w:numId w:val="15"/>
        </w:numPr>
      </w:pPr>
      <w:r w:rsidRPr="00E06CB3">
        <w:t>Balance</w:t>
      </w:r>
    </w:p>
    <w:p w14:paraId="2D711AF8" w14:textId="77777777" w:rsidR="00E06CB3" w:rsidRPr="00E06CB3" w:rsidRDefault="00E06CB3" w:rsidP="00E06CB3">
      <w:pPr>
        <w:numPr>
          <w:ilvl w:val="0"/>
          <w:numId w:val="15"/>
        </w:numPr>
      </w:pPr>
      <w:r w:rsidRPr="00E06CB3">
        <w:t>Orientation</w:t>
      </w:r>
    </w:p>
    <w:p w14:paraId="6724569C" w14:textId="77777777" w:rsidR="00E06CB3" w:rsidRPr="00E06CB3" w:rsidRDefault="00E06CB3" w:rsidP="00E06CB3">
      <w:r w:rsidRPr="00E06CB3">
        <w:rPr>
          <w:b/>
          <w:bCs/>
        </w:rPr>
        <w:t>UPPER EXTREMITIES:</w:t>
      </w:r>
    </w:p>
    <w:p w14:paraId="781B998D" w14:textId="77777777" w:rsidR="00E06CB3" w:rsidRPr="00E06CB3" w:rsidRDefault="00E06CB3" w:rsidP="00E06CB3">
      <w:pPr>
        <w:numPr>
          <w:ilvl w:val="0"/>
          <w:numId w:val="16"/>
        </w:numPr>
      </w:pPr>
      <w:r w:rsidRPr="00E06CB3">
        <w:t>Strength</w:t>
      </w:r>
    </w:p>
    <w:p w14:paraId="55DEB23A" w14:textId="77777777" w:rsidR="00E06CB3" w:rsidRPr="00E06CB3" w:rsidRDefault="00E06CB3" w:rsidP="00E06CB3">
      <w:pPr>
        <w:numPr>
          <w:ilvl w:val="0"/>
          <w:numId w:val="16"/>
        </w:numPr>
      </w:pPr>
      <w:r w:rsidRPr="00E06CB3">
        <w:t>Mobility</w:t>
      </w:r>
    </w:p>
    <w:p w14:paraId="5B684C96" w14:textId="77777777" w:rsidR="00E06CB3" w:rsidRPr="00E06CB3" w:rsidRDefault="00E06CB3" w:rsidP="00E06CB3">
      <w:pPr>
        <w:numPr>
          <w:ilvl w:val="0"/>
          <w:numId w:val="16"/>
        </w:numPr>
      </w:pPr>
      <w:r w:rsidRPr="00E06CB3">
        <w:t>Sensitivity</w:t>
      </w:r>
    </w:p>
    <w:p w14:paraId="4B4EF773" w14:textId="77777777" w:rsidR="00E06CB3" w:rsidRPr="00E06CB3" w:rsidRDefault="00E06CB3" w:rsidP="00E06CB3">
      <w:pPr>
        <w:numPr>
          <w:ilvl w:val="0"/>
          <w:numId w:val="16"/>
        </w:numPr>
      </w:pPr>
      <w:r w:rsidRPr="00E06CB3">
        <w:t>Pulses</w:t>
      </w:r>
    </w:p>
    <w:p w14:paraId="2F77D244" w14:textId="77777777" w:rsidR="00E06CB3" w:rsidRPr="00E06CB3" w:rsidRDefault="00E06CB3" w:rsidP="00E06CB3">
      <w:r w:rsidRPr="00E06CB3">
        <w:rPr>
          <w:b/>
          <w:bCs/>
        </w:rPr>
        <w:t>LOWER EXTREMITIES:</w:t>
      </w:r>
    </w:p>
    <w:p w14:paraId="22CA4C3A" w14:textId="77777777" w:rsidR="00E06CB3" w:rsidRPr="00E06CB3" w:rsidRDefault="00E06CB3" w:rsidP="00E06CB3">
      <w:pPr>
        <w:numPr>
          <w:ilvl w:val="0"/>
          <w:numId w:val="17"/>
        </w:numPr>
      </w:pPr>
      <w:r w:rsidRPr="00E06CB3">
        <w:t>Strength</w:t>
      </w:r>
    </w:p>
    <w:p w14:paraId="45DB1886" w14:textId="77777777" w:rsidR="00E06CB3" w:rsidRPr="00E06CB3" w:rsidRDefault="00E06CB3" w:rsidP="00E06CB3">
      <w:pPr>
        <w:numPr>
          <w:ilvl w:val="0"/>
          <w:numId w:val="17"/>
        </w:numPr>
      </w:pPr>
      <w:r w:rsidRPr="00E06CB3">
        <w:t>Mobility</w:t>
      </w:r>
    </w:p>
    <w:p w14:paraId="0148A327" w14:textId="77777777" w:rsidR="00E06CB3" w:rsidRPr="00E06CB3" w:rsidRDefault="00E06CB3" w:rsidP="00E06CB3">
      <w:pPr>
        <w:numPr>
          <w:ilvl w:val="0"/>
          <w:numId w:val="17"/>
        </w:numPr>
      </w:pPr>
      <w:r w:rsidRPr="00E06CB3">
        <w:t>Sensitivity</w:t>
      </w:r>
    </w:p>
    <w:p w14:paraId="5AA7B3CE" w14:textId="77777777" w:rsidR="00E06CB3" w:rsidRPr="00E06CB3" w:rsidRDefault="00E06CB3" w:rsidP="00E06CB3">
      <w:pPr>
        <w:numPr>
          <w:ilvl w:val="0"/>
          <w:numId w:val="17"/>
        </w:numPr>
      </w:pPr>
      <w:r w:rsidRPr="00E06CB3">
        <w:t>Pulses</w:t>
      </w:r>
    </w:p>
    <w:p w14:paraId="6EA9DF38" w14:textId="77777777" w:rsidR="00E06CB3" w:rsidRPr="00E06CB3" w:rsidRDefault="00E06CB3" w:rsidP="00E06CB3">
      <w:r w:rsidRPr="00E06CB3">
        <w:rPr>
          <w:b/>
          <w:bCs/>
        </w:rPr>
        <w:t>TESTS:</w:t>
      </w:r>
    </w:p>
    <w:p w14:paraId="05E5568B" w14:textId="77777777" w:rsidR="00E06CB3" w:rsidRPr="00E06CB3" w:rsidRDefault="00E06CB3" w:rsidP="00E06CB3">
      <w:pPr>
        <w:numPr>
          <w:ilvl w:val="0"/>
          <w:numId w:val="18"/>
        </w:numPr>
      </w:pPr>
      <w:r w:rsidRPr="00E06CB3">
        <w:t>Imaging</w:t>
      </w:r>
    </w:p>
    <w:p w14:paraId="4A35B4E3" w14:textId="77777777" w:rsidR="00E06CB3" w:rsidRPr="00E06CB3" w:rsidRDefault="00E06CB3" w:rsidP="00E06CB3">
      <w:pPr>
        <w:numPr>
          <w:ilvl w:val="0"/>
          <w:numId w:val="18"/>
        </w:numPr>
      </w:pPr>
      <w:r w:rsidRPr="00E06CB3">
        <w:t>ECG</w:t>
      </w:r>
    </w:p>
    <w:p w14:paraId="0969509E" w14:textId="77777777" w:rsidR="00E06CB3" w:rsidRPr="00E06CB3" w:rsidRDefault="00E06CB3" w:rsidP="00E06CB3">
      <w:r w:rsidRPr="00E06CB3">
        <w:rPr>
          <w:b/>
          <w:bCs/>
        </w:rPr>
        <w:t>LABORATORY TESTS:</w:t>
      </w:r>
    </w:p>
    <w:p w14:paraId="2846834F" w14:textId="77777777" w:rsidR="00E06CB3" w:rsidRPr="00E06CB3" w:rsidRDefault="00E06CB3" w:rsidP="00E06CB3">
      <w:pPr>
        <w:numPr>
          <w:ilvl w:val="0"/>
          <w:numId w:val="19"/>
        </w:numPr>
      </w:pPr>
      <w:r w:rsidRPr="00E06CB3">
        <w:t>Hemogram</w:t>
      </w:r>
    </w:p>
    <w:p w14:paraId="3428333C" w14:textId="77777777" w:rsidR="00E06CB3" w:rsidRPr="00E06CB3" w:rsidRDefault="00E06CB3" w:rsidP="00E06CB3">
      <w:pPr>
        <w:numPr>
          <w:ilvl w:val="0"/>
          <w:numId w:val="19"/>
        </w:numPr>
      </w:pPr>
      <w:r w:rsidRPr="00E06CB3">
        <w:t>PCR (Polymerase Chain Reaction)</w:t>
      </w:r>
    </w:p>
    <w:p w14:paraId="05424DDB" w14:textId="77777777" w:rsidR="00E06CB3" w:rsidRPr="00E06CB3" w:rsidRDefault="00E06CB3" w:rsidP="00E06CB3">
      <w:pPr>
        <w:numPr>
          <w:ilvl w:val="0"/>
          <w:numId w:val="19"/>
        </w:numPr>
      </w:pPr>
      <w:r w:rsidRPr="00E06CB3">
        <w:t>ELP (Electrophoresis)</w:t>
      </w:r>
    </w:p>
    <w:p w14:paraId="5BB181DB" w14:textId="77777777" w:rsidR="00E06CB3" w:rsidRPr="00E06CB3" w:rsidRDefault="00E06CB3" w:rsidP="00E06CB3">
      <w:pPr>
        <w:numPr>
          <w:ilvl w:val="0"/>
          <w:numId w:val="19"/>
        </w:numPr>
      </w:pPr>
      <w:r w:rsidRPr="00E06CB3">
        <w:t>Creatinine</w:t>
      </w:r>
    </w:p>
    <w:p w14:paraId="43CF8A59" w14:textId="77777777" w:rsidR="00E06CB3" w:rsidRPr="00E06CB3" w:rsidRDefault="00E06CB3" w:rsidP="00E06CB3">
      <w:pPr>
        <w:numPr>
          <w:ilvl w:val="0"/>
          <w:numId w:val="19"/>
        </w:numPr>
      </w:pPr>
      <w:r w:rsidRPr="00E06CB3">
        <w:t>Lipid Profile</w:t>
      </w:r>
    </w:p>
    <w:p w14:paraId="0BFB3F5E" w14:textId="77777777" w:rsidR="00E06CB3" w:rsidRPr="00E06CB3" w:rsidRDefault="00E06CB3" w:rsidP="00E06CB3">
      <w:pPr>
        <w:numPr>
          <w:ilvl w:val="0"/>
          <w:numId w:val="19"/>
        </w:numPr>
      </w:pPr>
      <w:r w:rsidRPr="00E06CB3">
        <w:t>Liver Profile</w:t>
      </w:r>
    </w:p>
    <w:p w14:paraId="40BAB41E" w14:textId="77777777" w:rsidR="00E06CB3" w:rsidRPr="00E06CB3" w:rsidRDefault="00E06CB3" w:rsidP="00E06CB3">
      <w:pPr>
        <w:numPr>
          <w:ilvl w:val="0"/>
          <w:numId w:val="19"/>
        </w:numPr>
      </w:pPr>
      <w:r w:rsidRPr="00E06CB3">
        <w:t>Blood Glucose Level (Glycemia)</w:t>
      </w:r>
    </w:p>
    <w:p w14:paraId="559CBADD" w14:textId="77777777" w:rsidR="00E06CB3" w:rsidRPr="00E06CB3" w:rsidRDefault="00E06CB3" w:rsidP="00E06CB3">
      <w:pPr>
        <w:numPr>
          <w:ilvl w:val="0"/>
          <w:numId w:val="19"/>
        </w:numPr>
      </w:pPr>
      <w:r w:rsidRPr="00E06CB3">
        <w:t>Ferritin</w:t>
      </w:r>
    </w:p>
    <w:p w14:paraId="78B99390" w14:textId="77777777" w:rsidR="00E06CB3" w:rsidRPr="00E06CB3" w:rsidRDefault="00E06CB3" w:rsidP="00E06CB3">
      <w:pPr>
        <w:numPr>
          <w:ilvl w:val="0"/>
          <w:numId w:val="19"/>
        </w:numPr>
      </w:pPr>
      <w:r w:rsidRPr="00E06CB3">
        <w:t>Coagulation Tests</w:t>
      </w:r>
    </w:p>
    <w:p w14:paraId="025EEF02" w14:textId="77777777" w:rsidR="00E06CB3" w:rsidRPr="00E06CB3" w:rsidRDefault="00E06CB3" w:rsidP="00E06CB3">
      <w:pPr>
        <w:numPr>
          <w:ilvl w:val="0"/>
          <w:numId w:val="19"/>
        </w:numPr>
      </w:pPr>
      <w:r w:rsidRPr="00E06CB3">
        <w:t>D-dimer</w:t>
      </w:r>
    </w:p>
    <w:p w14:paraId="0F03BE3A" w14:textId="77777777" w:rsidR="00E06CB3" w:rsidRPr="00E06CB3" w:rsidRDefault="00E06CB3" w:rsidP="00E06CB3">
      <w:pPr>
        <w:numPr>
          <w:ilvl w:val="0"/>
          <w:numId w:val="19"/>
        </w:numPr>
      </w:pPr>
      <w:r w:rsidRPr="00E06CB3">
        <w:t>Troponins</w:t>
      </w:r>
    </w:p>
    <w:p w14:paraId="1DA567C7" w14:textId="77777777" w:rsidR="00E06CB3" w:rsidRPr="00E06CB3" w:rsidRDefault="00E06CB3" w:rsidP="00E06CB3">
      <w:pPr>
        <w:numPr>
          <w:ilvl w:val="0"/>
          <w:numId w:val="19"/>
        </w:numPr>
      </w:pPr>
      <w:r w:rsidRPr="00E06CB3">
        <w:lastRenderedPageBreak/>
        <w:t>Pro-BNP (B-type Natriuretic Peptide)</w:t>
      </w:r>
    </w:p>
    <w:p w14:paraId="6D8B0A51" w14:textId="77777777" w:rsidR="00E06CB3" w:rsidRPr="00E06CB3" w:rsidRDefault="00E06CB3" w:rsidP="00E06CB3">
      <w:pPr>
        <w:numPr>
          <w:ilvl w:val="0"/>
          <w:numId w:val="19"/>
        </w:numPr>
      </w:pPr>
      <w:r w:rsidRPr="00E06CB3">
        <w:t>CK (Creatine Kinase)</w:t>
      </w:r>
    </w:p>
    <w:p w14:paraId="0A17BB24" w14:textId="77777777" w:rsidR="00E06CB3" w:rsidRPr="00E06CB3" w:rsidRDefault="00E06CB3" w:rsidP="00E06CB3">
      <w:r w:rsidRPr="00E06CB3">
        <w:rPr>
          <w:b/>
          <w:bCs/>
        </w:rPr>
        <w:t>Fit to participate:</w:t>
      </w:r>
      <w:r w:rsidRPr="00E06CB3">
        <w:t> YES NO</w:t>
      </w:r>
    </w:p>
    <w:p w14:paraId="4B731557" w14:textId="77777777" w:rsidR="00E06CB3" w:rsidRPr="00E06CB3" w:rsidRDefault="00E06CB3" w:rsidP="00E06CB3">
      <w:r w:rsidRPr="00E06CB3">
        <w:t>Altered D-dimer, troponins, Pro-BNP in the last 3 months cannot participate. Recommendations indicate absolute rest for 3 months if any of these variables are altered. The evaluated tests are those brought by the patient from hospitalization which are covered by the Emergency Law and the volunteer will not have to bear any cost of this evaluation. (https://www.chileatiende.gob.cl/fichas/2470-atencion-medica-en-unidades-de-urgencia-ley-de-urgencia)</w:t>
      </w:r>
    </w:p>
    <w:p w14:paraId="1A6565E6" w14:textId="77777777" w:rsidR="00E06CB3" w:rsidRDefault="00E06CB3"/>
    <w:p w14:paraId="5019F821" w14:textId="77777777" w:rsidR="003353F2" w:rsidRPr="003353F2" w:rsidRDefault="003353F2" w:rsidP="003353F2">
      <w:r w:rsidRPr="003353F2">
        <w:rPr>
          <w:b/>
          <w:bCs/>
        </w:rPr>
        <w:t>ANNEX III: Pain assessment scale</w:t>
      </w:r>
    </w:p>
    <w:p w14:paraId="0F50E0FC" w14:textId="77777777" w:rsidR="003353F2" w:rsidRPr="003353F2" w:rsidRDefault="003353F2" w:rsidP="003353F2">
      <w:r w:rsidRPr="003353F2">
        <w:rPr>
          <w:b/>
          <w:bCs/>
        </w:rPr>
        <w:t>ANNEX IV: Medical Research Council (MRC) dyspnea assessment scale</w:t>
      </w:r>
    </w:p>
    <w:p w14:paraId="2CD3D29A" w14:textId="77777777" w:rsidR="003353F2" w:rsidRPr="003353F2" w:rsidRDefault="003353F2" w:rsidP="003353F2">
      <w:r w:rsidRPr="003353F2">
        <w:rPr>
          <w:b/>
          <w:bCs/>
        </w:rPr>
        <w:t>ANNEX V: Arm and leg eccentric cycle ergometer</w:t>
      </w:r>
    </w:p>
    <w:p w14:paraId="55433A7B" w14:textId="77777777" w:rsidR="003353F2" w:rsidRPr="003353F2" w:rsidRDefault="003353F2" w:rsidP="003353F2">
      <w:pPr>
        <w:numPr>
          <w:ilvl w:val="0"/>
          <w:numId w:val="20"/>
        </w:numPr>
      </w:pPr>
      <w:r w:rsidRPr="003353F2">
        <w:t>Arm and leg cycle ergometer, mechanical and automatic function (200 W)</w:t>
      </w:r>
    </w:p>
    <w:p w14:paraId="0F27670A" w14:textId="77777777" w:rsidR="003353F2" w:rsidRPr="003353F2" w:rsidRDefault="003353F2" w:rsidP="003353F2">
      <w:pPr>
        <w:numPr>
          <w:ilvl w:val="0"/>
          <w:numId w:val="20"/>
        </w:numPr>
      </w:pPr>
      <w:r w:rsidRPr="003353F2">
        <w:t>Company: Guangzhou Jiamei-Medical Technology Co LTD</w:t>
      </w:r>
    </w:p>
    <w:p w14:paraId="75A8A2C0" w14:textId="77777777" w:rsidR="003353F2" w:rsidRPr="003353F2" w:rsidRDefault="003353F2" w:rsidP="003353F2">
      <w:pPr>
        <w:numPr>
          <w:ilvl w:val="0"/>
          <w:numId w:val="20"/>
        </w:numPr>
      </w:pPr>
      <w:r w:rsidRPr="003353F2">
        <w:t>Model: ABJ-107-2</w:t>
      </w:r>
    </w:p>
    <w:p w14:paraId="6178A1D3" w14:textId="77777777" w:rsidR="003353F2" w:rsidRPr="003353F2" w:rsidRDefault="003353F2" w:rsidP="003353F2">
      <w:r w:rsidRPr="003353F2">
        <w:rPr>
          <w:b/>
          <w:bCs/>
        </w:rPr>
        <w:t>ANNEX VI: STD group protocol</w:t>
      </w:r>
    </w:p>
    <w:p w14:paraId="6BE50214" w14:textId="77777777" w:rsidR="003353F2" w:rsidRPr="003353F2" w:rsidRDefault="003353F2" w:rsidP="003353F2">
      <w:pPr>
        <w:numPr>
          <w:ilvl w:val="0"/>
          <w:numId w:val="21"/>
        </w:numPr>
      </w:pPr>
      <w:r w:rsidRPr="003353F2">
        <w:t>After warming up, 5 minutes of cycle ergometer will be performed at RPE of 6-10.</w:t>
      </w:r>
    </w:p>
    <w:p w14:paraId="4B8D9EB8" w14:textId="77777777" w:rsidR="003353F2" w:rsidRPr="003353F2" w:rsidRDefault="003353F2" w:rsidP="003353F2">
      <w:pPr>
        <w:numPr>
          <w:ilvl w:val="0"/>
          <w:numId w:val="22"/>
        </w:numPr>
      </w:pPr>
      <w:r w:rsidRPr="003353F2">
        <w:t>3 sets x 8 repetitions: alternate in each session 2 upper limb exercises such as chest opening, rowing, bicep curl, tricep extension, at intermediate resistance, according to 9-11 RPE, according to patient tolerance and ability.</w:t>
      </w:r>
    </w:p>
    <w:p w14:paraId="130ED070" w14:textId="77777777" w:rsidR="003353F2" w:rsidRPr="003353F2" w:rsidRDefault="003353F2" w:rsidP="003353F2">
      <w:pPr>
        <w:numPr>
          <w:ilvl w:val="0"/>
          <w:numId w:val="22"/>
        </w:numPr>
      </w:pPr>
      <w:r w:rsidRPr="003353F2">
        <w:t>3 sets x 8 repetitions: alternate in each session 2 exercises such as deadlift, squats, leg opening with elastic band, at intermediate resistance, according to 9-11 RPE, according to patient tolerance and ability.</w:t>
      </w:r>
    </w:p>
    <w:p w14:paraId="3A5F1920" w14:textId="77777777" w:rsidR="003353F2" w:rsidRPr="003353F2" w:rsidRDefault="003353F2" w:rsidP="003353F2">
      <w:r w:rsidRPr="003353F2">
        <w:rPr>
          <w:b/>
          <w:bCs/>
        </w:rPr>
        <w:t>ANNEX VII: Borg Scale</w:t>
      </w:r>
    </w:p>
    <w:p w14:paraId="6D53C28E" w14:textId="77777777" w:rsidR="003353F2" w:rsidRPr="003353F2" w:rsidRDefault="003353F2" w:rsidP="003353F2">
      <w:r w:rsidRPr="003353F2">
        <w:rPr>
          <w:b/>
          <w:bCs/>
        </w:rPr>
        <w:t>ANNEX VIII: Medical Research Council Strength Scale</w:t>
      </w:r>
    </w:p>
    <w:p w14:paraId="415BAAEF" w14:textId="77777777" w:rsidR="003353F2" w:rsidRPr="003353F2" w:rsidRDefault="003353F2" w:rsidP="003353F2">
      <w:r w:rsidRPr="003353F2">
        <w:rPr>
          <w:b/>
          <w:bCs/>
        </w:rPr>
        <w:t>ANNEX IX: 6-Minute Walk Test</w:t>
      </w:r>
    </w:p>
    <w:p w14:paraId="74B97B7F" w14:textId="77777777" w:rsidR="003353F2" w:rsidRPr="003353F2" w:rsidRDefault="003353F2" w:rsidP="003353F2">
      <w:pPr>
        <w:numPr>
          <w:ilvl w:val="0"/>
          <w:numId w:val="23"/>
        </w:numPr>
      </w:pPr>
      <w:r w:rsidRPr="003353F2">
        <w:t>The test consists of measuring the distance a person can walk in 6 minutes as fast as possible. Dyspnea presence, heart rate, respiratory rate and oxygen saturation are evaluated at the beginning, immediately at the end of the test and after 5 minutes of recovery. If the test is a control, it should be performed at the same time as the previous one to minimize variability. The place should be a corridor 30 meters long, marked every 3 meters at the beginning, end and extremes. It should be performed in an environment with adequate temperature and pleasant atmosphere for the patient.</w:t>
      </w:r>
    </w:p>
    <w:p w14:paraId="0AC3ADD4" w14:textId="77777777" w:rsidR="003353F2" w:rsidRPr="003353F2" w:rsidRDefault="003353F2" w:rsidP="003353F2">
      <w:pPr>
        <w:numPr>
          <w:ilvl w:val="0"/>
          <w:numId w:val="23"/>
        </w:numPr>
      </w:pPr>
      <w:r w:rsidRPr="003353F2">
        <w:rPr>
          <w:b/>
          <w:bCs/>
        </w:rPr>
        <w:t>INSTRUCTIONS:</w:t>
      </w:r>
    </w:p>
    <w:p w14:paraId="0FF046B4" w14:textId="77777777" w:rsidR="003353F2" w:rsidRPr="003353F2" w:rsidRDefault="003353F2" w:rsidP="003353F2">
      <w:pPr>
        <w:numPr>
          <w:ilvl w:val="1"/>
          <w:numId w:val="23"/>
        </w:numPr>
      </w:pPr>
      <w:r w:rsidRPr="003353F2">
        <w:t>The patient must rest for at least 10 minutes before the test.</w:t>
      </w:r>
    </w:p>
    <w:p w14:paraId="0FD53312" w14:textId="77777777" w:rsidR="003353F2" w:rsidRPr="003353F2" w:rsidRDefault="003353F2" w:rsidP="003353F2">
      <w:pPr>
        <w:numPr>
          <w:ilvl w:val="1"/>
          <w:numId w:val="23"/>
        </w:numPr>
      </w:pPr>
      <w:r w:rsidRPr="003353F2">
        <w:t>Take and record patient's vital signs.</w:t>
      </w:r>
    </w:p>
    <w:p w14:paraId="0114FE8D" w14:textId="77777777" w:rsidR="003353F2" w:rsidRPr="003353F2" w:rsidRDefault="003353F2" w:rsidP="003353F2">
      <w:pPr>
        <w:numPr>
          <w:ilvl w:val="1"/>
          <w:numId w:val="23"/>
        </w:numPr>
      </w:pPr>
      <w:r w:rsidRPr="003353F2">
        <w:t>Explain and demonstrate the test to the patient.</w:t>
      </w:r>
    </w:p>
    <w:p w14:paraId="1D7625DD" w14:textId="77777777" w:rsidR="003353F2" w:rsidRPr="003353F2" w:rsidRDefault="003353F2" w:rsidP="003353F2">
      <w:pPr>
        <w:numPr>
          <w:ilvl w:val="1"/>
          <w:numId w:val="23"/>
        </w:numPr>
      </w:pPr>
      <w:r w:rsidRPr="003353F2">
        <w:t>Show and explain dyspnea and fatigue scale to the patient.</w:t>
      </w:r>
    </w:p>
    <w:p w14:paraId="5897636E" w14:textId="77777777" w:rsidR="003353F2" w:rsidRPr="003353F2" w:rsidRDefault="003353F2" w:rsidP="003353F2">
      <w:pPr>
        <w:numPr>
          <w:ilvl w:val="1"/>
          <w:numId w:val="23"/>
        </w:numPr>
      </w:pPr>
      <w:r w:rsidRPr="003353F2">
        <w:t>Set the timer for 6 minutes.</w:t>
      </w:r>
    </w:p>
    <w:p w14:paraId="42CE57A1" w14:textId="77777777" w:rsidR="003353F2" w:rsidRPr="003353F2" w:rsidRDefault="003353F2" w:rsidP="003353F2">
      <w:pPr>
        <w:numPr>
          <w:ilvl w:val="1"/>
          <w:numId w:val="23"/>
        </w:numPr>
      </w:pPr>
      <w:r w:rsidRPr="003353F2">
        <w:t>Verbally stimulate the patient every minute.</w:t>
      </w:r>
    </w:p>
    <w:p w14:paraId="01048380" w14:textId="77777777" w:rsidR="003353F2" w:rsidRPr="003353F2" w:rsidRDefault="003353F2" w:rsidP="003353F2">
      <w:pPr>
        <w:numPr>
          <w:ilvl w:val="1"/>
          <w:numId w:val="23"/>
        </w:numPr>
      </w:pPr>
      <w:r w:rsidRPr="003353F2">
        <w:t>At the end of the test, immediately measure heart rate and respiratory rate, saturation, blood pressure, and magnitude on dyspnea and fatigue scales.</w:t>
      </w:r>
    </w:p>
    <w:p w14:paraId="253567F8" w14:textId="77777777" w:rsidR="003353F2" w:rsidRPr="003353F2" w:rsidRDefault="003353F2" w:rsidP="003353F2">
      <w:pPr>
        <w:numPr>
          <w:ilvl w:val="1"/>
          <w:numId w:val="23"/>
        </w:numPr>
      </w:pPr>
      <w:r w:rsidRPr="003353F2">
        <w:lastRenderedPageBreak/>
        <w:t>If during the test the patient presents; chest pain, intolerable dyspnea, cramp, sweating, cyanosis, pallor or any other discomfort, the test should be terminated and parameters recorded.</w:t>
      </w:r>
    </w:p>
    <w:p w14:paraId="0CE25DDB" w14:textId="77777777" w:rsidR="003353F2" w:rsidRPr="003353F2" w:rsidRDefault="003353F2" w:rsidP="003353F2">
      <w:pPr>
        <w:numPr>
          <w:ilvl w:val="1"/>
          <w:numId w:val="23"/>
        </w:numPr>
      </w:pPr>
      <w:r w:rsidRPr="003353F2">
        <w:t>Re-measure parameters at 5 minutes after the test is completed.</w:t>
      </w:r>
    </w:p>
    <w:p w14:paraId="6337417B" w14:textId="77777777" w:rsidR="003353F2" w:rsidRPr="003353F2" w:rsidRDefault="003353F2" w:rsidP="003353F2">
      <w:pPr>
        <w:numPr>
          <w:ilvl w:val="1"/>
          <w:numId w:val="23"/>
        </w:numPr>
      </w:pPr>
      <w:r w:rsidRPr="003353F2">
        <w:t>Let the patient rest for 10 minutes and conclude the test.</w:t>
      </w:r>
    </w:p>
    <w:p w14:paraId="59D8069A" w14:textId="77777777" w:rsidR="003353F2" w:rsidRPr="003353F2" w:rsidRDefault="003353F2" w:rsidP="003353F2">
      <w:r w:rsidRPr="003353F2">
        <w:rPr>
          <w:b/>
          <w:bCs/>
        </w:rPr>
        <w:t>RELATIVE CONTRAINDICATIONS:</w:t>
      </w:r>
    </w:p>
    <w:p w14:paraId="4F822E4A" w14:textId="77777777" w:rsidR="003353F2" w:rsidRPr="003353F2" w:rsidRDefault="003353F2" w:rsidP="003353F2">
      <w:pPr>
        <w:numPr>
          <w:ilvl w:val="0"/>
          <w:numId w:val="24"/>
        </w:numPr>
      </w:pPr>
      <w:r w:rsidRPr="003353F2">
        <w:t>Heart rate &gt; 120 per minute at rest.</w:t>
      </w:r>
    </w:p>
    <w:p w14:paraId="5036BFBF" w14:textId="77777777" w:rsidR="003353F2" w:rsidRPr="003353F2" w:rsidRDefault="003353F2" w:rsidP="003353F2">
      <w:pPr>
        <w:numPr>
          <w:ilvl w:val="0"/>
          <w:numId w:val="24"/>
        </w:numPr>
      </w:pPr>
      <w:r w:rsidRPr="003353F2">
        <w:t>Systolic blood pressure &gt; 180 mmHg.</w:t>
      </w:r>
    </w:p>
    <w:p w14:paraId="5F66EDAF" w14:textId="77777777" w:rsidR="003353F2" w:rsidRPr="003353F2" w:rsidRDefault="003353F2" w:rsidP="003353F2">
      <w:pPr>
        <w:numPr>
          <w:ilvl w:val="0"/>
          <w:numId w:val="24"/>
        </w:numPr>
      </w:pPr>
      <w:r w:rsidRPr="003353F2">
        <w:t>Diastolic blood pressure &gt; 100 mmHg.</w:t>
      </w:r>
    </w:p>
    <w:p w14:paraId="0AB9309D" w14:textId="77777777" w:rsidR="003353F2" w:rsidRPr="003353F2" w:rsidRDefault="003353F2" w:rsidP="003353F2">
      <w:pPr>
        <w:numPr>
          <w:ilvl w:val="0"/>
          <w:numId w:val="24"/>
        </w:numPr>
      </w:pPr>
      <w:r w:rsidRPr="003353F2">
        <w:t>Oxygen saturation at rest &lt; 89%.</w:t>
      </w:r>
    </w:p>
    <w:p w14:paraId="7D8AA8EF" w14:textId="77777777" w:rsidR="003353F2" w:rsidRPr="003353F2" w:rsidRDefault="003353F2" w:rsidP="003353F2">
      <w:r w:rsidRPr="003353F2">
        <w:rPr>
          <w:b/>
          <w:bCs/>
        </w:rPr>
        <w:t>6-Minute Walk Test Report</w:t>
      </w:r>
    </w:p>
    <w:p w14:paraId="4B7FD7FA" w14:textId="77777777" w:rsidR="003353F2" w:rsidRPr="003353F2" w:rsidRDefault="003353F2" w:rsidP="003353F2">
      <w:pPr>
        <w:numPr>
          <w:ilvl w:val="0"/>
          <w:numId w:val="25"/>
        </w:numPr>
      </w:pPr>
      <w:r w:rsidRPr="003353F2">
        <w:t>Identification Date</w:t>
      </w:r>
    </w:p>
    <w:p w14:paraId="028D751B" w14:textId="77777777" w:rsidR="003353F2" w:rsidRPr="003353F2" w:rsidRDefault="003353F2" w:rsidP="003353F2">
      <w:pPr>
        <w:numPr>
          <w:ilvl w:val="0"/>
          <w:numId w:val="25"/>
        </w:numPr>
      </w:pPr>
      <w:r w:rsidRPr="003353F2">
        <w:t>Base</w:t>
      </w:r>
    </w:p>
    <w:p w14:paraId="07D233C6" w14:textId="77777777" w:rsidR="003353F2" w:rsidRPr="003353F2" w:rsidRDefault="003353F2" w:rsidP="003353F2">
      <w:pPr>
        <w:numPr>
          <w:ilvl w:val="0"/>
          <w:numId w:val="25"/>
        </w:numPr>
      </w:pPr>
      <w:r w:rsidRPr="003353F2">
        <w:t>Final</w:t>
      </w:r>
    </w:p>
    <w:p w14:paraId="2618F7CB" w14:textId="77777777" w:rsidR="003353F2" w:rsidRPr="003353F2" w:rsidRDefault="003353F2" w:rsidP="003353F2">
      <w:pPr>
        <w:numPr>
          <w:ilvl w:val="0"/>
          <w:numId w:val="25"/>
        </w:numPr>
      </w:pPr>
      <w:r w:rsidRPr="003353F2">
        <w:t>Recovery</w:t>
      </w:r>
    </w:p>
    <w:p w14:paraId="26E6EE72" w14:textId="77777777" w:rsidR="003353F2" w:rsidRPr="003353F2" w:rsidRDefault="003353F2" w:rsidP="003353F2">
      <w:pPr>
        <w:numPr>
          <w:ilvl w:val="0"/>
          <w:numId w:val="25"/>
        </w:numPr>
      </w:pPr>
      <w:r w:rsidRPr="003353F2">
        <w:t>Heart Rate</w:t>
      </w:r>
    </w:p>
    <w:p w14:paraId="04564F7E" w14:textId="77777777" w:rsidR="003353F2" w:rsidRPr="003353F2" w:rsidRDefault="003353F2" w:rsidP="003353F2">
      <w:pPr>
        <w:numPr>
          <w:ilvl w:val="0"/>
          <w:numId w:val="25"/>
        </w:numPr>
      </w:pPr>
      <w:r w:rsidRPr="003353F2">
        <w:t>Respiratory Rate</w:t>
      </w:r>
    </w:p>
    <w:p w14:paraId="7E3435DA" w14:textId="77777777" w:rsidR="003353F2" w:rsidRPr="003353F2" w:rsidRDefault="003353F2" w:rsidP="003353F2">
      <w:pPr>
        <w:numPr>
          <w:ilvl w:val="0"/>
          <w:numId w:val="25"/>
        </w:numPr>
      </w:pPr>
      <w:r w:rsidRPr="003353F2">
        <w:t>Saturation</w:t>
      </w:r>
    </w:p>
    <w:p w14:paraId="3402E0AC" w14:textId="77777777" w:rsidR="003353F2" w:rsidRPr="003353F2" w:rsidRDefault="003353F2" w:rsidP="003353F2">
      <w:pPr>
        <w:numPr>
          <w:ilvl w:val="0"/>
          <w:numId w:val="25"/>
        </w:numPr>
      </w:pPr>
      <w:r w:rsidRPr="003353F2">
        <w:t>Blood Pressure</w:t>
      </w:r>
    </w:p>
    <w:p w14:paraId="6D71FAED" w14:textId="77777777" w:rsidR="003353F2" w:rsidRPr="003353F2" w:rsidRDefault="003353F2" w:rsidP="003353F2">
      <w:pPr>
        <w:numPr>
          <w:ilvl w:val="0"/>
          <w:numId w:val="25"/>
        </w:numPr>
      </w:pPr>
      <w:r w:rsidRPr="003353F2">
        <w:t>Dyspnea</w:t>
      </w:r>
    </w:p>
    <w:p w14:paraId="48B44B23" w14:textId="77777777" w:rsidR="003353F2" w:rsidRPr="003353F2" w:rsidRDefault="003353F2" w:rsidP="003353F2">
      <w:pPr>
        <w:numPr>
          <w:ilvl w:val="0"/>
          <w:numId w:val="25"/>
        </w:numPr>
      </w:pPr>
      <w:r w:rsidRPr="003353F2">
        <w:t>Fatigue</w:t>
      </w:r>
    </w:p>
    <w:p w14:paraId="47B34CEA" w14:textId="77777777" w:rsidR="003353F2" w:rsidRPr="003353F2" w:rsidRDefault="003353F2" w:rsidP="003353F2">
      <w:pPr>
        <w:numPr>
          <w:ilvl w:val="0"/>
          <w:numId w:val="25"/>
        </w:numPr>
      </w:pPr>
      <w:r w:rsidRPr="003353F2">
        <w:t>Symptoms during or after the test</w:t>
      </w:r>
    </w:p>
    <w:p w14:paraId="449A869F" w14:textId="77777777" w:rsidR="003353F2" w:rsidRPr="003353F2" w:rsidRDefault="003353F2" w:rsidP="003353F2">
      <w:pPr>
        <w:numPr>
          <w:ilvl w:val="0"/>
          <w:numId w:val="25"/>
        </w:numPr>
      </w:pPr>
      <w:r w:rsidRPr="003353F2">
        <w:t>Age: Weight: Height:</w:t>
      </w:r>
    </w:p>
    <w:p w14:paraId="772B64E4" w14:textId="77777777" w:rsidR="003353F2" w:rsidRPr="003353F2" w:rsidRDefault="003353F2" w:rsidP="003353F2">
      <w:pPr>
        <w:numPr>
          <w:ilvl w:val="0"/>
          <w:numId w:val="25"/>
        </w:numPr>
      </w:pPr>
      <w:r w:rsidRPr="003353F2">
        <w:t>Did you stop before 6 minutes? Reason.</w:t>
      </w:r>
    </w:p>
    <w:p w14:paraId="56CA6494" w14:textId="77777777" w:rsidR="003353F2" w:rsidRPr="003353F2" w:rsidRDefault="003353F2" w:rsidP="003353F2">
      <w:pPr>
        <w:numPr>
          <w:ilvl w:val="0"/>
          <w:numId w:val="25"/>
        </w:numPr>
      </w:pPr>
      <w:r w:rsidRPr="003353F2">
        <w:t>Meters walked: LLN: Desaturation: Decrease of at least 4% of baseline saturation for one minute.</w:t>
      </w:r>
    </w:p>
    <w:p w14:paraId="2D81753B" w14:textId="77777777" w:rsidR="003353F2" w:rsidRPr="003353F2" w:rsidRDefault="003353F2" w:rsidP="003353F2">
      <w:r w:rsidRPr="003353F2">
        <w:rPr>
          <w:b/>
          <w:bCs/>
        </w:rPr>
        <w:t>ANNEX X: 1 min Sit to Stand Test</w:t>
      </w:r>
    </w:p>
    <w:p w14:paraId="5A7B2EC0" w14:textId="77777777" w:rsidR="003353F2" w:rsidRPr="003353F2" w:rsidRDefault="003353F2" w:rsidP="003353F2">
      <w:pPr>
        <w:numPr>
          <w:ilvl w:val="0"/>
          <w:numId w:val="26"/>
        </w:numPr>
      </w:pPr>
      <w:r w:rsidRPr="003353F2">
        <w:t>After about 10 minutes of rest, the subject is asked to stand up from a chair as many times as possible in one minute. The number of times achieved and oxygen saturation are measured. It is important to choose a chair without wheels and without armrests, and a safe place so that the subject does not fall while performing the procedure. It should be stopped if the subject feels chest pain, intense cough, blurred vision or saturation less than 85%.</w:t>
      </w:r>
    </w:p>
    <w:p w14:paraId="42BD5F2E" w14:textId="77777777" w:rsidR="003353F2" w:rsidRPr="003353F2" w:rsidRDefault="003353F2" w:rsidP="003353F2">
      <w:r w:rsidRPr="003353F2">
        <w:rPr>
          <w:b/>
          <w:bCs/>
        </w:rPr>
        <w:t>ANNEX XI: BARTHEL INDEX</w:t>
      </w:r>
    </w:p>
    <w:p w14:paraId="75F942F8" w14:textId="77777777" w:rsidR="003353F2" w:rsidRPr="003353F2" w:rsidRDefault="003353F2" w:rsidP="003353F2">
      <w:r w:rsidRPr="003353F2">
        <w:rPr>
          <w:b/>
          <w:bCs/>
        </w:rPr>
        <w:t>ANNEX XII: Post COVID-19 Functional Status Scale</w:t>
      </w:r>
    </w:p>
    <w:p w14:paraId="768B2D6F" w14:textId="77777777" w:rsidR="003353F2" w:rsidRPr="003353F2" w:rsidRDefault="003353F2" w:rsidP="003353F2">
      <w:r w:rsidRPr="003353F2">
        <w:rPr>
          <w:b/>
          <w:bCs/>
        </w:rPr>
        <w:t>ANNEX XIII: PHQ-9 Questionnaire</w:t>
      </w:r>
    </w:p>
    <w:p w14:paraId="545AF994" w14:textId="77777777" w:rsidR="003353F2" w:rsidRPr="003353F2" w:rsidRDefault="003353F2" w:rsidP="003353F2">
      <w:pPr>
        <w:numPr>
          <w:ilvl w:val="0"/>
          <w:numId w:val="27"/>
        </w:numPr>
      </w:pPr>
      <w:r w:rsidRPr="003353F2">
        <w:t>Major depressive syndrome (MDS): presence of 5 or more of the 9 depressive symptoms with a severity index of "more than half of the days" (≥2), and one of the symptoms being depressed mood or anhedonia.</w:t>
      </w:r>
    </w:p>
    <w:p w14:paraId="41257F27" w14:textId="77777777" w:rsidR="003353F2" w:rsidRPr="003353F2" w:rsidRDefault="003353F2" w:rsidP="003353F2">
      <w:pPr>
        <w:numPr>
          <w:ilvl w:val="0"/>
          <w:numId w:val="27"/>
        </w:numPr>
      </w:pPr>
      <w:r w:rsidRPr="003353F2">
        <w:t>Other depressive syndrome (ODS): presence of two, three or four depressive symptoms for "more than half of the days" (≥2), and one of the symptoms being depressed mood or anhedonia.</w:t>
      </w:r>
    </w:p>
    <w:p w14:paraId="568BD395" w14:textId="77777777" w:rsidR="003353F2" w:rsidRPr="003353F2" w:rsidRDefault="003353F2" w:rsidP="003353F2">
      <w:pPr>
        <w:numPr>
          <w:ilvl w:val="0"/>
          <w:numId w:val="27"/>
        </w:numPr>
      </w:pPr>
      <w:r w:rsidRPr="003353F2">
        <w:t>Positive depressive symptoms (SD+): presence of at least one or two depressive symptoms but does not meet previous criteria.</w:t>
      </w:r>
    </w:p>
    <w:p w14:paraId="4D40E1DB" w14:textId="77777777" w:rsidR="003353F2" w:rsidRPr="003353F2" w:rsidRDefault="003353F2" w:rsidP="003353F2">
      <w:r w:rsidRPr="003353F2">
        <w:rPr>
          <w:b/>
          <w:bCs/>
        </w:rPr>
        <w:lastRenderedPageBreak/>
        <w:t>ANNEX XIV: Maximum Expiratory Flow Technique with Wright Flowmeter</w:t>
      </w:r>
    </w:p>
    <w:p w14:paraId="4D256985" w14:textId="77777777" w:rsidR="003353F2" w:rsidRPr="003353F2" w:rsidRDefault="003353F2" w:rsidP="003353F2">
      <w:pPr>
        <w:numPr>
          <w:ilvl w:val="0"/>
          <w:numId w:val="28"/>
        </w:numPr>
      </w:pPr>
      <w:r w:rsidRPr="003353F2">
        <w:t>Subject in standing or sitting position.</w:t>
      </w:r>
    </w:p>
    <w:p w14:paraId="2F4E00CA" w14:textId="77777777" w:rsidR="003353F2" w:rsidRPr="003353F2" w:rsidRDefault="003353F2" w:rsidP="003353F2">
      <w:pPr>
        <w:numPr>
          <w:ilvl w:val="0"/>
          <w:numId w:val="28"/>
        </w:numPr>
      </w:pPr>
      <w:r w:rsidRPr="003353F2">
        <w:t>Must perform maximum inspiration.</w:t>
      </w:r>
    </w:p>
    <w:p w14:paraId="5E810751" w14:textId="77777777" w:rsidR="003353F2" w:rsidRPr="003353F2" w:rsidRDefault="003353F2" w:rsidP="003353F2">
      <w:pPr>
        <w:numPr>
          <w:ilvl w:val="0"/>
          <w:numId w:val="28"/>
        </w:numPr>
      </w:pPr>
      <w:r w:rsidRPr="003353F2">
        <w:t>Place mouthpiece in mouth.</w:t>
      </w:r>
    </w:p>
    <w:p w14:paraId="1702A8A3" w14:textId="77777777" w:rsidR="003353F2" w:rsidRPr="003353F2" w:rsidRDefault="003353F2" w:rsidP="003353F2">
      <w:pPr>
        <w:numPr>
          <w:ilvl w:val="0"/>
          <w:numId w:val="28"/>
        </w:numPr>
      </w:pPr>
      <w:r w:rsidRPr="003353F2">
        <w:t>Secure well with lips.</w:t>
      </w:r>
    </w:p>
    <w:p w14:paraId="5C0C3281" w14:textId="77777777" w:rsidR="003353F2" w:rsidRPr="003353F2" w:rsidRDefault="003353F2" w:rsidP="003353F2">
      <w:pPr>
        <w:numPr>
          <w:ilvl w:val="0"/>
          <w:numId w:val="28"/>
        </w:numPr>
      </w:pPr>
      <w:r w:rsidRPr="003353F2">
        <w:t>Exhale as hard and fast as possible.</w:t>
      </w:r>
    </w:p>
    <w:p w14:paraId="5AFA6F08" w14:textId="77777777" w:rsidR="003353F2" w:rsidRPr="003353F2" w:rsidRDefault="003353F2" w:rsidP="003353F2">
      <w:pPr>
        <w:numPr>
          <w:ilvl w:val="0"/>
          <w:numId w:val="29"/>
        </w:numPr>
      </w:pPr>
      <w:r w:rsidRPr="003353F2">
        <w:t>The maneuver must be repeated at least three times allowing adequate rest time between them.</w:t>
      </w:r>
    </w:p>
    <w:p w14:paraId="54825C86" w14:textId="77777777" w:rsidR="003353F2" w:rsidRPr="003353F2" w:rsidRDefault="003353F2" w:rsidP="003353F2">
      <w:pPr>
        <w:numPr>
          <w:ilvl w:val="0"/>
          <w:numId w:val="29"/>
        </w:numPr>
      </w:pPr>
      <w:r w:rsidRPr="003353F2">
        <w:t>The two highest values must have a difference less than 20 L/min between them. If not achieved, subject must continue forced expiration maneuvers up to a maximum of 8 times.</w:t>
      </w:r>
    </w:p>
    <w:p w14:paraId="2824599F" w14:textId="77777777" w:rsidR="003353F2" w:rsidRPr="003353F2" w:rsidRDefault="003353F2" w:rsidP="003353F2">
      <w:pPr>
        <w:numPr>
          <w:ilvl w:val="0"/>
          <w:numId w:val="29"/>
        </w:numPr>
      </w:pPr>
      <w:r w:rsidRPr="003353F2">
        <w:t>Record highest value and time of measurements.</w:t>
      </w:r>
    </w:p>
    <w:p w14:paraId="158EF38B" w14:textId="77777777" w:rsidR="003353F2" w:rsidRPr="003353F2" w:rsidRDefault="003353F2" w:rsidP="003353F2">
      <w:pPr>
        <w:numPr>
          <w:ilvl w:val="0"/>
          <w:numId w:val="29"/>
        </w:numPr>
      </w:pPr>
      <w:r w:rsidRPr="003353F2">
        <w:t>Always use Gregg and Nunn normal values chart or best known value if previously performed.</w:t>
      </w:r>
    </w:p>
    <w:p w14:paraId="2821D99D" w14:textId="77777777" w:rsidR="003353F2" w:rsidRPr="003353F2" w:rsidRDefault="003353F2" w:rsidP="003353F2">
      <w:r w:rsidRPr="003353F2">
        <w:rPr>
          <w:b/>
          <w:bCs/>
        </w:rPr>
        <w:t>ANNEX XV: Westropp Tables</w:t>
      </w:r>
    </w:p>
    <w:p w14:paraId="35A625C4" w14:textId="77777777" w:rsidR="003353F2" w:rsidRPr="003353F2" w:rsidRDefault="003353F2" w:rsidP="003353F2">
      <w:r w:rsidRPr="003353F2">
        <w:rPr>
          <w:b/>
          <w:bCs/>
        </w:rPr>
        <w:t>ANNEX XVI: Balance assessment with Berg Scale</w:t>
      </w:r>
    </w:p>
    <w:p w14:paraId="42039FDA" w14:textId="77777777" w:rsidR="003353F2" w:rsidRPr="003353F2" w:rsidRDefault="003353F2" w:rsidP="003353F2">
      <w:pPr>
        <w:numPr>
          <w:ilvl w:val="0"/>
          <w:numId w:val="30"/>
        </w:numPr>
      </w:pPr>
      <w:r w:rsidRPr="003353F2">
        <w:rPr>
          <w:b/>
          <w:bCs/>
        </w:rPr>
        <w:t>FROM SITTING TO STANDING POSITION</w:t>
      </w:r>
    </w:p>
    <w:p w14:paraId="20184B42" w14:textId="77777777" w:rsidR="003353F2" w:rsidRPr="003353F2" w:rsidRDefault="003353F2" w:rsidP="003353F2">
      <w:pPr>
        <w:numPr>
          <w:ilvl w:val="1"/>
          <w:numId w:val="30"/>
        </w:numPr>
      </w:pPr>
      <w:r w:rsidRPr="003353F2">
        <w:t>INSTRUCTIONS: Please stand up. Try not to use your hands.</w:t>
      </w:r>
    </w:p>
    <w:p w14:paraId="5F0BED61" w14:textId="77777777" w:rsidR="003353F2" w:rsidRPr="003353F2" w:rsidRDefault="003353F2" w:rsidP="003353F2">
      <w:pPr>
        <w:numPr>
          <w:ilvl w:val="2"/>
          <w:numId w:val="30"/>
        </w:numPr>
      </w:pPr>
      <w:r w:rsidRPr="003353F2">
        <w:t>( ) 4 able to stand up without using hands and stabilize independently</w:t>
      </w:r>
    </w:p>
    <w:p w14:paraId="679E8A3D" w14:textId="77777777" w:rsidR="003353F2" w:rsidRPr="003353F2" w:rsidRDefault="003353F2" w:rsidP="003353F2">
      <w:pPr>
        <w:numPr>
          <w:ilvl w:val="2"/>
          <w:numId w:val="30"/>
        </w:numPr>
      </w:pPr>
      <w:r w:rsidRPr="003353F2">
        <w:t>( ) 3 able to stand up independently using hands</w:t>
      </w:r>
    </w:p>
    <w:p w14:paraId="482A247F" w14:textId="77777777" w:rsidR="003353F2" w:rsidRPr="003353F2" w:rsidRDefault="003353F2" w:rsidP="003353F2">
      <w:pPr>
        <w:numPr>
          <w:ilvl w:val="2"/>
          <w:numId w:val="30"/>
        </w:numPr>
      </w:pPr>
      <w:r w:rsidRPr="003353F2">
        <w:t>( ) 2 able to stand up using hands and after several attempts</w:t>
      </w:r>
    </w:p>
    <w:p w14:paraId="13C6E9EA" w14:textId="77777777" w:rsidR="003353F2" w:rsidRPr="003353F2" w:rsidRDefault="003353F2" w:rsidP="003353F2">
      <w:pPr>
        <w:numPr>
          <w:ilvl w:val="2"/>
          <w:numId w:val="30"/>
        </w:numPr>
      </w:pPr>
      <w:r w:rsidRPr="003353F2">
        <w:t>( ) 1 needs minimal help to stand up or stabilize</w:t>
      </w:r>
    </w:p>
    <w:p w14:paraId="51087E50" w14:textId="77777777" w:rsidR="003353F2" w:rsidRPr="003353F2" w:rsidRDefault="003353F2" w:rsidP="003353F2">
      <w:pPr>
        <w:numPr>
          <w:ilvl w:val="2"/>
          <w:numId w:val="30"/>
        </w:numPr>
      </w:pPr>
      <w:r w:rsidRPr="003353F2">
        <w:t>( ) 0 needs moderate to maximum assistance to stand up</w:t>
      </w:r>
    </w:p>
    <w:p w14:paraId="4DE2A7C4" w14:textId="77777777" w:rsidR="003353F2" w:rsidRPr="003353F2" w:rsidRDefault="003353F2" w:rsidP="003353F2">
      <w:pPr>
        <w:numPr>
          <w:ilvl w:val="0"/>
          <w:numId w:val="30"/>
        </w:numPr>
      </w:pPr>
      <w:r w:rsidRPr="003353F2">
        <w:rPr>
          <w:b/>
          <w:bCs/>
        </w:rPr>
        <w:t>STANDING WITHOUT HELP</w:t>
      </w:r>
    </w:p>
    <w:p w14:paraId="0B4AE8D7" w14:textId="77777777" w:rsidR="003353F2" w:rsidRPr="003353F2" w:rsidRDefault="003353F2" w:rsidP="003353F2">
      <w:pPr>
        <w:numPr>
          <w:ilvl w:val="1"/>
          <w:numId w:val="30"/>
        </w:numPr>
      </w:pPr>
      <w:r w:rsidRPr="003353F2">
        <w:t>INSTRUCTIONS: Please stand for two minutes without holding on.</w:t>
      </w:r>
    </w:p>
    <w:p w14:paraId="53D34364" w14:textId="77777777" w:rsidR="003353F2" w:rsidRPr="003353F2" w:rsidRDefault="003353F2" w:rsidP="003353F2">
      <w:pPr>
        <w:numPr>
          <w:ilvl w:val="2"/>
          <w:numId w:val="30"/>
        </w:numPr>
      </w:pPr>
      <w:r w:rsidRPr="003353F2">
        <w:t>( ) 4 able to stand for 2 minutes safely</w:t>
      </w:r>
    </w:p>
    <w:p w14:paraId="6ACD3183" w14:textId="77777777" w:rsidR="003353F2" w:rsidRPr="003353F2" w:rsidRDefault="003353F2" w:rsidP="003353F2">
      <w:pPr>
        <w:numPr>
          <w:ilvl w:val="2"/>
          <w:numId w:val="30"/>
        </w:numPr>
      </w:pPr>
      <w:r w:rsidRPr="003353F2">
        <w:t>( ) 3 able to stand for 2 minutes with supervision</w:t>
      </w:r>
    </w:p>
    <w:p w14:paraId="5CF154CA" w14:textId="77777777" w:rsidR="003353F2" w:rsidRPr="003353F2" w:rsidRDefault="003353F2" w:rsidP="003353F2">
      <w:pPr>
        <w:numPr>
          <w:ilvl w:val="2"/>
          <w:numId w:val="30"/>
        </w:numPr>
      </w:pPr>
      <w:r w:rsidRPr="003353F2">
        <w:t>( ) 2 able to stand for 30 seconds without holding on</w:t>
      </w:r>
    </w:p>
    <w:p w14:paraId="314EC04C" w14:textId="77777777" w:rsidR="003353F2" w:rsidRPr="003353F2" w:rsidRDefault="003353F2" w:rsidP="003353F2">
      <w:pPr>
        <w:numPr>
          <w:ilvl w:val="2"/>
          <w:numId w:val="30"/>
        </w:numPr>
      </w:pPr>
      <w:r w:rsidRPr="003353F2">
        <w:t>( ) 1 needs several attempts to stand for 30 seconds without holding on</w:t>
      </w:r>
    </w:p>
    <w:p w14:paraId="3533E134" w14:textId="77777777" w:rsidR="003353F2" w:rsidRPr="003353F2" w:rsidRDefault="003353F2" w:rsidP="003353F2">
      <w:pPr>
        <w:numPr>
          <w:ilvl w:val="2"/>
          <w:numId w:val="30"/>
        </w:numPr>
      </w:pPr>
      <w:r w:rsidRPr="003353F2">
        <w:t>( ) 0 unable to stand for 30 seconds without assistance</w:t>
      </w:r>
    </w:p>
    <w:p w14:paraId="22534735" w14:textId="77777777" w:rsidR="003353F2" w:rsidRPr="003353F2" w:rsidRDefault="003353F2" w:rsidP="003353F2">
      <w:pPr>
        <w:numPr>
          <w:ilvl w:val="0"/>
          <w:numId w:val="30"/>
        </w:numPr>
      </w:pPr>
      <w:r w:rsidRPr="003353F2">
        <w:rPr>
          <w:b/>
          <w:bCs/>
        </w:rPr>
        <w:t>SITTING WITHOUT BACK SUPPORT, BUT WITH FEET ON THE FLOOR OR ON A STOOL</w:t>
      </w:r>
    </w:p>
    <w:p w14:paraId="6FDF8262" w14:textId="77777777" w:rsidR="003353F2" w:rsidRPr="003353F2" w:rsidRDefault="003353F2" w:rsidP="003353F2">
      <w:pPr>
        <w:numPr>
          <w:ilvl w:val="1"/>
          <w:numId w:val="30"/>
        </w:numPr>
      </w:pPr>
      <w:r w:rsidRPr="003353F2">
        <w:t>INSTRUCTIONS: Please sit with your arms at your sides for 2 minutes.</w:t>
      </w:r>
    </w:p>
    <w:p w14:paraId="6C99EA67" w14:textId="77777777" w:rsidR="003353F2" w:rsidRPr="003353F2" w:rsidRDefault="003353F2" w:rsidP="003353F2">
      <w:pPr>
        <w:numPr>
          <w:ilvl w:val="2"/>
          <w:numId w:val="30"/>
        </w:numPr>
      </w:pPr>
      <w:r w:rsidRPr="003353F2">
        <w:t>( ) 4 able to sit safely for 2 minutes</w:t>
      </w:r>
    </w:p>
    <w:p w14:paraId="67C2548C" w14:textId="77777777" w:rsidR="003353F2" w:rsidRPr="003353F2" w:rsidRDefault="003353F2" w:rsidP="003353F2">
      <w:pPr>
        <w:numPr>
          <w:ilvl w:val="2"/>
          <w:numId w:val="30"/>
        </w:numPr>
      </w:pPr>
      <w:r w:rsidRPr="003353F2">
        <w:t>( ) 3 able to sit for 2 minutes under supervision</w:t>
      </w:r>
    </w:p>
    <w:p w14:paraId="253264B0" w14:textId="77777777" w:rsidR="003353F2" w:rsidRPr="003353F2" w:rsidRDefault="003353F2" w:rsidP="003353F2">
      <w:pPr>
        <w:numPr>
          <w:ilvl w:val="2"/>
          <w:numId w:val="30"/>
        </w:numPr>
      </w:pPr>
      <w:r w:rsidRPr="003353F2">
        <w:t>( ) 2 able to sit for 30 seconds</w:t>
      </w:r>
    </w:p>
    <w:p w14:paraId="194D8802" w14:textId="77777777" w:rsidR="003353F2" w:rsidRPr="003353F2" w:rsidRDefault="003353F2" w:rsidP="003353F2">
      <w:pPr>
        <w:numPr>
          <w:ilvl w:val="2"/>
          <w:numId w:val="30"/>
        </w:numPr>
      </w:pPr>
      <w:r w:rsidRPr="003353F2">
        <w:t>( ) 1 able to sit for 10 seconds</w:t>
      </w:r>
    </w:p>
    <w:p w14:paraId="4E6786EC" w14:textId="77777777" w:rsidR="003353F2" w:rsidRPr="003353F2" w:rsidRDefault="003353F2" w:rsidP="003353F2">
      <w:pPr>
        <w:numPr>
          <w:ilvl w:val="2"/>
          <w:numId w:val="30"/>
        </w:numPr>
      </w:pPr>
      <w:r w:rsidRPr="003353F2">
        <w:t>( ) 0 unable to sit without help for 10 seconds</w:t>
      </w:r>
    </w:p>
    <w:p w14:paraId="74AFEF89" w14:textId="77777777" w:rsidR="003353F2" w:rsidRPr="003353F2" w:rsidRDefault="003353F2" w:rsidP="003353F2">
      <w:pPr>
        <w:numPr>
          <w:ilvl w:val="0"/>
          <w:numId w:val="30"/>
        </w:numPr>
      </w:pPr>
      <w:r w:rsidRPr="003353F2">
        <w:rPr>
          <w:b/>
          <w:bCs/>
        </w:rPr>
        <w:t>FROM STANDING TO SITTING</w:t>
      </w:r>
    </w:p>
    <w:p w14:paraId="1C8558E0" w14:textId="77777777" w:rsidR="003353F2" w:rsidRPr="003353F2" w:rsidRDefault="003353F2" w:rsidP="003353F2">
      <w:pPr>
        <w:numPr>
          <w:ilvl w:val="1"/>
          <w:numId w:val="30"/>
        </w:numPr>
      </w:pPr>
      <w:r w:rsidRPr="003353F2">
        <w:t>INSTRUCTIONS: Please sit down.</w:t>
      </w:r>
    </w:p>
    <w:p w14:paraId="42AF57D3" w14:textId="77777777" w:rsidR="003353F2" w:rsidRPr="003353F2" w:rsidRDefault="003353F2" w:rsidP="003353F2">
      <w:pPr>
        <w:numPr>
          <w:ilvl w:val="2"/>
          <w:numId w:val="30"/>
        </w:numPr>
      </w:pPr>
      <w:r w:rsidRPr="003353F2">
        <w:t>( ) 4 sits safely with minimal use of hands</w:t>
      </w:r>
    </w:p>
    <w:p w14:paraId="5BC91A4F" w14:textId="77777777" w:rsidR="003353F2" w:rsidRPr="003353F2" w:rsidRDefault="003353F2" w:rsidP="003353F2">
      <w:pPr>
        <w:numPr>
          <w:ilvl w:val="2"/>
          <w:numId w:val="30"/>
        </w:numPr>
      </w:pPr>
      <w:r w:rsidRPr="003353F2">
        <w:t>( ) 3 controls descent using hands</w:t>
      </w:r>
    </w:p>
    <w:p w14:paraId="4D032EAD" w14:textId="77777777" w:rsidR="003353F2" w:rsidRPr="003353F2" w:rsidRDefault="003353F2" w:rsidP="003353F2">
      <w:pPr>
        <w:numPr>
          <w:ilvl w:val="2"/>
          <w:numId w:val="30"/>
        </w:numPr>
      </w:pPr>
      <w:r w:rsidRPr="003353F2">
        <w:t>( ) 2 uses back of thighs against chair to control descent</w:t>
      </w:r>
    </w:p>
    <w:p w14:paraId="0E2284DB" w14:textId="77777777" w:rsidR="003353F2" w:rsidRPr="003353F2" w:rsidRDefault="003353F2" w:rsidP="003353F2">
      <w:pPr>
        <w:numPr>
          <w:ilvl w:val="2"/>
          <w:numId w:val="30"/>
        </w:numPr>
      </w:pPr>
      <w:r w:rsidRPr="003353F2">
        <w:lastRenderedPageBreak/>
        <w:t>( ) 1 sits independently but does not control descent</w:t>
      </w:r>
    </w:p>
    <w:p w14:paraId="5D4F8F83" w14:textId="77777777" w:rsidR="003353F2" w:rsidRPr="003353F2" w:rsidRDefault="003353F2" w:rsidP="003353F2">
      <w:pPr>
        <w:numPr>
          <w:ilvl w:val="2"/>
          <w:numId w:val="30"/>
        </w:numPr>
      </w:pPr>
      <w:r w:rsidRPr="003353F2">
        <w:t>( ) 0 needs help to sit</w:t>
      </w:r>
    </w:p>
    <w:p w14:paraId="50417925" w14:textId="77777777" w:rsidR="003353F2" w:rsidRPr="003353F2" w:rsidRDefault="003353F2" w:rsidP="003353F2">
      <w:pPr>
        <w:numPr>
          <w:ilvl w:val="0"/>
          <w:numId w:val="30"/>
        </w:numPr>
      </w:pPr>
      <w:r w:rsidRPr="003353F2">
        <w:rPr>
          <w:b/>
          <w:bCs/>
        </w:rPr>
        <w:t>TRANSFERS</w:t>
      </w:r>
    </w:p>
    <w:p w14:paraId="7AD15123" w14:textId="77777777" w:rsidR="003353F2" w:rsidRPr="003353F2" w:rsidRDefault="003353F2" w:rsidP="003353F2">
      <w:pPr>
        <w:numPr>
          <w:ilvl w:val="1"/>
          <w:numId w:val="30"/>
        </w:numPr>
      </w:pPr>
      <w:r w:rsidRPr="003353F2">
        <w:t>INSTRUCTIONS: Prepare chairs for a pivot transfer. Ask the patient to first move to a seat with armrests and then to a seat without armrests. Two chairs (one with and one without armrests) or a bed and a chair can be used.</w:t>
      </w:r>
    </w:p>
    <w:p w14:paraId="4B229D9B" w14:textId="77777777" w:rsidR="003353F2" w:rsidRPr="003353F2" w:rsidRDefault="003353F2" w:rsidP="003353F2">
      <w:pPr>
        <w:numPr>
          <w:ilvl w:val="2"/>
          <w:numId w:val="30"/>
        </w:numPr>
      </w:pPr>
      <w:r w:rsidRPr="003353F2">
        <w:t>( ) 4 able to transfer safely with minimal use of hands</w:t>
      </w:r>
    </w:p>
    <w:p w14:paraId="0A0520BF" w14:textId="77777777" w:rsidR="003353F2" w:rsidRPr="003353F2" w:rsidRDefault="003353F2" w:rsidP="003353F2">
      <w:pPr>
        <w:numPr>
          <w:ilvl w:val="2"/>
          <w:numId w:val="30"/>
        </w:numPr>
      </w:pPr>
      <w:r w:rsidRPr="003353F2">
        <w:t>( ) 3 able to transfer safely with help of hands</w:t>
      </w:r>
    </w:p>
    <w:p w14:paraId="01C60646" w14:textId="77777777" w:rsidR="003353F2" w:rsidRPr="003353F2" w:rsidRDefault="003353F2" w:rsidP="003353F2">
      <w:pPr>
        <w:numPr>
          <w:ilvl w:val="2"/>
          <w:numId w:val="30"/>
        </w:numPr>
      </w:pPr>
      <w:r w:rsidRPr="003353F2">
        <w:t>( ) 2 able to transfer with verbal instructions and/or supervision</w:t>
      </w:r>
    </w:p>
    <w:p w14:paraId="24EB5877" w14:textId="77777777" w:rsidR="003353F2" w:rsidRPr="003353F2" w:rsidRDefault="003353F2" w:rsidP="003353F2">
      <w:pPr>
        <w:numPr>
          <w:ilvl w:val="2"/>
          <w:numId w:val="30"/>
        </w:numPr>
      </w:pPr>
      <w:r w:rsidRPr="003353F2">
        <w:t>( ) 1 needs one person to assist</w:t>
      </w:r>
    </w:p>
    <w:p w14:paraId="73AD8713" w14:textId="77777777" w:rsidR="003353F2" w:rsidRPr="003353F2" w:rsidRDefault="003353F2" w:rsidP="003353F2">
      <w:pPr>
        <w:numPr>
          <w:ilvl w:val="2"/>
          <w:numId w:val="30"/>
        </w:numPr>
      </w:pPr>
      <w:r w:rsidRPr="003353F2">
        <w:t>( ) 0 needs two people to assist or supervise transfer to be safe</w:t>
      </w:r>
    </w:p>
    <w:p w14:paraId="6323DD6F" w14:textId="77777777" w:rsidR="003353F2" w:rsidRPr="003353F2" w:rsidRDefault="003353F2" w:rsidP="003353F2">
      <w:pPr>
        <w:numPr>
          <w:ilvl w:val="0"/>
          <w:numId w:val="30"/>
        </w:numPr>
      </w:pPr>
      <w:r w:rsidRPr="003353F2">
        <w:rPr>
          <w:b/>
          <w:bCs/>
        </w:rPr>
        <w:t>STANDING WITHOUT HELP WITH EYES CLOSED</w:t>
      </w:r>
    </w:p>
    <w:p w14:paraId="71F2DCFD" w14:textId="77777777" w:rsidR="003353F2" w:rsidRPr="003353F2" w:rsidRDefault="003353F2" w:rsidP="003353F2">
      <w:pPr>
        <w:numPr>
          <w:ilvl w:val="1"/>
          <w:numId w:val="30"/>
        </w:numPr>
      </w:pPr>
      <w:r w:rsidRPr="003353F2">
        <w:t>INSTRUCTIONS: Please close your eyes and stand for 10 seconds.</w:t>
      </w:r>
    </w:p>
    <w:p w14:paraId="0D14C4CF" w14:textId="77777777" w:rsidR="003353F2" w:rsidRPr="003353F2" w:rsidRDefault="003353F2" w:rsidP="003353F2">
      <w:pPr>
        <w:numPr>
          <w:ilvl w:val="2"/>
          <w:numId w:val="30"/>
        </w:numPr>
      </w:pPr>
      <w:r w:rsidRPr="003353F2">
        <w:t>( ) 4 able to stand for 10 seconds safely</w:t>
      </w:r>
    </w:p>
    <w:p w14:paraId="70CEE614" w14:textId="77777777" w:rsidR="003353F2" w:rsidRPr="003353F2" w:rsidRDefault="003353F2" w:rsidP="003353F2">
      <w:pPr>
        <w:numPr>
          <w:ilvl w:val="2"/>
          <w:numId w:val="30"/>
        </w:numPr>
      </w:pPr>
      <w:r w:rsidRPr="003353F2">
        <w:t>( ) 3 able to stand for 10 seconds with supervision</w:t>
      </w:r>
    </w:p>
    <w:p w14:paraId="4C5D85E6" w14:textId="77777777" w:rsidR="003353F2" w:rsidRPr="003353F2" w:rsidRDefault="003353F2" w:rsidP="003353F2">
      <w:pPr>
        <w:numPr>
          <w:ilvl w:val="2"/>
          <w:numId w:val="30"/>
        </w:numPr>
      </w:pPr>
      <w:r w:rsidRPr="003353F2">
        <w:t>( ) 2 able to stand for 3 seconds</w:t>
      </w:r>
    </w:p>
    <w:p w14:paraId="3AE6B354" w14:textId="77777777" w:rsidR="003353F2" w:rsidRPr="003353F2" w:rsidRDefault="003353F2" w:rsidP="003353F2">
      <w:pPr>
        <w:numPr>
          <w:ilvl w:val="2"/>
          <w:numId w:val="30"/>
        </w:numPr>
      </w:pPr>
      <w:r w:rsidRPr="003353F2">
        <w:t>( ) 1 unable to keep eyes closed for 3 seconds but able to stand firm</w:t>
      </w:r>
    </w:p>
    <w:p w14:paraId="3F7A7123" w14:textId="77777777" w:rsidR="003353F2" w:rsidRPr="003353F2" w:rsidRDefault="003353F2" w:rsidP="003353F2">
      <w:pPr>
        <w:numPr>
          <w:ilvl w:val="2"/>
          <w:numId w:val="30"/>
        </w:numPr>
      </w:pPr>
      <w:r w:rsidRPr="003353F2">
        <w:t>( ) 0 needs help to avoid falling</w:t>
      </w:r>
    </w:p>
    <w:p w14:paraId="57531A77" w14:textId="77777777" w:rsidR="003353F2" w:rsidRPr="003353F2" w:rsidRDefault="003353F2" w:rsidP="003353F2">
      <w:pPr>
        <w:numPr>
          <w:ilvl w:val="0"/>
          <w:numId w:val="30"/>
        </w:numPr>
      </w:pPr>
      <w:r w:rsidRPr="003353F2">
        <w:rPr>
          <w:b/>
          <w:bCs/>
        </w:rPr>
        <w:t>STANDING WITHOUT HOLDING ON WITH FEET TOGETHER</w:t>
      </w:r>
    </w:p>
    <w:p w14:paraId="2A2B1D66" w14:textId="77777777" w:rsidR="003353F2" w:rsidRPr="003353F2" w:rsidRDefault="003353F2" w:rsidP="003353F2">
      <w:pPr>
        <w:numPr>
          <w:ilvl w:val="1"/>
          <w:numId w:val="30"/>
        </w:numPr>
      </w:pPr>
      <w:r w:rsidRPr="003353F2">
        <w:t>INSTRUCTIONS: Please put your feet together and stand without holding on.</w:t>
      </w:r>
    </w:p>
    <w:p w14:paraId="5313A78C" w14:textId="77777777" w:rsidR="003353F2" w:rsidRPr="003353F2" w:rsidRDefault="003353F2" w:rsidP="003353F2">
      <w:pPr>
        <w:numPr>
          <w:ilvl w:val="2"/>
          <w:numId w:val="30"/>
        </w:numPr>
      </w:pPr>
      <w:r w:rsidRPr="003353F2">
        <w:t>( ) 4 able to stand with feet together safely and independently for 1 minute</w:t>
      </w:r>
    </w:p>
    <w:p w14:paraId="340F895D" w14:textId="77777777" w:rsidR="003353F2" w:rsidRPr="003353F2" w:rsidRDefault="003353F2" w:rsidP="003353F2">
      <w:pPr>
        <w:numPr>
          <w:ilvl w:val="2"/>
          <w:numId w:val="30"/>
        </w:numPr>
      </w:pPr>
      <w:r w:rsidRPr="003353F2">
        <w:t>( ) 3 able to stand with feet together independently for 1 minute with supervision</w:t>
      </w:r>
    </w:p>
    <w:p w14:paraId="53159704" w14:textId="77777777" w:rsidR="003353F2" w:rsidRPr="003353F2" w:rsidRDefault="003353F2" w:rsidP="003353F2">
      <w:pPr>
        <w:numPr>
          <w:ilvl w:val="2"/>
          <w:numId w:val="30"/>
        </w:numPr>
      </w:pPr>
      <w:r w:rsidRPr="003353F2">
        <w:t>( ) 2 able to stand with feet together independently but unable to maintain position for 30 seconds</w:t>
      </w:r>
    </w:p>
    <w:p w14:paraId="7E4F534F" w14:textId="77777777" w:rsidR="003353F2" w:rsidRPr="003353F2" w:rsidRDefault="003353F2" w:rsidP="003353F2">
      <w:pPr>
        <w:numPr>
          <w:ilvl w:val="2"/>
          <w:numId w:val="30"/>
        </w:numPr>
      </w:pPr>
      <w:r w:rsidRPr="003353F2">
        <w:t>( ) 1 needs help to achieve posture but able to stand for 15 seconds with feet together</w:t>
      </w:r>
    </w:p>
    <w:p w14:paraId="443BFC41" w14:textId="77777777" w:rsidR="003353F2" w:rsidRPr="003353F2" w:rsidRDefault="003353F2" w:rsidP="003353F2">
      <w:pPr>
        <w:numPr>
          <w:ilvl w:val="2"/>
          <w:numId w:val="30"/>
        </w:numPr>
      </w:pPr>
      <w:r w:rsidRPr="003353F2">
        <w:t>( ) 0 needs help to achieve posture and unable to maintain it for 15 seconds</w:t>
      </w:r>
    </w:p>
    <w:p w14:paraId="4C491B82" w14:textId="77777777" w:rsidR="003353F2" w:rsidRPr="003353F2" w:rsidRDefault="003353F2" w:rsidP="003353F2">
      <w:pPr>
        <w:numPr>
          <w:ilvl w:val="0"/>
          <w:numId w:val="30"/>
        </w:numPr>
      </w:pPr>
      <w:r w:rsidRPr="003353F2">
        <w:rPr>
          <w:b/>
          <w:bCs/>
        </w:rPr>
        <w:t>REACHING FORWARD WITH OUTSTRETCHED ARM WHILE STANDING</w:t>
      </w:r>
    </w:p>
    <w:p w14:paraId="2BB13886" w14:textId="77777777" w:rsidR="003353F2" w:rsidRPr="003353F2" w:rsidRDefault="003353F2" w:rsidP="003353F2">
      <w:pPr>
        <w:numPr>
          <w:ilvl w:val="1"/>
          <w:numId w:val="30"/>
        </w:numPr>
      </w:pPr>
      <w:r w:rsidRPr="003353F2">
        <w:t>INSTRUCTIONS: Raise arm to 90°. Stretch fingers and reach forward as far as possible. Examiner places a ruler at the end of fingers when arm is at 90°. Fingers should not touch ruler while reaching forward. Measure distance finger reaches while subject leans forward. When possible, ask patient to use both arms to avoid trunk rotation.</w:t>
      </w:r>
    </w:p>
    <w:p w14:paraId="48D22E8B" w14:textId="77777777" w:rsidR="003353F2" w:rsidRPr="003353F2" w:rsidRDefault="003353F2" w:rsidP="003353F2">
      <w:pPr>
        <w:numPr>
          <w:ilvl w:val="2"/>
          <w:numId w:val="30"/>
        </w:numPr>
      </w:pPr>
      <w:r w:rsidRPr="003353F2">
        <w:t>( ) 4 able to lean forward comfortably &gt;25 cm</w:t>
      </w:r>
    </w:p>
    <w:p w14:paraId="4250575F" w14:textId="77777777" w:rsidR="003353F2" w:rsidRPr="003353F2" w:rsidRDefault="003353F2" w:rsidP="003353F2">
      <w:pPr>
        <w:numPr>
          <w:ilvl w:val="2"/>
          <w:numId w:val="30"/>
        </w:numPr>
      </w:pPr>
      <w:r w:rsidRPr="003353F2">
        <w:t>( ) 3 able to lean forward safely &gt;12 cm</w:t>
      </w:r>
    </w:p>
    <w:p w14:paraId="767BA4CD" w14:textId="77777777" w:rsidR="00E06CB3" w:rsidRDefault="00E06CB3" w:rsidP="003353F2"/>
    <w:p w14:paraId="43C7FF13" w14:textId="77777777" w:rsidR="003353F2" w:rsidRPr="003353F2" w:rsidRDefault="003353F2" w:rsidP="003353F2">
      <w:r w:rsidRPr="003353F2">
        <w:rPr>
          <w:b/>
          <w:bCs/>
        </w:rPr>
        <w:t>ANNEX XVII: Brief Fatigue Inventory (BFI)</w:t>
      </w:r>
    </w:p>
    <w:p w14:paraId="6A914495" w14:textId="77777777" w:rsidR="003353F2" w:rsidRPr="003353F2" w:rsidRDefault="003353F2" w:rsidP="003353F2">
      <w:r w:rsidRPr="003353F2">
        <w:t>An arithmetic average of all items is calculated, giving a total score of 1-10; 0 means "no fatigue"; 1-3: "mild"; 4-6: "moderate"; and 7-10: "severe".</w:t>
      </w:r>
    </w:p>
    <w:p w14:paraId="6200E94F" w14:textId="77777777" w:rsidR="003353F2" w:rsidRPr="003353F2" w:rsidRDefault="003353F2" w:rsidP="003353F2">
      <w:r w:rsidRPr="003353F2">
        <w:rPr>
          <w:b/>
          <w:bCs/>
        </w:rPr>
        <w:t>ANNEX XVIII: Montreal Cognitive Assessment (MoCA)</w:t>
      </w:r>
    </w:p>
    <w:p w14:paraId="58036C17" w14:textId="77777777" w:rsidR="003353F2" w:rsidRPr="003353F2" w:rsidRDefault="003353F2" w:rsidP="003353F2">
      <w:r w:rsidRPr="003353F2">
        <w:rPr>
          <w:b/>
          <w:bCs/>
        </w:rPr>
        <w:t>ANNEX XIX: Authorization Letter from the Director of Nexus Center</w:t>
      </w:r>
    </w:p>
    <w:p w14:paraId="64D392DA" w14:textId="77777777" w:rsidR="003353F2" w:rsidRDefault="003353F2" w:rsidP="003353F2"/>
    <w:sectPr w:rsidR="003353F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ple Color Emoji">
    <w:panose1 w:val="00000000000000000000"/>
    <w:charset w:val="00"/>
    <w:family w:val="auto"/>
    <w:pitch w:val="variable"/>
    <w:sig w:usb0="00000003" w:usb1="18000000" w:usb2="14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B81391"/>
    <w:multiLevelType w:val="multilevel"/>
    <w:tmpl w:val="B92C73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1F37319"/>
    <w:multiLevelType w:val="multilevel"/>
    <w:tmpl w:val="A95EF2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3B406BD"/>
    <w:multiLevelType w:val="multilevel"/>
    <w:tmpl w:val="63AAF6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93708CE"/>
    <w:multiLevelType w:val="multilevel"/>
    <w:tmpl w:val="E766DA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94D61C7"/>
    <w:multiLevelType w:val="multilevel"/>
    <w:tmpl w:val="9160BC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AB95642"/>
    <w:multiLevelType w:val="multilevel"/>
    <w:tmpl w:val="B66CF2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2402CD1"/>
    <w:multiLevelType w:val="multilevel"/>
    <w:tmpl w:val="189682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67649A6"/>
    <w:multiLevelType w:val="multilevel"/>
    <w:tmpl w:val="51AED4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8767886"/>
    <w:multiLevelType w:val="multilevel"/>
    <w:tmpl w:val="EBF0F7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2995E48"/>
    <w:multiLevelType w:val="multilevel"/>
    <w:tmpl w:val="7B34EF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36325CF4"/>
    <w:multiLevelType w:val="multilevel"/>
    <w:tmpl w:val="68D65A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00A7146"/>
    <w:multiLevelType w:val="multilevel"/>
    <w:tmpl w:val="930A51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7607B34"/>
    <w:multiLevelType w:val="multilevel"/>
    <w:tmpl w:val="7EFACC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4C6756F6"/>
    <w:multiLevelType w:val="multilevel"/>
    <w:tmpl w:val="D82C8E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D503CAF"/>
    <w:multiLevelType w:val="multilevel"/>
    <w:tmpl w:val="6DDABC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4E77605E"/>
    <w:multiLevelType w:val="multilevel"/>
    <w:tmpl w:val="644A056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544C4004"/>
    <w:multiLevelType w:val="multilevel"/>
    <w:tmpl w:val="4BEC2D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5637AEF"/>
    <w:multiLevelType w:val="multilevel"/>
    <w:tmpl w:val="07F49C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58F86977"/>
    <w:multiLevelType w:val="multilevel"/>
    <w:tmpl w:val="B1B4CD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5BC72B6E"/>
    <w:multiLevelType w:val="multilevel"/>
    <w:tmpl w:val="B1DE2D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5C6B3B2E"/>
    <w:multiLevelType w:val="multilevel"/>
    <w:tmpl w:val="4B8C8A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EAE1567"/>
    <w:multiLevelType w:val="multilevel"/>
    <w:tmpl w:val="8BB63C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EE96819"/>
    <w:multiLevelType w:val="multilevel"/>
    <w:tmpl w:val="C2A253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5F7E3C12"/>
    <w:multiLevelType w:val="multilevel"/>
    <w:tmpl w:val="71B48D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600564FD"/>
    <w:multiLevelType w:val="multilevel"/>
    <w:tmpl w:val="2EA004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1293DD0"/>
    <w:multiLevelType w:val="multilevel"/>
    <w:tmpl w:val="0CBA9E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63AD2B0F"/>
    <w:multiLevelType w:val="multilevel"/>
    <w:tmpl w:val="19E26B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98F6CEA"/>
    <w:multiLevelType w:val="multilevel"/>
    <w:tmpl w:val="30CC89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B6D057E"/>
    <w:multiLevelType w:val="multilevel"/>
    <w:tmpl w:val="C052ACB8"/>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6695F7A"/>
    <w:multiLevelType w:val="multilevel"/>
    <w:tmpl w:val="348C30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68229619">
    <w:abstractNumId w:val="26"/>
  </w:num>
  <w:num w:numId="2" w16cid:durableId="740297063">
    <w:abstractNumId w:val="6"/>
  </w:num>
  <w:num w:numId="3" w16cid:durableId="1685478309">
    <w:abstractNumId w:val="27"/>
  </w:num>
  <w:num w:numId="4" w16cid:durableId="1787458042">
    <w:abstractNumId w:val="4"/>
  </w:num>
  <w:num w:numId="5" w16cid:durableId="774131846">
    <w:abstractNumId w:val="16"/>
  </w:num>
  <w:num w:numId="6" w16cid:durableId="811018865">
    <w:abstractNumId w:val="29"/>
  </w:num>
  <w:num w:numId="7" w16cid:durableId="408693183">
    <w:abstractNumId w:val="20"/>
  </w:num>
  <w:num w:numId="8" w16cid:durableId="256329664">
    <w:abstractNumId w:val="11"/>
  </w:num>
  <w:num w:numId="9" w16cid:durableId="1302661411">
    <w:abstractNumId w:val="13"/>
  </w:num>
  <w:num w:numId="10" w16cid:durableId="445541185">
    <w:abstractNumId w:val="8"/>
  </w:num>
  <w:num w:numId="11" w16cid:durableId="629628973">
    <w:abstractNumId w:val="10"/>
  </w:num>
  <w:num w:numId="12" w16cid:durableId="1137139583">
    <w:abstractNumId w:val="0"/>
  </w:num>
  <w:num w:numId="13" w16cid:durableId="16779466">
    <w:abstractNumId w:val="25"/>
  </w:num>
  <w:num w:numId="14" w16cid:durableId="1771967409">
    <w:abstractNumId w:val="19"/>
  </w:num>
  <w:num w:numId="15" w16cid:durableId="209608346">
    <w:abstractNumId w:val="5"/>
  </w:num>
  <w:num w:numId="16" w16cid:durableId="1711877026">
    <w:abstractNumId w:val="2"/>
  </w:num>
  <w:num w:numId="17" w16cid:durableId="174613602">
    <w:abstractNumId w:val="7"/>
  </w:num>
  <w:num w:numId="18" w16cid:durableId="763915466">
    <w:abstractNumId w:val="22"/>
  </w:num>
  <w:num w:numId="19" w16cid:durableId="1176116487">
    <w:abstractNumId w:val="12"/>
  </w:num>
  <w:num w:numId="20" w16cid:durableId="2042172208">
    <w:abstractNumId w:val="18"/>
  </w:num>
  <w:num w:numId="21" w16cid:durableId="1313754726">
    <w:abstractNumId w:val="23"/>
  </w:num>
  <w:num w:numId="22" w16cid:durableId="1443962543">
    <w:abstractNumId w:val="21"/>
  </w:num>
  <w:num w:numId="23" w16cid:durableId="549806380">
    <w:abstractNumId w:val="15"/>
  </w:num>
  <w:num w:numId="24" w16cid:durableId="1456751205">
    <w:abstractNumId w:val="9"/>
  </w:num>
  <w:num w:numId="25" w16cid:durableId="900947400">
    <w:abstractNumId w:val="14"/>
  </w:num>
  <w:num w:numId="26" w16cid:durableId="2078937532">
    <w:abstractNumId w:val="1"/>
  </w:num>
  <w:num w:numId="27" w16cid:durableId="2097902682">
    <w:abstractNumId w:val="3"/>
  </w:num>
  <w:num w:numId="28" w16cid:durableId="200943239">
    <w:abstractNumId w:val="24"/>
  </w:num>
  <w:num w:numId="29" w16cid:durableId="1676951865">
    <w:abstractNumId w:val="17"/>
  </w:num>
  <w:num w:numId="30" w16cid:durableId="1603226194">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1514"/>
    <w:rsid w:val="00021F67"/>
    <w:rsid w:val="00030B9C"/>
    <w:rsid w:val="000332CC"/>
    <w:rsid w:val="0005693F"/>
    <w:rsid w:val="00056C8C"/>
    <w:rsid w:val="0005743F"/>
    <w:rsid w:val="00100D09"/>
    <w:rsid w:val="001123BF"/>
    <w:rsid w:val="00114CF3"/>
    <w:rsid w:val="001167F9"/>
    <w:rsid w:val="00123ECE"/>
    <w:rsid w:val="0014118E"/>
    <w:rsid w:val="001452F3"/>
    <w:rsid w:val="00170EEF"/>
    <w:rsid w:val="0018566E"/>
    <w:rsid w:val="001A23BE"/>
    <w:rsid w:val="001C423F"/>
    <w:rsid w:val="001C4A96"/>
    <w:rsid w:val="001D72B7"/>
    <w:rsid w:val="00214FA6"/>
    <w:rsid w:val="00217C16"/>
    <w:rsid w:val="00225C96"/>
    <w:rsid w:val="002564A1"/>
    <w:rsid w:val="00263DF7"/>
    <w:rsid w:val="00272A6C"/>
    <w:rsid w:val="0027417D"/>
    <w:rsid w:val="002800AB"/>
    <w:rsid w:val="002A1ED1"/>
    <w:rsid w:val="002D15E1"/>
    <w:rsid w:val="002D5848"/>
    <w:rsid w:val="002E438F"/>
    <w:rsid w:val="002F7733"/>
    <w:rsid w:val="00302EBC"/>
    <w:rsid w:val="00310DA5"/>
    <w:rsid w:val="0031575D"/>
    <w:rsid w:val="003353F2"/>
    <w:rsid w:val="003606DF"/>
    <w:rsid w:val="00365521"/>
    <w:rsid w:val="00370AA7"/>
    <w:rsid w:val="003739C8"/>
    <w:rsid w:val="003A1597"/>
    <w:rsid w:val="003B5806"/>
    <w:rsid w:val="003C59E9"/>
    <w:rsid w:val="003C5D90"/>
    <w:rsid w:val="003F2934"/>
    <w:rsid w:val="00415CFE"/>
    <w:rsid w:val="004213E1"/>
    <w:rsid w:val="0042754E"/>
    <w:rsid w:val="00453D2D"/>
    <w:rsid w:val="00457E70"/>
    <w:rsid w:val="00483BA3"/>
    <w:rsid w:val="00484E06"/>
    <w:rsid w:val="00491514"/>
    <w:rsid w:val="004A7CEF"/>
    <w:rsid w:val="004B1583"/>
    <w:rsid w:val="004E2666"/>
    <w:rsid w:val="004E39CC"/>
    <w:rsid w:val="004E423E"/>
    <w:rsid w:val="004E75CA"/>
    <w:rsid w:val="0050727E"/>
    <w:rsid w:val="00512C6F"/>
    <w:rsid w:val="0053687D"/>
    <w:rsid w:val="0055032E"/>
    <w:rsid w:val="00561CD8"/>
    <w:rsid w:val="00567610"/>
    <w:rsid w:val="005A13FF"/>
    <w:rsid w:val="005D1DD7"/>
    <w:rsid w:val="005E3405"/>
    <w:rsid w:val="0060664B"/>
    <w:rsid w:val="00614325"/>
    <w:rsid w:val="00614B23"/>
    <w:rsid w:val="00620BAC"/>
    <w:rsid w:val="00656D1B"/>
    <w:rsid w:val="00667D2E"/>
    <w:rsid w:val="0067468B"/>
    <w:rsid w:val="006750B9"/>
    <w:rsid w:val="00680F14"/>
    <w:rsid w:val="006A4868"/>
    <w:rsid w:val="006B5881"/>
    <w:rsid w:val="006C0794"/>
    <w:rsid w:val="006D252C"/>
    <w:rsid w:val="006D4784"/>
    <w:rsid w:val="006F54C0"/>
    <w:rsid w:val="006F6C54"/>
    <w:rsid w:val="00713E1A"/>
    <w:rsid w:val="0073159E"/>
    <w:rsid w:val="00740786"/>
    <w:rsid w:val="00750DD0"/>
    <w:rsid w:val="007512B6"/>
    <w:rsid w:val="00753BD9"/>
    <w:rsid w:val="00785FAE"/>
    <w:rsid w:val="007944E0"/>
    <w:rsid w:val="007B19BC"/>
    <w:rsid w:val="007D06DC"/>
    <w:rsid w:val="0081066F"/>
    <w:rsid w:val="00842184"/>
    <w:rsid w:val="0085610E"/>
    <w:rsid w:val="00861A66"/>
    <w:rsid w:val="00866FCD"/>
    <w:rsid w:val="00891C5A"/>
    <w:rsid w:val="008A2BF7"/>
    <w:rsid w:val="008B2B8E"/>
    <w:rsid w:val="008D7180"/>
    <w:rsid w:val="008F4F41"/>
    <w:rsid w:val="00924750"/>
    <w:rsid w:val="009272F1"/>
    <w:rsid w:val="009305B8"/>
    <w:rsid w:val="0093135B"/>
    <w:rsid w:val="00931A81"/>
    <w:rsid w:val="009355B1"/>
    <w:rsid w:val="00946073"/>
    <w:rsid w:val="009571B5"/>
    <w:rsid w:val="00962876"/>
    <w:rsid w:val="00970EC2"/>
    <w:rsid w:val="009A52EC"/>
    <w:rsid w:val="009C5FD8"/>
    <w:rsid w:val="009D15F9"/>
    <w:rsid w:val="009E628F"/>
    <w:rsid w:val="00A069CC"/>
    <w:rsid w:val="00A21DE3"/>
    <w:rsid w:val="00A41C2B"/>
    <w:rsid w:val="00A83509"/>
    <w:rsid w:val="00A91A94"/>
    <w:rsid w:val="00AA1832"/>
    <w:rsid w:val="00AB40E1"/>
    <w:rsid w:val="00AC68F2"/>
    <w:rsid w:val="00B02F32"/>
    <w:rsid w:val="00B11716"/>
    <w:rsid w:val="00B338CB"/>
    <w:rsid w:val="00B3547E"/>
    <w:rsid w:val="00B35F91"/>
    <w:rsid w:val="00B36F31"/>
    <w:rsid w:val="00B62C0C"/>
    <w:rsid w:val="00B66826"/>
    <w:rsid w:val="00B9209D"/>
    <w:rsid w:val="00BA04BC"/>
    <w:rsid w:val="00BA1A12"/>
    <w:rsid w:val="00BD2878"/>
    <w:rsid w:val="00BD6477"/>
    <w:rsid w:val="00BF186D"/>
    <w:rsid w:val="00C32420"/>
    <w:rsid w:val="00C45C0F"/>
    <w:rsid w:val="00C474F6"/>
    <w:rsid w:val="00C5249C"/>
    <w:rsid w:val="00C538F4"/>
    <w:rsid w:val="00C56026"/>
    <w:rsid w:val="00C71646"/>
    <w:rsid w:val="00C73EF4"/>
    <w:rsid w:val="00CC3A7A"/>
    <w:rsid w:val="00CF0117"/>
    <w:rsid w:val="00D031C3"/>
    <w:rsid w:val="00D03FA6"/>
    <w:rsid w:val="00D22478"/>
    <w:rsid w:val="00D51805"/>
    <w:rsid w:val="00D5601D"/>
    <w:rsid w:val="00D6062B"/>
    <w:rsid w:val="00D65CDC"/>
    <w:rsid w:val="00D9286F"/>
    <w:rsid w:val="00D9381B"/>
    <w:rsid w:val="00DA456B"/>
    <w:rsid w:val="00DC0AD8"/>
    <w:rsid w:val="00DC11E5"/>
    <w:rsid w:val="00DC49E3"/>
    <w:rsid w:val="00DE13E7"/>
    <w:rsid w:val="00DE5DDE"/>
    <w:rsid w:val="00DF359A"/>
    <w:rsid w:val="00E06CB3"/>
    <w:rsid w:val="00E17DD6"/>
    <w:rsid w:val="00E24257"/>
    <w:rsid w:val="00E31413"/>
    <w:rsid w:val="00E35800"/>
    <w:rsid w:val="00E3639C"/>
    <w:rsid w:val="00E41934"/>
    <w:rsid w:val="00E51EAE"/>
    <w:rsid w:val="00E569CD"/>
    <w:rsid w:val="00E61686"/>
    <w:rsid w:val="00E67E5F"/>
    <w:rsid w:val="00E875B5"/>
    <w:rsid w:val="00EA2FD7"/>
    <w:rsid w:val="00EE149F"/>
    <w:rsid w:val="00EE3AE8"/>
    <w:rsid w:val="00F05264"/>
    <w:rsid w:val="00F101AD"/>
    <w:rsid w:val="00F45FF1"/>
    <w:rsid w:val="00F72D4F"/>
    <w:rsid w:val="00F80EEA"/>
    <w:rsid w:val="00F84697"/>
    <w:rsid w:val="00F954F9"/>
    <w:rsid w:val="00FC6C8F"/>
    <w:rsid w:val="00FD73B9"/>
    <w:rsid w:val="00FD794B"/>
    <w:rsid w:val="00FE6452"/>
    <w:rsid w:val="00FF72D8"/>
  </w:rsids>
  <m:mathPr>
    <m:mathFont m:val="Cambria Math"/>
    <m:brkBin m:val="before"/>
    <m:brkBinSub m:val="--"/>
    <m:smallFrac m:val="0"/>
    <m:dispDef/>
    <m:lMargin m:val="0"/>
    <m:rMargin m:val="0"/>
    <m:defJc m:val="centerGroup"/>
    <m:wrapIndent m:val="1440"/>
    <m:intLim m:val="subSup"/>
    <m:naryLim m:val="undOvr"/>
  </m:mathPr>
  <w:themeFontLang w:val="en-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999F57"/>
  <w15:chartTrackingRefBased/>
  <w15:docId w15:val="{527EEF1C-9CFB-9F4C-A525-1BBB6440C8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915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915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9151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9151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9151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9151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9151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9151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9151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15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15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15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15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15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15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15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15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1514"/>
    <w:rPr>
      <w:rFonts w:eastAsiaTheme="majorEastAsia" w:cstheme="majorBidi"/>
      <w:color w:val="272727" w:themeColor="text1" w:themeTint="D8"/>
    </w:rPr>
  </w:style>
  <w:style w:type="paragraph" w:styleId="Title">
    <w:name w:val="Title"/>
    <w:basedOn w:val="Normal"/>
    <w:next w:val="Normal"/>
    <w:link w:val="TitleChar"/>
    <w:uiPriority w:val="10"/>
    <w:qFormat/>
    <w:rsid w:val="0049151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15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151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15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151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91514"/>
    <w:rPr>
      <w:i/>
      <w:iCs/>
      <w:color w:val="404040" w:themeColor="text1" w:themeTint="BF"/>
    </w:rPr>
  </w:style>
  <w:style w:type="paragraph" w:styleId="ListParagraph">
    <w:name w:val="List Paragraph"/>
    <w:basedOn w:val="Normal"/>
    <w:uiPriority w:val="34"/>
    <w:qFormat/>
    <w:rsid w:val="00491514"/>
    <w:pPr>
      <w:ind w:left="720"/>
      <w:contextualSpacing/>
    </w:pPr>
  </w:style>
  <w:style w:type="character" w:styleId="IntenseEmphasis">
    <w:name w:val="Intense Emphasis"/>
    <w:basedOn w:val="DefaultParagraphFont"/>
    <w:uiPriority w:val="21"/>
    <w:qFormat/>
    <w:rsid w:val="00491514"/>
    <w:rPr>
      <w:i/>
      <w:iCs/>
      <w:color w:val="0F4761" w:themeColor="accent1" w:themeShade="BF"/>
    </w:rPr>
  </w:style>
  <w:style w:type="paragraph" w:styleId="IntenseQuote">
    <w:name w:val="Intense Quote"/>
    <w:basedOn w:val="Normal"/>
    <w:next w:val="Normal"/>
    <w:link w:val="IntenseQuoteChar"/>
    <w:uiPriority w:val="30"/>
    <w:qFormat/>
    <w:rsid w:val="004915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91514"/>
    <w:rPr>
      <w:i/>
      <w:iCs/>
      <w:color w:val="0F4761" w:themeColor="accent1" w:themeShade="BF"/>
    </w:rPr>
  </w:style>
  <w:style w:type="character" w:styleId="IntenseReference">
    <w:name w:val="Intense Reference"/>
    <w:basedOn w:val="DefaultParagraphFont"/>
    <w:uiPriority w:val="32"/>
    <w:qFormat/>
    <w:rsid w:val="0049151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3653446">
      <w:bodyDiv w:val="1"/>
      <w:marLeft w:val="0"/>
      <w:marRight w:val="0"/>
      <w:marTop w:val="0"/>
      <w:marBottom w:val="0"/>
      <w:divBdr>
        <w:top w:val="none" w:sz="0" w:space="0" w:color="auto"/>
        <w:left w:val="none" w:sz="0" w:space="0" w:color="auto"/>
        <w:bottom w:val="none" w:sz="0" w:space="0" w:color="auto"/>
        <w:right w:val="none" w:sz="0" w:space="0" w:color="auto"/>
      </w:divBdr>
    </w:div>
    <w:div w:id="644547527">
      <w:bodyDiv w:val="1"/>
      <w:marLeft w:val="0"/>
      <w:marRight w:val="0"/>
      <w:marTop w:val="0"/>
      <w:marBottom w:val="0"/>
      <w:divBdr>
        <w:top w:val="none" w:sz="0" w:space="0" w:color="auto"/>
        <w:left w:val="none" w:sz="0" w:space="0" w:color="auto"/>
        <w:bottom w:val="none" w:sz="0" w:space="0" w:color="auto"/>
        <w:right w:val="none" w:sz="0" w:space="0" w:color="auto"/>
      </w:divBdr>
    </w:div>
    <w:div w:id="693576337">
      <w:bodyDiv w:val="1"/>
      <w:marLeft w:val="0"/>
      <w:marRight w:val="0"/>
      <w:marTop w:val="0"/>
      <w:marBottom w:val="0"/>
      <w:divBdr>
        <w:top w:val="none" w:sz="0" w:space="0" w:color="auto"/>
        <w:left w:val="none" w:sz="0" w:space="0" w:color="auto"/>
        <w:bottom w:val="none" w:sz="0" w:space="0" w:color="auto"/>
        <w:right w:val="none" w:sz="0" w:space="0" w:color="auto"/>
      </w:divBdr>
    </w:div>
    <w:div w:id="848059164">
      <w:bodyDiv w:val="1"/>
      <w:marLeft w:val="0"/>
      <w:marRight w:val="0"/>
      <w:marTop w:val="0"/>
      <w:marBottom w:val="0"/>
      <w:divBdr>
        <w:top w:val="none" w:sz="0" w:space="0" w:color="auto"/>
        <w:left w:val="none" w:sz="0" w:space="0" w:color="auto"/>
        <w:bottom w:val="none" w:sz="0" w:space="0" w:color="auto"/>
        <w:right w:val="none" w:sz="0" w:space="0" w:color="auto"/>
      </w:divBdr>
    </w:div>
    <w:div w:id="947739246">
      <w:bodyDiv w:val="1"/>
      <w:marLeft w:val="0"/>
      <w:marRight w:val="0"/>
      <w:marTop w:val="0"/>
      <w:marBottom w:val="0"/>
      <w:divBdr>
        <w:top w:val="none" w:sz="0" w:space="0" w:color="auto"/>
        <w:left w:val="none" w:sz="0" w:space="0" w:color="auto"/>
        <w:bottom w:val="none" w:sz="0" w:space="0" w:color="auto"/>
        <w:right w:val="none" w:sz="0" w:space="0" w:color="auto"/>
      </w:divBdr>
    </w:div>
    <w:div w:id="1037006782">
      <w:bodyDiv w:val="1"/>
      <w:marLeft w:val="0"/>
      <w:marRight w:val="0"/>
      <w:marTop w:val="0"/>
      <w:marBottom w:val="0"/>
      <w:divBdr>
        <w:top w:val="none" w:sz="0" w:space="0" w:color="auto"/>
        <w:left w:val="none" w:sz="0" w:space="0" w:color="auto"/>
        <w:bottom w:val="none" w:sz="0" w:space="0" w:color="auto"/>
        <w:right w:val="none" w:sz="0" w:space="0" w:color="auto"/>
      </w:divBdr>
    </w:div>
    <w:div w:id="1151825088">
      <w:bodyDiv w:val="1"/>
      <w:marLeft w:val="0"/>
      <w:marRight w:val="0"/>
      <w:marTop w:val="0"/>
      <w:marBottom w:val="0"/>
      <w:divBdr>
        <w:top w:val="none" w:sz="0" w:space="0" w:color="auto"/>
        <w:left w:val="none" w:sz="0" w:space="0" w:color="auto"/>
        <w:bottom w:val="none" w:sz="0" w:space="0" w:color="auto"/>
        <w:right w:val="none" w:sz="0" w:space="0" w:color="auto"/>
      </w:divBdr>
    </w:div>
    <w:div w:id="1187913579">
      <w:bodyDiv w:val="1"/>
      <w:marLeft w:val="0"/>
      <w:marRight w:val="0"/>
      <w:marTop w:val="0"/>
      <w:marBottom w:val="0"/>
      <w:divBdr>
        <w:top w:val="none" w:sz="0" w:space="0" w:color="auto"/>
        <w:left w:val="none" w:sz="0" w:space="0" w:color="auto"/>
        <w:bottom w:val="none" w:sz="0" w:space="0" w:color="auto"/>
        <w:right w:val="none" w:sz="0" w:space="0" w:color="auto"/>
      </w:divBdr>
    </w:div>
    <w:div w:id="1194687559">
      <w:bodyDiv w:val="1"/>
      <w:marLeft w:val="0"/>
      <w:marRight w:val="0"/>
      <w:marTop w:val="0"/>
      <w:marBottom w:val="0"/>
      <w:divBdr>
        <w:top w:val="none" w:sz="0" w:space="0" w:color="auto"/>
        <w:left w:val="none" w:sz="0" w:space="0" w:color="auto"/>
        <w:bottom w:val="none" w:sz="0" w:space="0" w:color="auto"/>
        <w:right w:val="none" w:sz="0" w:space="0" w:color="auto"/>
      </w:divBdr>
    </w:div>
    <w:div w:id="1269046543">
      <w:bodyDiv w:val="1"/>
      <w:marLeft w:val="0"/>
      <w:marRight w:val="0"/>
      <w:marTop w:val="0"/>
      <w:marBottom w:val="0"/>
      <w:divBdr>
        <w:top w:val="none" w:sz="0" w:space="0" w:color="auto"/>
        <w:left w:val="none" w:sz="0" w:space="0" w:color="auto"/>
        <w:bottom w:val="none" w:sz="0" w:space="0" w:color="auto"/>
        <w:right w:val="none" w:sz="0" w:space="0" w:color="auto"/>
      </w:divBdr>
    </w:div>
    <w:div w:id="1579360538">
      <w:bodyDiv w:val="1"/>
      <w:marLeft w:val="0"/>
      <w:marRight w:val="0"/>
      <w:marTop w:val="0"/>
      <w:marBottom w:val="0"/>
      <w:divBdr>
        <w:top w:val="none" w:sz="0" w:space="0" w:color="auto"/>
        <w:left w:val="none" w:sz="0" w:space="0" w:color="auto"/>
        <w:bottom w:val="none" w:sz="0" w:space="0" w:color="auto"/>
        <w:right w:val="none" w:sz="0" w:space="0" w:color="auto"/>
      </w:divBdr>
    </w:div>
    <w:div w:id="1617565899">
      <w:bodyDiv w:val="1"/>
      <w:marLeft w:val="0"/>
      <w:marRight w:val="0"/>
      <w:marTop w:val="0"/>
      <w:marBottom w:val="0"/>
      <w:divBdr>
        <w:top w:val="none" w:sz="0" w:space="0" w:color="auto"/>
        <w:left w:val="none" w:sz="0" w:space="0" w:color="auto"/>
        <w:bottom w:val="none" w:sz="0" w:space="0" w:color="auto"/>
        <w:right w:val="none" w:sz="0" w:space="0" w:color="auto"/>
      </w:divBdr>
    </w:div>
    <w:div w:id="1620985998">
      <w:bodyDiv w:val="1"/>
      <w:marLeft w:val="0"/>
      <w:marRight w:val="0"/>
      <w:marTop w:val="0"/>
      <w:marBottom w:val="0"/>
      <w:divBdr>
        <w:top w:val="none" w:sz="0" w:space="0" w:color="auto"/>
        <w:left w:val="none" w:sz="0" w:space="0" w:color="auto"/>
        <w:bottom w:val="none" w:sz="0" w:space="0" w:color="auto"/>
        <w:right w:val="none" w:sz="0" w:space="0" w:color="auto"/>
      </w:divBdr>
    </w:div>
    <w:div w:id="1635215162">
      <w:bodyDiv w:val="1"/>
      <w:marLeft w:val="0"/>
      <w:marRight w:val="0"/>
      <w:marTop w:val="0"/>
      <w:marBottom w:val="0"/>
      <w:divBdr>
        <w:top w:val="none" w:sz="0" w:space="0" w:color="auto"/>
        <w:left w:val="none" w:sz="0" w:space="0" w:color="auto"/>
        <w:bottom w:val="none" w:sz="0" w:space="0" w:color="auto"/>
        <w:right w:val="none" w:sz="0" w:space="0" w:color="auto"/>
      </w:divBdr>
    </w:div>
    <w:div w:id="1679044103">
      <w:bodyDiv w:val="1"/>
      <w:marLeft w:val="0"/>
      <w:marRight w:val="0"/>
      <w:marTop w:val="0"/>
      <w:marBottom w:val="0"/>
      <w:divBdr>
        <w:top w:val="none" w:sz="0" w:space="0" w:color="auto"/>
        <w:left w:val="none" w:sz="0" w:space="0" w:color="auto"/>
        <w:bottom w:val="none" w:sz="0" w:space="0" w:color="auto"/>
        <w:right w:val="none" w:sz="0" w:space="0" w:color="auto"/>
      </w:divBdr>
    </w:div>
    <w:div w:id="1703626578">
      <w:bodyDiv w:val="1"/>
      <w:marLeft w:val="0"/>
      <w:marRight w:val="0"/>
      <w:marTop w:val="0"/>
      <w:marBottom w:val="0"/>
      <w:divBdr>
        <w:top w:val="none" w:sz="0" w:space="0" w:color="auto"/>
        <w:left w:val="none" w:sz="0" w:space="0" w:color="auto"/>
        <w:bottom w:val="none" w:sz="0" w:space="0" w:color="auto"/>
        <w:right w:val="none" w:sz="0" w:space="0" w:color="auto"/>
      </w:divBdr>
    </w:div>
    <w:div w:id="1767799264">
      <w:bodyDiv w:val="1"/>
      <w:marLeft w:val="0"/>
      <w:marRight w:val="0"/>
      <w:marTop w:val="0"/>
      <w:marBottom w:val="0"/>
      <w:divBdr>
        <w:top w:val="none" w:sz="0" w:space="0" w:color="auto"/>
        <w:left w:val="none" w:sz="0" w:space="0" w:color="auto"/>
        <w:bottom w:val="none" w:sz="0" w:space="0" w:color="auto"/>
        <w:right w:val="none" w:sz="0" w:space="0" w:color="auto"/>
      </w:divBdr>
    </w:div>
    <w:div w:id="1790860328">
      <w:bodyDiv w:val="1"/>
      <w:marLeft w:val="0"/>
      <w:marRight w:val="0"/>
      <w:marTop w:val="0"/>
      <w:marBottom w:val="0"/>
      <w:divBdr>
        <w:top w:val="none" w:sz="0" w:space="0" w:color="auto"/>
        <w:left w:val="none" w:sz="0" w:space="0" w:color="auto"/>
        <w:bottom w:val="none" w:sz="0" w:space="0" w:color="auto"/>
        <w:right w:val="none" w:sz="0" w:space="0" w:color="auto"/>
      </w:divBdr>
    </w:div>
    <w:div w:id="1970696514">
      <w:bodyDiv w:val="1"/>
      <w:marLeft w:val="0"/>
      <w:marRight w:val="0"/>
      <w:marTop w:val="0"/>
      <w:marBottom w:val="0"/>
      <w:divBdr>
        <w:top w:val="none" w:sz="0" w:space="0" w:color="auto"/>
        <w:left w:val="none" w:sz="0" w:space="0" w:color="auto"/>
        <w:bottom w:val="none" w:sz="0" w:space="0" w:color="auto"/>
        <w:right w:val="none" w:sz="0" w:space="0" w:color="auto"/>
      </w:divBdr>
    </w:div>
    <w:div w:id="2123263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6</Pages>
  <Words>9331</Words>
  <Characters>53192</Characters>
  <Application>Microsoft Office Word</Application>
  <DocSecurity>0</DocSecurity>
  <Lines>443</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Peñailillo Escarate</dc:creator>
  <cp:keywords/>
  <dc:description/>
  <cp:lastModifiedBy>Luis Peñailillo Escarate</cp:lastModifiedBy>
  <cp:revision>1</cp:revision>
  <dcterms:created xsi:type="dcterms:W3CDTF">2025-04-29T14:01:00Z</dcterms:created>
  <dcterms:modified xsi:type="dcterms:W3CDTF">2025-04-29T14:27:00Z</dcterms:modified>
</cp:coreProperties>
</file>